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C58C1" w14:textId="77777777" w:rsidR="007124C6" w:rsidRDefault="007124C6" w:rsidP="00A05E01">
      <w:pPr>
        <w:spacing w:after="0"/>
        <w:ind w:firstLine="0"/>
        <w:rPr>
          <w:rFonts w:eastAsia="Calibri" w:cs="Times New Roman"/>
          <w:b/>
          <w:bCs/>
          <w:kern w:val="2"/>
          <w:szCs w:val="24"/>
          <w14:ligatures w14:val="standardContextual"/>
        </w:rPr>
      </w:pPr>
    </w:p>
    <w:p w14:paraId="4BC6B84C" w14:textId="657AF733" w:rsidR="009609D4" w:rsidRPr="00B86FCB" w:rsidRDefault="00F54380" w:rsidP="00B86FCB">
      <w:pPr>
        <w:spacing w:after="0"/>
        <w:ind w:firstLine="0"/>
        <w:jc w:val="center"/>
        <w:rPr>
          <w:rFonts w:eastAsia="Calibri" w:cs="Times New Roman"/>
          <w:b/>
          <w:bCs/>
          <w:kern w:val="2"/>
          <w:szCs w:val="24"/>
          <w14:ligatures w14:val="standardContextual"/>
        </w:rPr>
      </w:pPr>
      <w:r>
        <w:rPr>
          <w:rFonts w:eastAsia="Calibri" w:cs="Times New Roman"/>
          <w:b/>
          <w:bCs/>
          <w:kern w:val="2"/>
          <w:szCs w:val="24"/>
          <w14:ligatures w14:val="standardContextual"/>
        </w:rPr>
        <w:t>SUPPLEMENTARY MATERIALS</w:t>
      </w:r>
    </w:p>
    <w:p w14:paraId="5AB1C866" w14:textId="75143420" w:rsidR="00447543" w:rsidRDefault="009609D4" w:rsidP="00447543">
      <w:pPr>
        <w:ind w:firstLine="0"/>
        <w:rPr>
          <w:rFonts w:eastAsiaTheme="majorEastAsia" w:cs="Times New Roman"/>
          <w:b/>
          <w:bCs/>
          <w:szCs w:val="24"/>
        </w:rPr>
      </w:pPr>
      <w:r>
        <w:rPr>
          <w:rFonts w:eastAsiaTheme="majorEastAsia" w:cs="Times New Roman"/>
          <w:b/>
          <w:bCs/>
          <w:szCs w:val="24"/>
        </w:rPr>
        <w:t xml:space="preserve">SECTION 1: </w:t>
      </w:r>
      <w:r w:rsidR="00447543">
        <w:rPr>
          <w:rFonts w:eastAsiaTheme="majorEastAsia" w:cs="Times New Roman"/>
          <w:b/>
          <w:bCs/>
          <w:szCs w:val="24"/>
        </w:rPr>
        <w:t xml:space="preserve">Interview Schedule </w:t>
      </w:r>
    </w:p>
    <w:p w14:paraId="7161CEF0" w14:textId="77777777" w:rsidR="00447543" w:rsidRPr="00F54380" w:rsidRDefault="00447543" w:rsidP="00447543">
      <w:pPr>
        <w:tabs>
          <w:tab w:val="num" w:pos="720"/>
        </w:tabs>
        <w:spacing w:before="100" w:beforeAutospacing="1" w:after="100" w:afterAutospacing="1" w:line="240" w:lineRule="auto"/>
        <w:ind w:left="357" w:firstLine="0"/>
        <w:rPr>
          <w:rFonts w:eastAsia="Calibri" w:cs="Times New Roman"/>
          <w:kern w:val="2"/>
          <w:szCs w:val="24"/>
          <w14:ligatures w14:val="standardContextual"/>
        </w:rPr>
      </w:pPr>
      <w:r w:rsidRPr="00F54380">
        <w:rPr>
          <w:rFonts w:eastAsia="Calibri" w:cs="Times New Roman"/>
          <w:kern w:val="2"/>
          <w:szCs w:val="24"/>
          <w14:ligatures w14:val="standardContextual"/>
        </w:rPr>
        <w:t>Before starting the interview, it will be important to check that participants are currently working in a mainstream school in the UK and they have not had experiences gabling harms or/and have not negatively been affected by their family’s/partner’s/ friends’ gambling behaviours</w:t>
      </w:r>
    </w:p>
    <w:p w14:paraId="504CBDE1" w14:textId="77777777" w:rsidR="00447543" w:rsidRPr="00F54380" w:rsidRDefault="00447543" w:rsidP="00447543">
      <w:pPr>
        <w:tabs>
          <w:tab w:val="num" w:pos="720"/>
        </w:tabs>
        <w:spacing w:before="100" w:beforeAutospacing="1" w:after="100" w:afterAutospacing="1" w:line="240" w:lineRule="auto"/>
        <w:ind w:left="720" w:hanging="360"/>
        <w:rPr>
          <w:rFonts w:eastAsia="Calibri" w:cs="Times New Roman"/>
          <w:kern w:val="2"/>
          <w:szCs w:val="24"/>
          <w14:ligatures w14:val="standardContextual"/>
        </w:rPr>
      </w:pPr>
      <w:r w:rsidRPr="00F54380">
        <w:rPr>
          <w:rFonts w:eastAsia="Calibri" w:cs="Times New Roman"/>
          <w:kern w:val="2"/>
          <w:szCs w:val="24"/>
          <w14:ligatures w14:val="standardContextual"/>
        </w:rPr>
        <w:t>Demographic information:</w:t>
      </w:r>
    </w:p>
    <w:p w14:paraId="2B1D41C6" w14:textId="77777777" w:rsidR="00447543" w:rsidRPr="00F54380" w:rsidRDefault="00447543" w:rsidP="00447543">
      <w:pPr>
        <w:numPr>
          <w:ilvl w:val="0"/>
          <w:numId w:val="2"/>
        </w:numPr>
        <w:spacing w:after="160" w:line="259" w:lineRule="auto"/>
        <w:contextualSpacing/>
        <w:rPr>
          <w:rFonts w:eastAsia="Times New Roman" w:cs="Times New Roman"/>
          <w:color w:val="000000"/>
          <w:szCs w:val="24"/>
          <w:lang w:eastAsia="en-GB"/>
        </w:rPr>
      </w:pPr>
      <w:r w:rsidRPr="00F54380">
        <w:rPr>
          <w:rFonts w:eastAsia="Times New Roman" w:cs="Times New Roman"/>
          <w:color w:val="000000"/>
          <w:szCs w:val="24"/>
          <w:lang w:eastAsia="en-GB"/>
        </w:rPr>
        <w:t>Age</w:t>
      </w:r>
    </w:p>
    <w:p w14:paraId="1C710506" w14:textId="77777777" w:rsidR="00447543" w:rsidRPr="00F54380" w:rsidRDefault="00447543" w:rsidP="00447543">
      <w:pPr>
        <w:numPr>
          <w:ilvl w:val="0"/>
          <w:numId w:val="2"/>
        </w:numPr>
        <w:spacing w:after="160" w:line="259" w:lineRule="auto"/>
        <w:contextualSpacing/>
        <w:rPr>
          <w:rFonts w:eastAsia="Times New Roman" w:cs="Times New Roman"/>
          <w:color w:val="000000"/>
          <w:szCs w:val="24"/>
          <w:lang w:eastAsia="en-GB"/>
        </w:rPr>
      </w:pPr>
      <w:r w:rsidRPr="00F54380">
        <w:rPr>
          <w:rFonts w:eastAsia="Times New Roman" w:cs="Times New Roman"/>
          <w:color w:val="000000"/>
          <w:szCs w:val="24"/>
          <w:lang w:eastAsia="en-GB"/>
        </w:rPr>
        <w:t>Gender</w:t>
      </w:r>
    </w:p>
    <w:p w14:paraId="36DA8495" w14:textId="77777777" w:rsidR="00447543" w:rsidRPr="00F54380" w:rsidRDefault="00447543" w:rsidP="00447543">
      <w:pPr>
        <w:numPr>
          <w:ilvl w:val="0"/>
          <w:numId w:val="2"/>
        </w:numPr>
        <w:spacing w:after="160" w:line="259" w:lineRule="auto"/>
        <w:contextualSpacing/>
        <w:rPr>
          <w:rFonts w:eastAsia="Times New Roman" w:cs="Times New Roman"/>
          <w:color w:val="000000"/>
          <w:szCs w:val="24"/>
          <w:lang w:eastAsia="en-GB"/>
        </w:rPr>
      </w:pPr>
      <w:r w:rsidRPr="00F54380">
        <w:rPr>
          <w:rFonts w:eastAsia="Times New Roman" w:cs="Times New Roman"/>
          <w:color w:val="000000"/>
          <w:szCs w:val="24"/>
          <w:lang w:eastAsia="en-GB"/>
        </w:rPr>
        <w:t>Subject taught (and whether SEND/mainstream if applicable)</w:t>
      </w:r>
    </w:p>
    <w:p w14:paraId="781D13F4" w14:textId="77777777" w:rsidR="00447543" w:rsidRPr="00F54380" w:rsidRDefault="00447543" w:rsidP="00447543">
      <w:pPr>
        <w:numPr>
          <w:ilvl w:val="0"/>
          <w:numId w:val="2"/>
        </w:numPr>
        <w:spacing w:after="160" w:line="259" w:lineRule="auto"/>
        <w:contextualSpacing/>
        <w:rPr>
          <w:rFonts w:eastAsia="Times New Roman" w:cs="Times New Roman"/>
          <w:color w:val="000000"/>
          <w:szCs w:val="24"/>
          <w:lang w:eastAsia="en-GB"/>
        </w:rPr>
      </w:pPr>
      <w:r w:rsidRPr="00F54380">
        <w:rPr>
          <w:rFonts w:eastAsia="Times New Roman" w:cs="Times New Roman"/>
          <w:color w:val="000000"/>
          <w:szCs w:val="24"/>
          <w:lang w:eastAsia="en-GB"/>
        </w:rPr>
        <w:t>Ages taught</w:t>
      </w:r>
    </w:p>
    <w:p w14:paraId="0E9370F4" w14:textId="77777777" w:rsidR="00447543" w:rsidRPr="00F54380" w:rsidRDefault="00447543" w:rsidP="00447543">
      <w:pPr>
        <w:numPr>
          <w:ilvl w:val="0"/>
          <w:numId w:val="2"/>
        </w:numPr>
        <w:spacing w:after="160" w:line="259" w:lineRule="auto"/>
        <w:contextualSpacing/>
        <w:rPr>
          <w:rFonts w:eastAsia="Times New Roman" w:cs="Times New Roman"/>
          <w:color w:val="000000"/>
          <w:szCs w:val="24"/>
          <w:lang w:eastAsia="en-GB"/>
        </w:rPr>
      </w:pPr>
      <w:r w:rsidRPr="00F54380">
        <w:rPr>
          <w:rFonts w:eastAsia="Times New Roman" w:cs="Times New Roman"/>
          <w:color w:val="000000"/>
          <w:szCs w:val="24"/>
          <w:lang w:eastAsia="en-GB"/>
        </w:rPr>
        <w:t>Date of qualifying as a teacher</w:t>
      </w:r>
    </w:p>
    <w:p w14:paraId="4960F71D" w14:textId="77777777" w:rsidR="00447543" w:rsidRPr="00F54380" w:rsidRDefault="00447543" w:rsidP="00447543">
      <w:pPr>
        <w:numPr>
          <w:ilvl w:val="0"/>
          <w:numId w:val="2"/>
        </w:numPr>
        <w:spacing w:after="160" w:line="259" w:lineRule="auto"/>
        <w:contextualSpacing/>
        <w:rPr>
          <w:rFonts w:eastAsia="Times New Roman" w:cs="Times New Roman"/>
          <w:color w:val="000000"/>
          <w:szCs w:val="24"/>
          <w:lang w:eastAsia="en-GB"/>
        </w:rPr>
      </w:pPr>
      <w:r w:rsidRPr="00F54380">
        <w:rPr>
          <w:rFonts w:eastAsia="Times New Roman" w:cs="Times New Roman"/>
          <w:color w:val="000000"/>
          <w:szCs w:val="24"/>
          <w:lang w:eastAsia="en-GB"/>
        </w:rPr>
        <w:t>Number of years teaching experience</w:t>
      </w:r>
    </w:p>
    <w:p w14:paraId="27F4EF66" w14:textId="77777777" w:rsidR="00447543" w:rsidRPr="00F54380" w:rsidRDefault="00447543" w:rsidP="00447543">
      <w:pPr>
        <w:numPr>
          <w:ilvl w:val="0"/>
          <w:numId w:val="2"/>
        </w:numPr>
        <w:spacing w:after="160" w:line="259" w:lineRule="auto"/>
        <w:contextualSpacing/>
        <w:rPr>
          <w:rFonts w:eastAsia="Times New Roman" w:cs="Times New Roman"/>
          <w:color w:val="000000"/>
          <w:szCs w:val="24"/>
          <w:lang w:eastAsia="en-GB"/>
        </w:rPr>
      </w:pPr>
      <w:r w:rsidRPr="00F54380">
        <w:rPr>
          <w:rFonts w:eastAsia="Times New Roman" w:cs="Times New Roman"/>
          <w:color w:val="000000"/>
          <w:szCs w:val="24"/>
          <w:lang w:eastAsia="en-GB"/>
        </w:rPr>
        <w:t>Type of teacher training received: 4-year degree; PCGE; school-based training</w:t>
      </w:r>
    </w:p>
    <w:p w14:paraId="7A90EA0D" w14:textId="77777777" w:rsidR="00447543" w:rsidRPr="00F54380" w:rsidRDefault="00447543" w:rsidP="00447543">
      <w:pPr>
        <w:tabs>
          <w:tab w:val="num" w:pos="720"/>
        </w:tabs>
        <w:spacing w:before="100" w:beforeAutospacing="1" w:after="100" w:afterAutospacing="1" w:line="240" w:lineRule="auto"/>
        <w:ind w:left="720" w:hanging="360"/>
        <w:rPr>
          <w:rFonts w:eastAsia="Calibri" w:cs="Times New Roman"/>
          <w:kern w:val="2"/>
          <w:szCs w:val="24"/>
          <w14:ligatures w14:val="standardContextual"/>
        </w:rPr>
      </w:pPr>
    </w:p>
    <w:p w14:paraId="246FF84C" w14:textId="77777777" w:rsidR="00447543" w:rsidRPr="00F54380" w:rsidRDefault="00447543" w:rsidP="00447543">
      <w:pPr>
        <w:numPr>
          <w:ilvl w:val="0"/>
          <w:numId w:val="1"/>
        </w:numPr>
        <w:spacing w:before="100" w:beforeAutospacing="1" w:after="100" w:afterAutospacing="1" w:line="240" w:lineRule="auto"/>
        <w:rPr>
          <w:rFonts w:eastAsia="Times New Roman" w:cs="Times New Roman"/>
          <w:color w:val="000000"/>
          <w:szCs w:val="24"/>
          <w:lang w:eastAsia="en-GB"/>
        </w:rPr>
      </w:pPr>
      <w:r w:rsidRPr="00F54380">
        <w:rPr>
          <w:rFonts w:eastAsia="Times New Roman" w:cs="Times New Roman"/>
          <w:color w:val="000000"/>
          <w:szCs w:val="24"/>
          <w:lang w:eastAsia="en-GB"/>
        </w:rPr>
        <w:t>1. What do you think gambling is?</w:t>
      </w:r>
    </w:p>
    <w:p w14:paraId="769553F2"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2. In what ways do you believe your students are exposed to gambling?</w:t>
      </w:r>
    </w:p>
    <w:p w14:paraId="59C27109"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How often do you believe your students are confronted with gambling materials?</w:t>
      </w:r>
    </w:p>
    <w:p w14:paraId="1377455B"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 xml:space="preserve">3. What would you perceive to be an early sign/indicator that a student is gambling? </w:t>
      </w:r>
    </w:p>
    <w:p w14:paraId="61AC7ACA"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What about if your student had Special Educational Needs/Disabilities (SEND)? Would the signs be any different?</w:t>
      </w:r>
    </w:p>
    <w:p w14:paraId="30EF8335"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4. What do you believe are the consequence of engaging in gambling behaviours as an adolescent?</w:t>
      </w:r>
    </w:p>
    <w:p w14:paraId="6F894A57"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How might this change for a student with SEND?</w:t>
      </w:r>
    </w:p>
    <w:p w14:paraId="00F5CD64"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Times New Roman" w:cs="Times New Roman"/>
          <w:color w:val="000000"/>
          <w:szCs w:val="24"/>
          <w:lang w:eastAsia="en-GB"/>
        </w:rPr>
        <w:t xml:space="preserve">Do you think students with SEND experience gambling harms differently to those without SEND? </w:t>
      </w:r>
    </w:p>
    <w:p w14:paraId="70D52A73"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Times New Roman" w:cs="Times New Roman"/>
          <w:color w:val="000000"/>
          <w:szCs w:val="24"/>
          <w:lang w:eastAsia="en-GB"/>
        </w:rPr>
        <w:t xml:space="preserve">If so, how? </w:t>
      </w:r>
    </w:p>
    <w:p w14:paraId="3CCA75AA"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Times New Roman" w:cs="Times New Roman"/>
          <w:color w:val="000000"/>
          <w:szCs w:val="24"/>
          <w:lang w:eastAsia="en-GB"/>
        </w:rPr>
        <w:t>Why? </w:t>
      </w:r>
    </w:p>
    <w:p w14:paraId="3E10D1C0" w14:textId="77777777" w:rsidR="00447543" w:rsidRPr="00F54380" w:rsidRDefault="00447543" w:rsidP="00447543">
      <w:pPr>
        <w:spacing w:after="0" w:line="240" w:lineRule="auto"/>
        <w:ind w:firstLine="0"/>
        <w:rPr>
          <w:rFonts w:eastAsia="Calibri" w:cs="Times New Roman"/>
          <w:kern w:val="2"/>
          <w:szCs w:val="24"/>
          <w14:ligatures w14:val="standardContextual"/>
        </w:rPr>
      </w:pPr>
    </w:p>
    <w:p w14:paraId="264B882C"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 xml:space="preserve">5. How would you define risky behaviour in adolescent years? </w:t>
      </w:r>
    </w:p>
    <w:p w14:paraId="3AB3B628"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Can you list any?</w:t>
      </w:r>
    </w:p>
    <w:p w14:paraId="1B6002E3"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 xml:space="preserve">What are the </w:t>
      </w:r>
      <w:proofErr w:type="gramStart"/>
      <w:r w:rsidRPr="00F54380">
        <w:rPr>
          <w:rFonts w:eastAsia="Calibri" w:cs="Times New Roman"/>
          <w:kern w:val="2"/>
          <w:szCs w:val="24"/>
          <w14:ligatures w14:val="standardContextual"/>
        </w:rPr>
        <w:t>most risky</w:t>
      </w:r>
      <w:proofErr w:type="gramEnd"/>
      <w:r w:rsidRPr="00F54380">
        <w:rPr>
          <w:rFonts w:eastAsia="Calibri" w:cs="Times New Roman"/>
          <w:kern w:val="2"/>
          <w:szCs w:val="24"/>
          <w14:ligatures w14:val="standardContextual"/>
        </w:rPr>
        <w:t xml:space="preserve"> behaviours in which adolescents engage?</w:t>
      </w:r>
    </w:p>
    <w:p w14:paraId="4D5B7696"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6. How would you compare gambling to the other risky behaviours provided?</w:t>
      </w:r>
    </w:p>
    <w:p w14:paraId="48E13434" w14:textId="77777777" w:rsidR="00447543" w:rsidRPr="00F54380" w:rsidRDefault="00447543" w:rsidP="00447543">
      <w:pPr>
        <w:numPr>
          <w:ilvl w:val="0"/>
          <w:numId w:val="1"/>
        </w:numPr>
        <w:tabs>
          <w:tab w:val="num" w:pos="1170"/>
        </w:tabs>
        <w:spacing w:after="160" w:line="259" w:lineRule="auto"/>
        <w:ind w:firstLine="270"/>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Do the signs of gambling look different compared to the signs of other risk behaviours?</w:t>
      </w:r>
    </w:p>
    <w:p w14:paraId="029C9552"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 xml:space="preserve">Is gambling </w:t>
      </w:r>
      <w:proofErr w:type="gramStart"/>
      <w:r w:rsidRPr="00F54380">
        <w:rPr>
          <w:rFonts w:eastAsia="Calibri" w:cs="Times New Roman"/>
          <w:kern w:val="2"/>
          <w:szCs w:val="24"/>
          <w14:ligatures w14:val="standardContextual"/>
        </w:rPr>
        <w:t>more or less severe</w:t>
      </w:r>
      <w:proofErr w:type="gramEnd"/>
      <w:r w:rsidRPr="00F54380">
        <w:rPr>
          <w:rFonts w:eastAsia="Calibri" w:cs="Times New Roman"/>
          <w:kern w:val="2"/>
          <w:szCs w:val="24"/>
          <w14:ligatures w14:val="standardContextual"/>
        </w:rPr>
        <w:t xml:space="preserve"> than other risky behaviours?</w:t>
      </w:r>
    </w:p>
    <w:p w14:paraId="4C1929E1" w14:textId="77777777" w:rsidR="00447543" w:rsidRPr="00F54380" w:rsidRDefault="00447543" w:rsidP="00447543">
      <w:pPr>
        <w:numPr>
          <w:ilvl w:val="0"/>
          <w:numId w:val="1"/>
        </w:numPr>
        <w:spacing w:after="160" w:line="259" w:lineRule="auto"/>
        <w:ind w:left="1350" w:hanging="270"/>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lastRenderedPageBreak/>
        <w:t>Why so? Is this the case for students with SEND too?</w:t>
      </w:r>
    </w:p>
    <w:p w14:paraId="7C687454" w14:textId="77777777" w:rsidR="00447543" w:rsidRPr="00F54380" w:rsidRDefault="00447543" w:rsidP="00447543">
      <w:pPr>
        <w:spacing w:after="0" w:line="240" w:lineRule="auto"/>
        <w:ind w:firstLine="0"/>
        <w:rPr>
          <w:rFonts w:eastAsia="Calibri" w:cs="Times New Roman"/>
          <w:kern w:val="2"/>
          <w:szCs w:val="24"/>
          <w14:ligatures w14:val="standardContextual"/>
        </w:rPr>
      </w:pPr>
    </w:p>
    <w:p w14:paraId="4E43B852"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7. If you were concerned that a student is at risk of gambling, what would you do?</w:t>
      </w:r>
    </w:p>
    <w:p w14:paraId="1702FABB"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8. If you were concerned about a student with SEND, would you take the same actions?</w:t>
      </w:r>
    </w:p>
    <w:p w14:paraId="6859A2B6"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9. Are you currently aware of any gambling prevention strategies for your students? If so, what are they?</w:t>
      </w:r>
    </w:p>
    <w:p w14:paraId="51C40498"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10. What would you consider appropriate intervention/prevention measures?</w:t>
      </w:r>
    </w:p>
    <w:p w14:paraId="67F12B4F" w14:textId="77777777" w:rsidR="00447543" w:rsidRPr="00F54380" w:rsidRDefault="00447543" w:rsidP="00447543">
      <w:pPr>
        <w:numPr>
          <w:ilvl w:val="0"/>
          <w:numId w:val="1"/>
        </w:numPr>
        <w:spacing w:after="160" w:line="259" w:lineRule="auto"/>
        <w:ind w:firstLine="360"/>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 xml:space="preserve">Do you think there are any barriers to student engagement in current prevention programmes or strategies? </w:t>
      </w:r>
    </w:p>
    <w:p w14:paraId="2A176BB7" w14:textId="77777777" w:rsidR="00447543" w:rsidRPr="00F54380" w:rsidRDefault="00447543" w:rsidP="00447543">
      <w:pPr>
        <w:numPr>
          <w:ilvl w:val="0"/>
          <w:numId w:val="1"/>
        </w:numPr>
        <w:spacing w:after="160" w:line="259" w:lineRule="auto"/>
        <w:ind w:firstLine="360"/>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If so, what are they?</w:t>
      </w:r>
    </w:p>
    <w:p w14:paraId="5F8C022D"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11. Do you feel that students with SEND can benefit from current prevention programmes or strategies the same way that non-SEND students can?</w:t>
      </w:r>
    </w:p>
    <w:p w14:paraId="193C691E"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What barriers do you perceive that students with SEND face when learning about youth problem prevention strategies?</w:t>
      </w:r>
    </w:p>
    <w:p w14:paraId="3D996589"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 xml:space="preserve">How might intervention/prevention measures require alterations for students with SEND? </w:t>
      </w:r>
    </w:p>
    <w:p w14:paraId="40D9171B"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Are there any modes of delivery for prevention programmes or strategies that you feel work better for students with SEND? If so, what are they?</w:t>
      </w:r>
    </w:p>
    <w:p w14:paraId="63583495" w14:textId="77777777" w:rsidR="00447543" w:rsidRPr="00F54380" w:rsidRDefault="00447543" w:rsidP="00447543">
      <w:pPr>
        <w:numPr>
          <w:ilvl w:val="1"/>
          <w:numId w:val="1"/>
        </w:numPr>
        <w:spacing w:after="160" w:line="259" w:lineRule="auto"/>
        <w:ind w:hanging="90"/>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Why do you feel these modes benefit SEN students?</w:t>
      </w:r>
    </w:p>
    <w:p w14:paraId="49E626CC"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12. How comfortable would you be in engaging in preventative measures against gambling harms regarding your students?</w:t>
      </w:r>
    </w:p>
    <w:p w14:paraId="1D6B44D1"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How would that differ if intervening with a student with SEND?</w:t>
      </w:r>
    </w:p>
    <w:p w14:paraId="373BBE33" w14:textId="77777777" w:rsidR="00447543" w:rsidRPr="00F54380" w:rsidRDefault="00447543" w:rsidP="00447543">
      <w:pPr>
        <w:spacing w:after="0" w:line="240" w:lineRule="auto"/>
        <w:ind w:firstLine="0"/>
        <w:rPr>
          <w:rFonts w:eastAsia="Calibri" w:cs="Times New Roman"/>
          <w:kern w:val="2"/>
          <w:szCs w:val="24"/>
          <w14:ligatures w14:val="standardContextual"/>
        </w:rPr>
      </w:pPr>
    </w:p>
    <w:p w14:paraId="09FC6DD1"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13. Was gambling awareness covered within your teacher training?</w:t>
      </w:r>
    </w:p>
    <w:p w14:paraId="340DA2C0"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 xml:space="preserve">Has gambling awareness been covered within your teaching post, for example through INSET days? </w:t>
      </w:r>
    </w:p>
    <w:p w14:paraId="0A295F98"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If yes, what was your experience of this training?</w:t>
      </w:r>
    </w:p>
    <w:p w14:paraId="7044F467"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How does this compare to other risky behaviours such as drugs/alcohol or violence?</w:t>
      </w:r>
    </w:p>
    <w:p w14:paraId="2060F760"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 xml:space="preserve">Would you be open to further training? </w:t>
      </w:r>
    </w:p>
    <w:p w14:paraId="42FEDD31" w14:textId="77777777" w:rsidR="00447543" w:rsidRPr="00F54380" w:rsidRDefault="00447543" w:rsidP="00447543">
      <w:pPr>
        <w:numPr>
          <w:ilvl w:val="2"/>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What would incentivise you?</w:t>
      </w:r>
    </w:p>
    <w:p w14:paraId="467866EF" w14:textId="77777777" w:rsidR="00447543" w:rsidRPr="00F54380" w:rsidRDefault="00447543" w:rsidP="00447543">
      <w:pPr>
        <w:numPr>
          <w:ilvl w:val="0"/>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14. How would you currently feel about talking to your pupils around gambling risks?</w:t>
      </w:r>
    </w:p>
    <w:p w14:paraId="1411B944"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How might your approach alter if discussing with a student with SEND?</w:t>
      </w:r>
    </w:p>
    <w:p w14:paraId="06FD2266" w14:textId="77777777" w:rsidR="00447543" w:rsidRPr="00F54380" w:rsidRDefault="00447543" w:rsidP="00447543">
      <w:pPr>
        <w:numPr>
          <w:ilvl w:val="1"/>
          <w:numId w:val="1"/>
        </w:numPr>
        <w:spacing w:after="160" w:line="259" w:lineRule="auto"/>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If teacher hasn’t received any training: What about if you had received training and it was introduced as a part of the curriculum? Would you feel more comfortable to open discussions with your students?</w:t>
      </w:r>
    </w:p>
    <w:p w14:paraId="381D5B7A" w14:textId="77777777" w:rsidR="00447543" w:rsidRPr="00F54380" w:rsidRDefault="00447543" w:rsidP="00447543">
      <w:pPr>
        <w:numPr>
          <w:ilvl w:val="1"/>
          <w:numId w:val="1"/>
        </w:numPr>
        <w:spacing w:after="160" w:line="259" w:lineRule="auto"/>
        <w:ind w:firstLine="180"/>
        <w:contextualSpacing/>
        <w:rPr>
          <w:rFonts w:eastAsia="Calibri" w:cs="Times New Roman"/>
          <w:kern w:val="2"/>
          <w:szCs w:val="24"/>
          <w14:ligatures w14:val="standardContextual"/>
        </w:rPr>
      </w:pPr>
      <w:r w:rsidRPr="00F54380">
        <w:rPr>
          <w:rFonts w:eastAsia="Calibri" w:cs="Times New Roman"/>
          <w:kern w:val="2"/>
          <w:szCs w:val="24"/>
          <w14:ligatures w14:val="standardContextual"/>
        </w:rPr>
        <w:t>If not, why?</w:t>
      </w:r>
    </w:p>
    <w:p w14:paraId="594B288B" w14:textId="77777777" w:rsidR="00447543" w:rsidRPr="00F54380" w:rsidRDefault="00447543" w:rsidP="00447543">
      <w:pPr>
        <w:spacing w:line="276" w:lineRule="auto"/>
        <w:ind w:firstLine="0"/>
        <w:rPr>
          <w:rFonts w:eastAsia="Calibri" w:cs="Times New Roman"/>
          <w:kern w:val="2"/>
          <w:szCs w:val="24"/>
          <w14:ligatures w14:val="standardContextual"/>
        </w:rPr>
      </w:pPr>
      <w:r w:rsidRPr="00F54380">
        <w:rPr>
          <w:rFonts w:eastAsia="Calibri" w:cs="Times New Roman"/>
          <w:kern w:val="2"/>
          <w:szCs w:val="24"/>
          <w14:ligatures w14:val="standardContextual"/>
        </w:rPr>
        <w:br w:type="page"/>
      </w:r>
    </w:p>
    <w:p w14:paraId="10B0FA1B" w14:textId="755A254B" w:rsidR="00447543" w:rsidRDefault="009609D4" w:rsidP="00447543">
      <w:pPr>
        <w:ind w:firstLine="0"/>
        <w:rPr>
          <w:rFonts w:eastAsiaTheme="majorEastAsia" w:cs="Times New Roman"/>
          <w:b/>
          <w:bCs/>
          <w:szCs w:val="24"/>
        </w:rPr>
      </w:pPr>
      <w:r>
        <w:rPr>
          <w:rFonts w:eastAsiaTheme="majorEastAsia" w:cs="Times New Roman"/>
          <w:b/>
          <w:bCs/>
          <w:szCs w:val="24"/>
        </w:rPr>
        <w:lastRenderedPageBreak/>
        <w:t xml:space="preserve">SECTION 2: </w:t>
      </w:r>
      <w:r w:rsidR="00447543">
        <w:rPr>
          <w:rFonts w:eastAsiaTheme="majorEastAsia" w:cs="Times New Roman"/>
          <w:b/>
          <w:bCs/>
          <w:szCs w:val="24"/>
        </w:rPr>
        <w:t>Theme</w:t>
      </w:r>
      <w:r>
        <w:rPr>
          <w:rFonts w:eastAsiaTheme="majorEastAsia" w:cs="Times New Roman"/>
          <w:b/>
          <w:bCs/>
          <w:szCs w:val="24"/>
        </w:rPr>
        <w:t>s and Sub-themes</w:t>
      </w:r>
      <w:r w:rsidR="00447543">
        <w:rPr>
          <w:rFonts w:eastAsiaTheme="majorEastAsia" w:cs="Times New Roman"/>
          <w:b/>
          <w:bCs/>
          <w:szCs w:val="24"/>
        </w:rPr>
        <w:t xml:space="preserve"> Table </w:t>
      </w:r>
    </w:p>
    <w:tbl>
      <w:tblPr>
        <w:tblStyle w:val="TableGrid"/>
        <w:tblW w:w="0" w:type="auto"/>
        <w:tblLook w:val="04A0" w:firstRow="1" w:lastRow="0" w:firstColumn="1" w:lastColumn="0" w:noHBand="0" w:noVBand="1"/>
      </w:tblPr>
      <w:tblGrid>
        <w:gridCol w:w="1512"/>
        <w:gridCol w:w="1475"/>
        <w:gridCol w:w="1666"/>
        <w:gridCol w:w="4363"/>
      </w:tblGrid>
      <w:tr w:rsidR="00447543" w14:paraId="07920183" w14:textId="77777777" w:rsidTr="00632973">
        <w:tc>
          <w:tcPr>
            <w:tcW w:w="1129" w:type="dxa"/>
          </w:tcPr>
          <w:p w14:paraId="70779806" w14:textId="77777777" w:rsidR="00447543" w:rsidRPr="00527F23" w:rsidRDefault="00447543" w:rsidP="00632973">
            <w:pPr>
              <w:spacing w:line="240" w:lineRule="auto"/>
              <w:ind w:firstLine="0"/>
              <w:rPr>
                <w:rFonts w:cs="Times New Roman"/>
                <w:szCs w:val="24"/>
              </w:rPr>
            </w:pPr>
            <w:r w:rsidRPr="00527F23">
              <w:rPr>
                <w:rFonts w:cs="Times New Roman"/>
                <w:szCs w:val="24"/>
              </w:rPr>
              <w:t>Theme</w:t>
            </w:r>
          </w:p>
        </w:tc>
        <w:tc>
          <w:tcPr>
            <w:tcW w:w="1418" w:type="dxa"/>
          </w:tcPr>
          <w:p w14:paraId="3710238E" w14:textId="77777777" w:rsidR="00447543" w:rsidRPr="00527F23" w:rsidRDefault="00447543" w:rsidP="00632973">
            <w:pPr>
              <w:spacing w:line="240" w:lineRule="auto"/>
              <w:ind w:firstLine="0"/>
              <w:rPr>
                <w:rFonts w:cs="Times New Roman"/>
                <w:szCs w:val="24"/>
              </w:rPr>
            </w:pPr>
            <w:r w:rsidRPr="00527F23">
              <w:rPr>
                <w:rFonts w:cs="Times New Roman"/>
                <w:szCs w:val="24"/>
              </w:rPr>
              <w:t>Sub-theme</w:t>
            </w:r>
          </w:p>
        </w:tc>
        <w:tc>
          <w:tcPr>
            <w:tcW w:w="1701" w:type="dxa"/>
          </w:tcPr>
          <w:p w14:paraId="0130BE5B" w14:textId="77777777" w:rsidR="00447543" w:rsidRPr="00527F23" w:rsidRDefault="00447543" w:rsidP="00632973">
            <w:pPr>
              <w:spacing w:line="240" w:lineRule="auto"/>
              <w:ind w:firstLine="0"/>
              <w:rPr>
                <w:rFonts w:cs="Times New Roman"/>
                <w:szCs w:val="24"/>
              </w:rPr>
            </w:pPr>
            <w:r w:rsidRPr="00527F23">
              <w:rPr>
                <w:rFonts w:cs="Times New Roman"/>
                <w:szCs w:val="24"/>
              </w:rPr>
              <w:t>Description</w:t>
            </w:r>
          </w:p>
        </w:tc>
        <w:tc>
          <w:tcPr>
            <w:tcW w:w="4768" w:type="dxa"/>
          </w:tcPr>
          <w:p w14:paraId="46034C46"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Supporting Quotations </w:t>
            </w:r>
          </w:p>
        </w:tc>
      </w:tr>
      <w:tr w:rsidR="00447543" w14:paraId="6C1FF81E" w14:textId="77777777" w:rsidTr="00632973">
        <w:tc>
          <w:tcPr>
            <w:tcW w:w="1129" w:type="dxa"/>
          </w:tcPr>
          <w:p w14:paraId="0750A2A2" w14:textId="77777777" w:rsidR="00447543" w:rsidRPr="00527F23" w:rsidRDefault="00447543" w:rsidP="00632973">
            <w:pPr>
              <w:spacing w:line="240" w:lineRule="auto"/>
              <w:ind w:firstLine="0"/>
              <w:rPr>
                <w:rFonts w:cs="Times New Roman"/>
                <w:szCs w:val="24"/>
              </w:rPr>
            </w:pPr>
            <w:r w:rsidRPr="00527F23">
              <w:rPr>
                <w:rFonts w:cs="Times New Roman"/>
                <w:szCs w:val="24"/>
              </w:rPr>
              <w:t>Understanding of gambling risks</w:t>
            </w:r>
          </w:p>
        </w:tc>
        <w:tc>
          <w:tcPr>
            <w:tcW w:w="1418" w:type="dxa"/>
          </w:tcPr>
          <w:p w14:paraId="3B7BE27D" w14:textId="77777777" w:rsidR="00447543" w:rsidRPr="00527F23" w:rsidRDefault="00447543" w:rsidP="00632973">
            <w:pPr>
              <w:spacing w:line="240" w:lineRule="auto"/>
              <w:ind w:firstLine="0"/>
              <w:rPr>
                <w:rFonts w:cs="Times New Roman"/>
                <w:szCs w:val="24"/>
              </w:rPr>
            </w:pPr>
            <w:r w:rsidRPr="00527F23">
              <w:rPr>
                <w:rFonts w:cs="Times New Roman"/>
                <w:szCs w:val="24"/>
              </w:rPr>
              <w:t>Exposure</w:t>
            </w:r>
          </w:p>
        </w:tc>
        <w:tc>
          <w:tcPr>
            <w:tcW w:w="1701" w:type="dxa"/>
          </w:tcPr>
          <w:p w14:paraId="1AACB3BF"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The exposure to gambling material was understood to be high. Participants spoke about students being exposed to gambling risks daily/weekly, particularly through adverts on social media or TV. </w:t>
            </w:r>
          </w:p>
        </w:tc>
        <w:tc>
          <w:tcPr>
            <w:tcW w:w="4768" w:type="dxa"/>
          </w:tcPr>
          <w:p w14:paraId="6E787429" w14:textId="77777777" w:rsidR="00447543" w:rsidRPr="00527F23" w:rsidRDefault="00447543" w:rsidP="00632973">
            <w:pPr>
              <w:spacing w:line="240" w:lineRule="auto"/>
              <w:ind w:firstLine="0"/>
              <w:rPr>
                <w:rFonts w:cs="Times New Roman"/>
                <w:szCs w:val="24"/>
              </w:rPr>
            </w:pPr>
            <w:r w:rsidRPr="00527F23">
              <w:rPr>
                <w:rFonts w:cs="Times New Roman"/>
                <w:szCs w:val="24"/>
              </w:rPr>
              <w:t>“There's some cultures within the school as well as my demographic of kids generally, their parents tend to be more into gambling and that kind of thing” (P2)</w:t>
            </w:r>
          </w:p>
          <w:p w14:paraId="1E0D3791" w14:textId="77777777" w:rsidR="00447543" w:rsidRPr="00527F23" w:rsidRDefault="00447543" w:rsidP="00632973">
            <w:pPr>
              <w:spacing w:line="240" w:lineRule="auto"/>
              <w:rPr>
                <w:rFonts w:cs="Times New Roman"/>
                <w:szCs w:val="24"/>
              </w:rPr>
            </w:pPr>
          </w:p>
          <w:p w14:paraId="7C197416" w14:textId="77777777" w:rsidR="00447543" w:rsidRPr="00527F23" w:rsidRDefault="00447543" w:rsidP="00632973">
            <w:pPr>
              <w:spacing w:line="240" w:lineRule="auto"/>
              <w:ind w:firstLine="0"/>
              <w:rPr>
                <w:rFonts w:cs="Times New Roman"/>
                <w:szCs w:val="24"/>
              </w:rPr>
            </w:pPr>
            <w:r w:rsidRPr="00527F23">
              <w:rPr>
                <w:rFonts w:cs="Times New Roman"/>
                <w:szCs w:val="24"/>
              </w:rPr>
              <w:t>“So actually, if they're watching football every week on the telly, they'll get it weekly” (P2)</w:t>
            </w:r>
          </w:p>
          <w:p w14:paraId="77877BF5" w14:textId="77777777" w:rsidR="00447543" w:rsidRPr="00527F23" w:rsidRDefault="00447543" w:rsidP="00632973">
            <w:pPr>
              <w:spacing w:line="240" w:lineRule="auto"/>
              <w:rPr>
                <w:rFonts w:cs="Times New Roman"/>
                <w:szCs w:val="24"/>
              </w:rPr>
            </w:pPr>
          </w:p>
          <w:p w14:paraId="23AB4B89"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 “I think that social media would probably be the main way that I would think they were exposed to gambling” (P3)</w:t>
            </w:r>
          </w:p>
          <w:p w14:paraId="7D7D7F0A" w14:textId="77777777" w:rsidR="00447543" w:rsidRPr="00527F23" w:rsidRDefault="00447543" w:rsidP="00632973">
            <w:pPr>
              <w:spacing w:line="240" w:lineRule="auto"/>
              <w:rPr>
                <w:rFonts w:cs="Times New Roman"/>
                <w:szCs w:val="24"/>
              </w:rPr>
            </w:pPr>
          </w:p>
          <w:p w14:paraId="527F8C48" w14:textId="77777777" w:rsidR="00447543" w:rsidRPr="00527F23" w:rsidRDefault="00447543" w:rsidP="00632973">
            <w:pPr>
              <w:spacing w:line="240" w:lineRule="auto"/>
              <w:ind w:firstLine="0"/>
              <w:rPr>
                <w:rFonts w:cs="Times New Roman"/>
                <w:szCs w:val="24"/>
              </w:rPr>
            </w:pPr>
            <w:r w:rsidRPr="00527F23">
              <w:rPr>
                <w:rFonts w:cs="Times New Roman"/>
                <w:szCs w:val="24"/>
              </w:rPr>
              <w:t>“They’re exposed to gambling, from quite an early age, is through online apps” (P5)</w:t>
            </w:r>
          </w:p>
          <w:p w14:paraId="02358458" w14:textId="77777777" w:rsidR="00447543" w:rsidRPr="00527F23" w:rsidRDefault="00447543" w:rsidP="00632973">
            <w:pPr>
              <w:spacing w:line="240" w:lineRule="auto"/>
              <w:rPr>
                <w:rFonts w:cs="Times New Roman"/>
                <w:szCs w:val="24"/>
              </w:rPr>
            </w:pPr>
          </w:p>
          <w:p w14:paraId="5A22E3CE" w14:textId="77777777" w:rsidR="00447543" w:rsidRPr="00527F23" w:rsidRDefault="00447543" w:rsidP="00632973">
            <w:pPr>
              <w:spacing w:line="240" w:lineRule="auto"/>
              <w:ind w:firstLine="0"/>
              <w:rPr>
                <w:rFonts w:cs="Times New Roman"/>
                <w:szCs w:val="24"/>
              </w:rPr>
            </w:pPr>
            <w:r w:rsidRPr="00527F23">
              <w:rPr>
                <w:rFonts w:cs="Times New Roman"/>
                <w:szCs w:val="24"/>
              </w:rPr>
              <w:t>“I think it's online gambling. I think there's so much there's so much that they can get hold of on their phones. There's so much in especially on sports betting in terms of like football” (P6)</w:t>
            </w:r>
          </w:p>
          <w:p w14:paraId="078A4CC1" w14:textId="77777777" w:rsidR="00447543" w:rsidRPr="00527F23" w:rsidRDefault="00447543" w:rsidP="00632973">
            <w:pPr>
              <w:spacing w:line="240" w:lineRule="auto"/>
              <w:rPr>
                <w:rFonts w:cs="Times New Roman"/>
                <w:szCs w:val="24"/>
              </w:rPr>
            </w:pPr>
          </w:p>
          <w:p w14:paraId="5FAF3658" w14:textId="77777777" w:rsidR="00447543" w:rsidRPr="00527F23" w:rsidRDefault="00447543" w:rsidP="00632973">
            <w:pPr>
              <w:spacing w:line="240" w:lineRule="auto"/>
              <w:ind w:firstLine="0"/>
              <w:rPr>
                <w:rFonts w:cs="Times New Roman"/>
                <w:szCs w:val="24"/>
              </w:rPr>
            </w:pPr>
            <w:r w:rsidRPr="00527F23">
              <w:rPr>
                <w:rFonts w:cs="Times New Roman"/>
                <w:szCs w:val="24"/>
              </w:rPr>
              <w:t>“The amount that students can constantly see, like gambling advertisement on TV, on their phones” (P6)</w:t>
            </w:r>
          </w:p>
          <w:p w14:paraId="5FC4AA94" w14:textId="77777777" w:rsidR="00447543" w:rsidRPr="00527F23" w:rsidRDefault="00447543" w:rsidP="00632973">
            <w:pPr>
              <w:spacing w:line="240" w:lineRule="auto"/>
              <w:rPr>
                <w:rFonts w:cs="Times New Roman"/>
                <w:szCs w:val="24"/>
              </w:rPr>
            </w:pPr>
          </w:p>
          <w:p w14:paraId="16D0DD17" w14:textId="77777777" w:rsidR="00447543" w:rsidRPr="00527F23" w:rsidRDefault="00447543" w:rsidP="00632973">
            <w:pPr>
              <w:spacing w:line="240" w:lineRule="auto"/>
              <w:ind w:firstLine="0"/>
              <w:rPr>
                <w:rFonts w:cs="Times New Roman"/>
                <w:szCs w:val="24"/>
              </w:rPr>
            </w:pPr>
            <w:r w:rsidRPr="00527F23">
              <w:rPr>
                <w:rFonts w:cs="Times New Roman"/>
                <w:szCs w:val="24"/>
              </w:rPr>
              <w:t>“Gambling is so mainstream, there’s ads on regular TV. There's, you know, there's billboards. So, a lot I would imagine” (P7)</w:t>
            </w:r>
          </w:p>
          <w:p w14:paraId="65BE6F5B" w14:textId="77777777" w:rsidR="00447543" w:rsidRPr="00527F23" w:rsidRDefault="00447543" w:rsidP="00632973">
            <w:pPr>
              <w:spacing w:line="240" w:lineRule="auto"/>
              <w:rPr>
                <w:rFonts w:cs="Times New Roman"/>
                <w:szCs w:val="24"/>
              </w:rPr>
            </w:pPr>
          </w:p>
          <w:p w14:paraId="55C2D225" w14:textId="77777777" w:rsidR="00447543" w:rsidRPr="00527F23" w:rsidRDefault="00447543" w:rsidP="00632973">
            <w:pPr>
              <w:spacing w:line="240" w:lineRule="auto"/>
              <w:ind w:firstLine="0"/>
              <w:rPr>
                <w:rFonts w:cs="Times New Roman"/>
                <w:szCs w:val="24"/>
              </w:rPr>
            </w:pPr>
            <w:r w:rsidRPr="00527F23">
              <w:rPr>
                <w:rFonts w:cs="Times New Roman"/>
                <w:szCs w:val="24"/>
              </w:rPr>
              <w:t>“</w:t>
            </w:r>
            <w:proofErr w:type="gramStart"/>
            <w:r w:rsidRPr="00527F23">
              <w:rPr>
                <w:rFonts w:cs="Times New Roman"/>
                <w:szCs w:val="24"/>
              </w:rPr>
              <w:t>So</w:t>
            </w:r>
            <w:proofErr w:type="gramEnd"/>
            <w:r w:rsidRPr="00527F23">
              <w:rPr>
                <w:rFonts w:cs="Times New Roman"/>
                <w:szCs w:val="24"/>
              </w:rPr>
              <w:t xml:space="preserve"> I would guess, for some students really, really regularly, and for other students, much less so based on how much they've engaged with that sort of material before” (P8)</w:t>
            </w:r>
          </w:p>
          <w:p w14:paraId="2E04B859" w14:textId="77777777" w:rsidR="00447543" w:rsidRPr="00527F23" w:rsidRDefault="00447543" w:rsidP="00632973">
            <w:pPr>
              <w:spacing w:line="240" w:lineRule="auto"/>
              <w:rPr>
                <w:rFonts w:cs="Times New Roman"/>
                <w:szCs w:val="24"/>
              </w:rPr>
            </w:pPr>
          </w:p>
          <w:p w14:paraId="0620FF2F" w14:textId="77777777" w:rsidR="00447543" w:rsidRPr="00527F23" w:rsidRDefault="00447543" w:rsidP="00632973">
            <w:pPr>
              <w:spacing w:line="240" w:lineRule="auto"/>
              <w:ind w:firstLine="0"/>
              <w:rPr>
                <w:rFonts w:cs="Times New Roman"/>
                <w:szCs w:val="24"/>
              </w:rPr>
            </w:pPr>
            <w:r w:rsidRPr="00527F23">
              <w:rPr>
                <w:rFonts w:cs="Times New Roman"/>
                <w:szCs w:val="24"/>
              </w:rPr>
              <w:lastRenderedPageBreak/>
              <w:t>“I think definitely could be daily or weekly, I think quite easily” (P9)</w:t>
            </w:r>
          </w:p>
          <w:p w14:paraId="3AEA612D" w14:textId="77777777" w:rsidR="00447543" w:rsidRPr="00527F23" w:rsidRDefault="00447543" w:rsidP="00632973">
            <w:pPr>
              <w:spacing w:line="240" w:lineRule="auto"/>
              <w:rPr>
                <w:rFonts w:cs="Times New Roman"/>
                <w:szCs w:val="24"/>
              </w:rPr>
            </w:pPr>
          </w:p>
          <w:p w14:paraId="4C9ED08A" w14:textId="77777777" w:rsidR="00447543" w:rsidRPr="00527F23" w:rsidRDefault="00447543" w:rsidP="00632973">
            <w:pPr>
              <w:spacing w:line="240" w:lineRule="auto"/>
              <w:ind w:firstLine="0"/>
              <w:rPr>
                <w:rFonts w:cs="Times New Roman"/>
                <w:szCs w:val="24"/>
              </w:rPr>
            </w:pPr>
            <w:r w:rsidRPr="00527F23">
              <w:rPr>
                <w:rFonts w:cs="Times New Roman"/>
                <w:szCs w:val="24"/>
              </w:rPr>
              <w:t>“I think they probably see gambling related stuff daily on their phones” (P11)</w:t>
            </w:r>
          </w:p>
          <w:p w14:paraId="03B32C22" w14:textId="77777777" w:rsidR="00447543" w:rsidRPr="00527F23" w:rsidRDefault="00447543" w:rsidP="00632973">
            <w:pPr>
              <w:spacing w:line="240" w:lineRule="auto"/>
              <w:rPr>
                <w:rFonts w:cs="Times New Roman"/>
                <w:szCs w:val="24"/>
              </w:rPr>
            </w:pPr>
          </w:p>
          <w:p w14:paraId="0BB0BA58"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I think nowadays is quite easy to be exposed to gambling, for example, especially lot of people are very football fans, for example. </w:t>
            </w:r>
            <w:proofErr w:type="gramStart"/>
            <w:r w:rsidRPr="00527F23">
              <w:rPr>
                <w:rFonts w:cs="Times New Roman"/>
                <w:szCs w:val="24"/>
              </w:rPr>
              <w:t>So</w:t>
            </w:r>
            <w:proofErr w:type="gramEnd"/>
            <w:r w:rsidRPr="00527F23">
              <w:rPr>
                <w:rFonts w:cs="Times New Roman"/>
                <w:szCs w:val="24"/>
              </w:rPr>
              <w:t xml:space="preserve"> when they are playing football, they have advertising about gambling” (P12)</w:t>
            </w:r>
          </w:p>
          <w:p w14:paraId="15E978F8" w14:textId="77777777" w:rsidR="00447543" w:rsidRPr="00527F23" w:rsidRDefault="00447543" w:rsidP="00632973">
            <w:pPr>
              <w:spacing w:line="240" w:lineRule="auto"/>
              <w:rPr>
                <w:rFonts w:cs="Times New Roman"/>
                <w:szCs w:val="24"/>
              </w:rPr>
            </w:pPr>
          </w:p>
          <w:p w14:paraId="38D28202" w14:textId="77777777" w:rsidR="00447543" w:rsidRPr="00527F23" w:rsidRDefault="00447543" w:rsidP="00632973">
            <w:pPr>
              <w:spacing w:line="240" w:lineRule="auto"/>
              <w:ind w:firstLine="0"/>
              <w:rPr>
                <w:rFonts w:cs="Times New Roman"/>
                <w:szCs w:val="24"/>
              </w:rPr>
            </w:pPr>
            <w:r w:rsidRPr="00527F23">
              <w:rPr>
                <w:rFonts w:cs="Times New Roman"/>
                <w:szCs w:val="24"/>
              </w:rPr>
              <w:t>“You will have adverts about that. So, I think nowadays is daily” (P12)</w:t>
            </w:r>
          </w:p>
          <w:p w14:paraId="7ED25E3D" w14:textId="77777777" w:rsidR="00447543" w:rsidRPr="00527F23" w:rsidRDefault="00447543" w:rsidP="00632973">
            <w:pPr>
              <w:spacing w:line="240" w:lineRule="auto"/>
              <w:ind w:firstLine="0"/>
              <w:rPr>
                <w:rFonts w:cs="Times New Roman"/>
                <w:szCs w:val="24"/>
              </w:rPr>
            </w:pPr>
          </w:p>
          <w:p w14:paraId="6776505B" w14:textId="77777777" w:rsidR="00447543" w:rsidRPr="00527F23" w:rsidRDefault="00447543" w:rsidP="00632973">
            <w:pPr>
              <w:spacing w:line="240" w:lineRule="auto"/>
              <w:ind w:firstLine="0"/>
              <w:rPr>
                <w:rFonts w:cs="Times New Roman"/>
                <w:szCs w:val="24"/>
              </w:rPr>
            </w:pPr>
            <w:r w:rsidRPr="00527F23">
              <w:rPr>
                <w:rFonts w:cs="Times New Roman"/>
                <w:szCs w:val="24"/>
              </w:rPr>
              <w:t>“The main one will be social media. So, through the adverts that they watch online” (P13)</w:t>
            </w:r>
          </w:p>
          <w:p w14:paraId="40F59930" w14:textId="77777777" w:rsidR="00447543" w:rsidRPr="00527F23" w:rsidRDefault="00447543" w:rsidP="00632973">
            <w:pPr>
              <w:spacing w:line="240" w:lineRule="auto"/>
              <w:rPr>
                <w:rFonts w:cs="Times New Roman"/>
                <w:szCs w:val="24"/>
              </w:rPr>
            </w:pPr>
          </w:p>
          <w:p w14:paraId="29029005" w14:textId="77777777" w:rsidR="00447543" w:rsidRPr="00527F23" w:rsidRDefault="00447543" w:rsidP="00632973">
            <w:pPr>
              <w:spacing w:line="240" w:lineRule="auto"/>
              <w:ind w:firstLine="0"/>
              <w:rPr>
                <w:rFonts w:cs="Times New Roman"/>
                <w:szCs w:val="24"/>
              </w:rPr>
            </w:pPr>
            <w:r w:rsidRPr="00527F23">
              <w:rPr>
                <w:rFonts w:cs="Times New Roman"/>
                <w:szCs w:val="24"/>
              </w:rPr>
              <w:t>“I imagine probably weekly at least and I guess it depends what kind of media they're accessing” (P13)</w:t>
            </w:r>
          </w:p>
          <w:p w14:paraId="625BD187" w14:textId="77777777" w:rsidR="00447543" w:rsidRPr="00527F23" w:rsidRDefault="00447543" w:rsidP="00632973">
            <w:pPr>
              <w:spacing w:line="240" w:lineRule="auto"/>
              <w:rPr>
                <w:rFonts w:cs="Times New Roman"/>
                <w:szCs w:val="24"/>
              </w:rPr>
            </w:pPr>
          </w:p>
          <w:p w14:paraId="77820D58" w14:textId="77777777" w:rsidR="00447543" w:rsidRPr="00527F23" w:rsidRDefault="00447543" w:rsidP="00632973">
            <w:pPr>
              <w:spacing w:line="240" w:lineRule="auto"/>
              <w:ind w:firstLine="0"/>
              <w:rPr>
                <w:rFonts w:cs="Times New Roman"/>
                <w:szCs w:val="24"/>
              </w:rPr>
            </w:pPr>
            <w:r w:rsidRPr="00527F23">
              <w:rPr>
                <w:rFonts w:cs="Times New Roman"/>
                <w:szCs w:val="24"/>
              </w:rPr>
              <w:t>“Using social media every day I would assume that they would be exposed to it” (P14)</w:t>
            </w:r>
          </w:p>
          <w:p w14:paraId="5346D8FC" w14:textId="77777777" w:rsidR="00447543" w:rsidRPr="00527F23" w:rsidRDefault="00447543" w:rsidP="00632973">
            <w:pPr>
              <w:spacing w:line="240" w:lineRule="auto"/>
              <w:rPr>
                <w:rFonts w:cs="Times New Roman"/>
                <w:szCs w:val="24"/>
              </w:rPr>
            </w:pPr>
          </w:p>
          <w:p w14:paraId="5FFF2AAA" w14:textId="77777777" w:rsidR="00447543" w:rsidRPr="00527F23" w:rsidRDefault="00447543" w:rsidP="00632973">
            <w:pPr>
              <w:spacing w:line="240" w:lineRule="auto"/>
              <w:ind w:firstLine="0"/>
              <w:rPr>
                <w:rFonts w:cs="Times New Roman"/>
                <w:szCs w:val="24"/>
              </w:rPr>
            </w:pPr>
            <w:r w:rsidRPr="00527F23">
              <w:rPr>
                <w:rFonts w:cs="Times New Roman"/>
                <w:szCs w:val="24"/>
              </w:rPr>
              <w:t>“I feel that exposure is massive now compared to what anything, you know, what I've experienced, and I think they're exposed through the television. They're exposed through social media” (P15)</w:t>
            </w:r>
          </w:p>
          <w:p w14:paraId="5B14A3E8" w14:textId="77777777" w:rsidR="00447543" w:rsidRPr="00527F23" w:rsidRDefault="00447543" w:rsidP="00632973">
            <w:pPr>
              <w:spacing w:line="240" w:lineRule="auto"/>
              <w:rPr>
                <w:rFonts w:cs="Times New Roman"/>
                <w:szCs w:val="24"/>
              </w:rPr>
            </w:pPr>
          </w:p>
          <w:p w14:paraId="41E0E78E" w14:textId="77777777" w:rsidR="00447543" w:rsidRPr="00527F23" w:rsidRDefault="00447543" w:rsidP="00632973">
            <w:pPr>
              <w:spacing w:line="240" w:lineRule="auto"/>
              <w:ind w:firstLine="0"/>
              <w:rPr>
                <w:rFonts w:cs="Times New Roman"/>
                <w:szCs w:val="24"/>
              </w:rPr>
            </w:pPr>
            <w:r w:rsidRPr="00527F23">
              <w:rPr>
                <w:rFonts w:cs="Times New Roman"/>
                <w:szCs w:val="24"/>
              </w:rPr>
              <w:t>“</w:t>
            </w:r>
            <w:proofErr w:type="gramStart"/>
            <w:r w:rsidRPr="00527F23">
              <w:rPr>
                <w:rFonts w:cs="Times New Roman"/>
                <w:szCs w:val="24"/>
              </w:rPr>
              <w:t>So</w:t>
            </w:r>
            <w:proofErr w:type="gramEnd"/>
            <w:r w:rsidRPr="00527F23">
              <w:rPr>
                <w:rFonts w:cs="Times New Roman"/>
                <w:szCs w:val="24"/>
              </w:rPr>
              <w:t xml:space="preserve"> I absolutely think daily because actually, on the television now, we're seeing it daily” (P15)</w:t>
            </w:r>
          </w:p>
        </w:tc>
      </w:tr>
      <w:tr w:rsidR="00447543" w14:paraId="61507F33" w14:textId="77777777" w:rsidTr="00632973">
        <w:tc>
          <w:tcPr>
            <w:tcW w:w="1129" w:type="dxa"/>
          </w:tcPr>
          <w:p w14:paraId="217E8652" w14:textId="77777777" w:rsidR="00447543" w:rsidRPr="00527F23" w:rsidRDefault="00447543" w:rsidP="00632973">
            <w:pPr>
              <w:spacing w:line="240" w:lineRule="auto"/>
              <w:rPr>
                <w:rFonts w:cs="Times New Roman"/>
                <w:szCs w:val="24"/>
              </w:rPr>
            </w:pPr>
          </w:p>
        </w:tc>
        <w:tc>
          <w:tcPr>
            <w:tcW w:w="1418" w:type="dxa"/>
          </w:tcPr>
          <w:p w14:paraId="0DF3AF2A" w14:textId="77777777" w:rsidR="00447543" w:rsidRPr="00527F23" w:rsidRDefault="00447543" w:rsidP="00632973">
            <w:pPr>
              <w:spacing w:line="240" w:lineRule="auto"/>
              <w:ind w:firstLine="0"/>
              <w:rPr>
                <w:rFonts w:cs="Times New Roman"/>
                <w:szCs w:val="24"/>
              </w:rPr>
            </w:pPr>
            <w:r w:rsidRPr="00527F23">
              <w:rPr>
                <w:rFonts w:cs="Times New Roman"/>
                <w:szCs w:val="24"/>
              </w:rPr>
              <w:t>Signs</w:t>
            </w:r>
          </w:p>
        </w:tc>
        <w:tc>
          <w:tcPr>
            <w:tcW w:w="1701" w:type="dxa"/>
          </w:tcPr>
          <w:p w14:paraId="58939AA6"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Participants noted that an increase in expensive </w:t>
            </w:r>
            <w:r w:rsidRPr="00527F23">
              <w:rPr>
                <w:rFonts w:cs="Times New Roman"/>
                <w:szCs w:val="24"/>
              </w:rPr>
              <w:lastRenderedPageBreak/>
              <w:t xml:space="preserve">items, talking about gambling, a change in behaviour, and being obsessed with their phones were signs of gambling. </w:t>
            </w:r>
          </w:p>
        </w:tc>
        <w:tc>
          <w:tcPr>
            <w:tcW w:w="4768" w:type="dxa"/>
          </w:tcPr>
          <w:p w14:paraId="31A0BB95" w14:textId="77777777" w:rsidR="00447543" w:rsidRPr="00527F23" w:rsidRDefault="00447543" w:rsidP="00632973">
            <w:pPr>
              <w:spacing w:line="240" w:lineRule="auto"/>
              <w:ind w:firstLine="0"/>
              <w:rPr>
                <w:rFonts w:cs="Times New Roman"/>
                <w:szCs w:val="24"/>
              </w:rPr>
            </w:pPr>
            <w:r w:rsidRPr="00527F23">
              <w:rPr>
                <w:rFonts w:cs="Times New Roman"/>
                <w:szCs w:val="24"/>
              </w:rPr>
              <w:lastRenderedPageBreak/>
              <w:t>“Children would display secretive and obsessive kind of behaviours around something that they’re gambling on” (P1)</w:t>
            </w:r>
          </w:p>
          <w:p w14:paraId="7E48FE78" w14:textId="77777777" w:rsidR="00447543" w:rsidRPr="00527F23" w:rsidRDefault="00447543" w:rsidP="00632973">
            <w:pPr>
              <w:spacing w:line="240" w:lineRule="auto"/>
              <w:rPr>
                <w:rFonts w:cs="Times New Roman"/>
                <w:szCs w:val="24"/>
              </w:rPr>
            </w:pPr>
          </w:p>
          <w:p w14:paraId="51573C67" w14:textId="77777777" w:rsidR="00447543" w:rsidRPr="00527F23" w:rsidRDefault="00447543" w:rsidP="00632973">
            <w:pPr>
              <w:spacing w:line="240" w:lineRule="auto"/>
              <w:ind w:firstLine="0"/>
              <w:rPr>
                <w:rFonts w:cs="Times New Roman"/>
                <w:szCs w:val="24"/>
              </w:rPr>
            </w:pPr>
            <w:r w:rsidRPr="00527F23">
              <w:rPr>
                <w:rFonts w:cs="Times New Roman"/>
                <w:szCs w:val="24"/>
              </w:rPr>
              <w:t>“They might start spending things, or, you know, on more flashy coats or equipment watches that kind of thing. They do like a good apple watch. But it'd be quite hard to spot to be honest unless they talked about it openly” (P2)</w:t>
            </w:r>
          </w:p>
          <w:p w14:paraId="1AB50A2C" w14:textId="77777777" w:rsidR="00447543" w:rsidRPr="00527F23" w:rsidRDefault="00447543" w:rsidP="00632973">
            <w:pPr>
              <w:spacing w:line="240" w:lineRule="auto"/>
              <w:rPr>
                <w:rFonts w:cs="Times New Roman"/>
                <w:szCs w:val="24"/>
              </w:rPr>
            </w:pPr>
          </w:p>
          <w:p w14:paraId="2E53E9CA" w14:textId="77777777" w:rsidR="00447543" w:rsidRPr="00527F23" w:rsidRDefault="00447543" w:rsidP="00632973">
            <w:pPr>
              <w:spacing w:line="240" w:lineRule="auto"/>
              <w:ind w:firstLine="0"/>
              <w:rPr>
                <w:rFonts w:cs="Times New Roman"/>
                <w:szCs w:val="24"/>
              </w:rPr>
            </w:pPr>
            <w:r w:rsidRPr="00527F23">
              <w:rPr>
                <w:rFonts w:cs="Times New Roman"/>
                <w:szCs w:val="24"/>
              </w:rPr>
              <w:t>“Talking about kind of how much money they've won, or how much money they've lost and talking about kind of staying up late, maybe” (P3)</w:t>
            </w:r>
          </w:p>
          <w:p w14:paraId="643CBFE0" w14:textId="77777777" w:rsidR="00447543" w:rsidRPr="00527F23" w:rsidRDefault="00447543" w:rsidP="00632973">
            <w:pPr>
              <w:spacing w:line="240" w:lineRule="auto"/>
              <w:rPr>
                <w:rFonts w:cs="Times New Roman"/>
                <w:szCs w:val="24"/>
              </w:rPr>
            </w:pPr>
          </w:p>
          <w:p w14:paraId="0999D7E2" w14:textId="77777777" w:rsidR="00447543" w:rsidRPr="00527F23" w:rsidRDefault="00447543" w:rsidP="00632973">
            <w:pPr>
              <w:spacing w:line="240" w:lineRule="auto"/>
              <w:ind w:firstLine="0"/>
              <w:rPr>
                <w:rFonts w:cs="Times New Roman"/>
                <w:szCs w:val="24"/>
              </w:rPr>
            </w:pPr>
            <w:r w:rsidRPr="00527F23">
              <w:rPr>
                <w:rFonts w:cs="Times New Roman"/>
                <w:szCs w:val="24"/>
              </w:rPr>
              <w:t>“Usually, it’s more about like what kids say, so like if they said something that was a bit strange and umm like indicated that they had more knowledge than they should of gambling” (P4)</w:t>
            </w:r>
          </w:p>
          <w:p w14:paraId="6DFBB4F7" w14:textId="77777777" w:rsidR="00447543" w:rsidRPr="00527F23" w:rsidRDefault="00447543" w:rsidP="00632973">
            <w:pPr>
              <w:spacing w:line="240" w:lineRule="auto"/>
              <w:rPr>
                <w:rFonts w:cs="Times New Roman"/>
                <w:szCs w:val="24"/>
              </w:rPr>
            </w:pPr>
          </w:p>
          <w:p w14:paraId="6C5A6CF3" w14:textId="77777777" w:rsidR="00447543" w:rsidRPr="00527F23" w:rsidRDefault="00447543" w:rsidP="00632973">
            <w:pPr>
              <w:spacing w:line="240" w:lineRule="auto"/>
              <w:ind w:firstLine="0"/>
              <w:rPr>
                <w:rFonts w:cs="Times New Roman"/>
                <w:szCs w:val="24"/>
              </w:rPr>
            </w:pPr>
            <w:r w:rsidRPr="00527F23">
              <w:rPr>
                <w:rFonts w:cs="Times New Roman"/>
                <w:szCs w:val="24"/>
              </w:rPr>
              <w:t>“</w:t>
            </w:r>
            <w:proofErr w:type="gramStart"/>
            <w:r w:rsidRPr="00527F23">
              <w:rPr>
                <w:rFonts w:cs="Times New Roman"/>
                <w:szCs w:val="24"/>
              </w:rPr>
              <w:t>so</w:t>
            </w:r>
            <w:proofErr w:type="gramEnd"/>
            <w:r w:rsidRPr="00527F23">
              <w:rPr>
                <w:rFonts w:cs="Times New Roman"/>
                <w:szCs w:val="24"/>
              </w:rPr>
              <w:t xml:space="preserve"> you can usually tell because there’s like a shift in behaviour” (P4)</w:t>
            </w:r>
          </w:p>
          <w:p w14:paraId="6412A4D4" w14:textId="77777777" w:rsidR="00447543" w:rsidRPr="00527F23" w:rsidRDefault="00447543" w:rsidP="00632973">
            <w:pPr>
              <w:spacing w:line="240" w:lineRule="auto"/>
              <w:rPr>
                <w:rFonts w:cs="Times New Roman"/>
                <w:szCs w:val="24"/>
              </w:rPr>
            </w:pPr>
          </w:p>
          <w:p w14:paraId="3A4A5147" w14:textId="77777777" w:rsidR="00447543" w:rsidRPr="00527F23" w:rsidRDefault="00447543" w:rsidP="00632973">
            <w:pPr>
              <w:spacing w:line="240" w:lineRule="auto"/>
              <w:ind w:firstLine="0"/>
              <w:rPr>
                <w:rFonts w:cs="Times New Roman"/>
                <w:szCs w:val="24"/>
              </w:rPr>
            </w:pPr>
            <w:r w:rsidRPr="00527F23">
              <w:rPr>
                <w:rFonts w:cs="Times New Roman"/>
                <w:szCs w:val="24"/>
              </w:rPr>
              <w:t>“I think you know, if you're trying to, if you're trying to hide this, then I think aggression and anger at first” (P5)</w:t>
            </w:r>
          </w:p>
          <w:p w14:paraId="501CD8B9" w14:textId="77777777" w:rsidR="00447543" w:rsidRPr="00527F23" w:rsidRDefault="00447543" w:rsidP="00632973">
            <w:pPr>
              <w:spacing w:line="240" w:lineRule="auto"/>
              <w:rPr>
                <w:rFonts w:cs="Times New Roman"/>
                <w:szCs w:val="24"/>
              </w:rPr>
            </w:pPr>
          </w:p>
          <w:p w14:paraId="7DB3196E" w14:textId="77777777" w:rsidR="00447543" w:rsidRPr="00527F23" w:rsidRDefault="00447543" w:rsidP="00632973">
            <w:pPr>
              <w:spacing w:line="240" w:lineRule="auto"/>
              <w:ind w:firstLine="0"/>
              <w:rPr>
                <w:rFonts w:cs="Times New Roman"/>
                <w:szCs w:val="24"/>
              </w:rPr>
            </w:pPr>
            <w:r w:rsidRPr="00527F23">
              <w:rPr>
                <w:rFonts w:cs="Times New Roman"/>
                <w:szCs w:val="24"/>
              </w:rPr>
              <w:t>“Sort of the way they act around school, sort of being quite arrogant or cocky depending on what they're bringing into school. So, things like what they're wearing, if they got a new phone, new watch, all that sort of things” (P6)</w:t>
            </w:r>
          </w:p>
          <w:p w14:paraId="5AE38433" w14:textId="77777777" w:rsidR="00447543" w:rsidRPr="00527F23" w:rsidRDefault="00447543" w:rsidP="00632973">
            <w:pPr>
              <w:spacing w:line="240" w:lineRule="auto"/>
              <w:rPr>
                <w:rFonts w:cs="Times New Roman"/>
                <w:szCs w:val="24"/>
              </w:rPr>
            </w:pPr>
          </w:p>
          <w:p w14:paraId="6553804D" w14:textId="77777777" w:rsidR="00447543" w:rsidRPr="00527F23" w:rsidRDefault="00447543" w:rsidP="00632973">
            <w:pPr>
              <w:spacing w:line="240" w:lineRule="auto"/>
              <w:ind w:firstLine="0"/>
              <w:rPr>
                <w:rFonts w:cs="Times New Roman"/>
                <w:szCs w:val="24"/>
              </w:rPr>
            </w:pPr>
            <w:r w:rsidRPr="00527F23">
              <w:rPr>
                <w:rFonts w:cs="Times New Roman"/>
                <w:szCs w:val="24"/>
              </w:rPr>
              <w:t>“All those signs that we would worry about for any students where things just aren't their normal behaviours, places where they are, not their normal selves - very up, very down, very quiet, very absent” (P8)</w:t>
            </w:r>
          </w:p>
          <w:p w14:paraId="4F6DF9C4" w14:textId="77777777" w:rsidR="00447543" w:rsidRPr="00527F23" w:rsidRDefault="00447543" w:rsidP="00632973">
            <w:pPr>
              <w:spacing w:line="240" w:lineRule="auto"/>
              <w:rPr>
                <w:rFonts w:cs="Times New Roman"/>
                <w:szCs w:val="24"/>
              </w:rPr>
            </w:pPr>
          </w:p>
          <w:p w14:paraId="4913AE57" w14:textId="77777777" w:rsidR="00447543" w:rsidRPr="00527F23" w:rsidRDefault="00447543" w:rsidP="00632973">
            <w:pPr>
              <w:spacing w:line="240" w:lineRule="auto"/>
              <w:ind w:firstLine="0"/>
              <w:rPr>
                <w:rFonts w:cs="Times New Roman"/>
                <w:szCs w:val="24"/>
              </w:rPr>
            </w:pPr>
            <w:r w:rsidRPr="00527F23">
              <w:rPr>
                <w:rFonts w:cs="Times New Roman"/>
                <w:szCs w:val="24"/>
              </w:rPr>
              <w:lastRenderedPageBreak/>
              <w:t>“Signs of being withdrawn or up late at night, or obsessing over their phone” (P9)</w:t>
            </w:r>
          </w:p>
          <w:p w14:paraId="13142D27" w14:textId="77777777" w:rsidR="00447543" w:rsidRPr="00527F23" w:rsidRDefault="00447543" w:rsidP="00632973">
            <w:pPr>
              <w:spacing w:line="240" w:lineRule="auto"/>
              <w:rPr>
                <w:rFonts w:cs="Times New Roman"/>
                <w:szCs w:val="24"/>
              </w:rPr>
            </w:pPr>
          </w:p>
          <w:p w14:paraId="0814FA14" w14:textId="77777777" w:rsidR="00447543" w:rsidRPr="00527F23" w:rsidRDefault="00447543" w:rsidP="00632973">
            <w:pPr>
              <w:spacing w:line="240" w:lineRule="auto"/>
              <w:ind w:firstLine="0"/>
              <w:rPr>
                <w:rFonts w:cs="Times New Roman"/>
                <w:szCs w:val="24"/>
              </w:rPr>
            </w:pPr>
            <w:r w:rsidRPr="00527F23">
              <w:rPr>
                <w:rFonts w:cs="Times New Roman"/>
                <w:szCs w:val="24"/>
              </w:rPr>
              <w:t>“That they've suddenly they've got some, more money, um expensive things that they can afford for themselves” (P10)</w:t>
            </w:r>
          </w:p>
          <w:p w14:paraId="27CA7AA1" w14:textId="77777777" w:rsidR="00447543" w:rsidRPr="00527F23" w:rsidRDefault="00447543" w:rsidP="00632973">
            <w:pPr>
              <w:spacing w:line="240" w:lineRule="auto"/>
              <w:rPr>
                <w:rFonts w:cs="Times New Roman"/>
                <w:szCs w:val="24"/>
              </w:rPr>
            </w:pPr>
          </w:p>
          <w:p w14:paraId="1DCF3028"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Maybe even a change in personality, you know. Little bit </w:t>
            </w:r>
            <w:proofErr w:type="spellStart"/>
            <w:r w:rsidRPr="00527F23">
              <w:rPr>
                <w:rFonts w:cs="Times New Roman"/>
                <w:szCs w:val="24"/>
              </w:rPr>
              <w:t>bit</w:t>
            </w:r>
            <w:proofErr w:type="spellEnd"/>
            <w:r w:rsidRPr="00527F23">
              <w:rPr>
                <w:rFonts w:cs="Times New Roman"/>
                <w:szCs w:val="24"/>
              </w:rPr>
              <w:t xml:space="preserve"> worried bit anxious. Maybe </w:t>
            </w:r>
            <w:proofErr w:type="gramStart"/>
            <w:r w:rsidRPr="00527F23">
              <w:rPr>
                <w:rFonts w:cs="Times New Roman"/>
                <w:szCs w:val="24"/>
              </w:rPr>
              <w:t>those kind</w:t>
            </w:r>
            <w:proofErr w:type="gramEnd"/>
            <w:r w:rsidRPr="00527F23">
              <w:rPr>
                <w:rFonts w:cs="Times New Roman"/>
                <w:szCs w:val="24"/>
              </w:rPr>
              <w:t xml:space="preserve"> of emotional or behavioural changes” (P10)</w:t>
            </w:r>
          </w:p>
          <w:p w14:paraId="307734D1" w14:textId="77777777" w:rsidR="00447543" w:rsidRPr="00527F23" w:rsidRDefault="00447543" w:rsidP="00632973">
            <w:pPr>
              <w:spacing w:line="240" w:lineRule="auto"/>
              <w:rPr>
                <w:rFonts w:cs="Times New Roman"/>
                <w:szCs w:val="24"/>
              </w:rPr>
            </w:pPr>
          </w:p>
          <w:p w14:paraId="6831F7EF" w14:textId="77777777" w:rsidR="00447543" w:rsidRPr="00527F23" w:rsidRDefault="00447543" w:rsidP="00632973">
            <w:pPr>
              <w:spacing w:line="240" w:lineRule="auto"/>
              <w:ind w:firstLine="0"/>
              <w:rPr>
                <w:rFonts w:cs="Times New Roman"/>
                <w:szCs w:val="24"/>
              </w:rPr>
            </w:pPr>
            <w:r w:rsidRPr="00527F23">
              <w:rPr>
                <w:rFonts w:cs="Times New Roman"/>
                <w:szCs w:val="24"/>
              </w:rPr>
              <w:t>“Change of behaviour, I think that will be a very good sign” (P12)</w:t>
            </w:r>
          </w:p>
          <w:p w14:paraId="60018D00" w14:textId="77777777" w:rsidR="00447543" w:rsidRPr="00527F23" w:rsidRDefault="00447543" w:rsidP="00632973">
            <w:pPr>
              <w:spacing w:line="240" w:lineRule="auto"/>
              <w:rPr>
                <w:rFonts w:cs="Times New Roman"/>
                <w:szCs w:val="24"/>
              </w:rPr>
            </w:pPr>
          </w:p>
          <w:p w14:paraId="368B1889"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You can see the lack of sleep that and all of that is going to affect negatively to their to their </w:t>
            </w:r>
            <w:proofErr w:type="gramStart"/>
            <w:r w:rsidRPr="00527F23">
              <w:rPr>
                <w:rFonts w:cs="Times New Roman"/>
                <w:szCs w:val="24"/>
              </w:rPr>
              <w:t>school work</w:t>
            </w:r>
            <w:proofErr w:type="gramEnd"/>
            <w:r w:rsidRPr="00527F23">
              <w:rPr>
                <w:rFonts w:cs="Times New Roman"/>
                <w:szCs w:val="24"/>
              </w:rPr>
              <w:t>” (P12)</w:t>
            </w:r>
          </w:p>
          <w:p w14:paraId="113909F4" w14:textId="77777777" w:rsidR="00447543" w:rsidRPr="00527F23" w:rsidRDefault="00447543" w:rsidP="00632973">
            <w:pPr>
              <w:spacing w:line="240" w:lineRule="auto"/>
              <w:rPr>
                <w:rFonts w:cs="Times New Roman"/>
                <w:szCs w:val="24"/>
              </w:rPr>
            </w:pPr>
          </w:p>
          <w:p w14:paraId="543F825F" w14:textId="77777777" w:rsidR="00447543" w:rsidRPr="00527F23" w:rsidRDefault="00447543" w:rsidP="00632973">
            <w:pPr>
              <w:spacing w:line="240" w:lineRule="auto"/>
              <w:ind w:firstLine="0"/>
              <w:rPr>
                <w:rFonts w:cs="Times New Roman"/>
                <w:szCs w:val="24"/>
              </w:rPr>
            </w:pPr>
            <w:r w:rsidRPr="00527F23">
              <w:rPr>
                <w:rFonts w:cs="Times New Roman"/>
                <w:szCs w:val="24"/>
              </w:rPr>
              <w:t>“Asking their mates for money, or borrowing money all the time, and being obsessive about their mobile device” (P13)</w:t>
            </w:r>
          </w:p>
          <w:p w14:paraId="23796136" w14:textId="77777777" w:rsidR="00447543" w:rsidRPr="00527F23" w:rsidRDefault="00447543" w:rsidP="00632973">
            <w:pPr>
              <w:spacing w:line="240" w:lineRule="auto"/>
              <w:rPr>
                <w:rFonts w:cs="Times New Roman"/>
                <w:szCs w:val="24"/>
              </w:rPr>
            </w:pPr>
          </w:p>
          <w:p w14:paraId="02932146" w14:textId="77777777" w:rsidR="00447543" w:rsidRPr="00527F23" w:rsidRDefault="00447543" w:rsidP="00632973">
            <w:pPr>
              <w:spacing w:line="240" w:lineRule="auto"/>
              <w:ind w:firstLine="0"/>
              <w:rPr>
                <w:rFonts w:cs="Times New Roman"/>
                <w:szCs w:val="24"/>
              </w:rPr>
            </w:pPr>
            <w:r w:rsidRPr="00527F23">
              <w:rPr>
                <w:rFonts w:cs="Times New Roman"/>
                <w:szCs w:val="24"/>
              </w:rPr>
              <w:t>“Probably that they have suddenly got um nice clothes or new trainers” (P14)</w:t>
            </w:r>
          </w:p>
          <w:p w14:paraId="617026EF" w14:textId="77777777" w:rsidR="00447543" w:rsidRPr="00527F23" w:rsidRDefault="00447543" w:rsidP="00632973">
            <w:pPr>
              <w:spacing w:line="240" w:lineRule="auto"/>
              <w:rPr>
                <w:rFonts w:cs="Times New Roman"/>
                <w:szCs w:val="24"/>
              </w:rPr>
            </w:pPr>
          </w:p>
          <w:p w14:paraId="26929AFC" w14:textId="77777777" w:rsidR="00447543" w:rsidRPr="00527F23" w:rsidRDefault="00447543" w:rsidP="00632973">
            <w:pPr>
              <w:spacing w:line="240" w:lineRule="auto"/>
              <w:ind w:firstLine="0"/>
              <w:rPr>
                <w:rFonts w:cs="Times New Roman"/>
                <w:szCs w:val="24"/>
              </w:rPr>
            </w:pPr>
            <w:r w:rsidRPr="00527F23">
              <w:rPr>
                <w:rFonts w:cs="Times New Roman"/>
                <w:szCs w:val="24"/>
              </w:rPr>
              <w:t>“Maybe just there'd be a bit of a personality change” (P15)</w:t>
            </w:r>
          </w:p>
        </w:tc>
      </w:tr>
      <w:tr w:rsidR="00447543" w14:paraId="1EE0838B" w14:textId="77777777" w:rsidTr="00632973">
        <w:tc>
          <w:tcPr>
            <w:tcW w:w="1129" w:type="dxa"/>
          </w:tcPr>
          <w:p w14:paraId="682CB692" w14:textId="77777777" w:rsidR="00447543" w:rsidRPr="00527F23" w:rsidRDefault="00447543" w:rsidP="00632973">
            <w:pPr>
              <w:spacing w:line="240" w:lineRule="auto"/>
              <w:rPr>
                <w:rFonts w:cs="Times New Roman"/>
                <w:szCs w:val="24"/>
              </w:rPr>
            </w:pPr>
          </w:p>
        </w:tc>
        <w:tc>
          <w:tcPr>
            <w:tcW w:w="1418" w:type="dxa"/>
          </w:tcPr>
          <w:p w14:paraId="1664E039" w14:textId="77777777" w:rsidR="00447543" w:rsidRPr="00527F23" w:rsidRDefault="00447543" w:rsidP="00632973">
            <w:pPr>
              <w:spacing w:line="240" w:lineRule="auto"/>
              <w:ind w:firstLine="0"/>
              <w:rPr>
                <w:rFonts w:cs="Times New Roman"/>
                <w:szCs w:val="24"/>
              </w:rPr>
            </w:pPr>
            <w:r w:rsidRPr="00527F23">
              <w:rPr>
                <w:rFonts w:cs="Times New Roman"/>
                <w:szCs w:val="24"/>
              </w:rPr>
              <w:t>Consequences</w:t>
            </w:r>
          </w:p>
        </w:tc>
        <w:tc>
          <w:tcPr>
            <w:tcW w:w="1701" w:type="dxa"/>
          </w:tcPr>
          <w:p w14:paraId="36FAB4BD"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Participants expressed a range of consequences of gambling. The main consequences mentioned were being less financially responsible and experiencing </w:t>
            </w:r>
            <w:r w:rsidRPr="00527F23">
              <w:rPr>
                <w:rFonts w:cs="Times New Roman"/>
                <w:szCs w:val="24"/>
              </w:rPr>
              <w:lastRenderedPageBreak/>
              <w:t xml:space="preserve">addiction in the future. </w:t>
            </w:r>
          </w:p>
        </w:tc>
        <w:tc>
          <w:tcPr>
            <w:tcW w:w="4768" w:type="dxa"/>
          </w:tcPr>
          <w:p w14:paraId="4AF47BD2" w14:textId="77777777" w:rsidR="00447543" w:rsidRPr="00527F23" w:rsidRDefault="00447543" w:rsidP="00632973">
            <w:pPr>
              <w:spacing w:line="240" w:lineRule="auto"/>
              <w:ind w:firstLine="0"/>
              <w:rPr>
                <w:rFonts w:cs="Times New Roman"/>
                <w:szCs w:val="24"/>
              </w:rPr>
            </w:pPr>
            <w:r w:rsidRPr="00527F23">
              <w:rPr>
                <w:rFonts w:cs="Times New Roman"/>
                <w:szCs w:val="24"/>
              </w:rPr>
              <w:lastRenderedPageBreak/>
              <w:t>“I think if you're successful, I think there's a huge risk to carrying it on later in life” (P2)</w:t>
            </w:r>
          </w:p>
          <w:p w14:paraId="203EF3DE" w14:textId="77777777" w:rsidR="00447543" w:rsidRPr="00527F23" w:rsidRDefault="00447543" w:rsidP="00632973">
            <w:pPr>
              <w:spacing w:line="240" w:lineRule="auto"/>
              <w:rPr>
                <w:rFonts w:cs="Times New Roman"/>
                <w:szCs w:val="24"/>
              </w:rPr>
            </w:pPr>
          </w:p>
          <w:p w14:paraId="2A1E578D" w14:textId="77777777" w:rsidR="00447543" w:rsidRPr="00527F23" w:rsidRDefault="00447543" w:rsidP="00632973">
            <w:pPr>
              <w:spacing w:line="240" w:lineRule="auto"/>
              <w:ind w:firstLine="0"/>
              <w:rPr>
                <w:rFonts w:cs="Times New Roman"/>
                <w:szCs w:val="24"/>
              </w:rPr>
            </w:pPr>
            <w:r w:rsidRPr="00527F23">
              <w:rPr>
                <w:rFonts w:cs="Times New Roman"/>
                <w:szCs w:val="24"/>
              </w:rPr>
              <w:t>“I suppose again it becomes it really winds up with addiction doesn't it” (P3)</w:t>
            </w:r>
          </w:p>
          <w:p w14:paraId="69119622" w14:textId="77777777" w:rsidR="00447543" w:rsidRPr="00527F23" w:rsidRDefault="00447543" w:rsidP="00632973">
            <w:pPr>
              <w:spacing w:line="240" w:lineRule="auto"/>
              <w:ind w:firstLine="0"/>
              <w:rPr>
                <w:rFonts w:cs="Times New Roman"/>
                <w:szCs w:val="24"/>
              </w:rPr>
            </w:pPr>
            <w:r w:rsidRPr="00527F23">
              <w:rPr>
                <w:rFonts w:cs="Times New Roman"/>
                <w:szCs w:val="24"/>
              </w:rPr>
              <w:t>“I think it harms their understanding of the value of money in the future” (P4)</w:t>
            </w:r>
          </w:p>
          <w:p w14:paraId="62B9955A" w14:textId="77777777" w:rsidR="00447543" w:rsidRPr="00527F23" w:rsidRDefault="00447543" w:rsidP="00632973">
            <w:pPr>
              <w:spacing w:line="240" w:lineRule="auto"/>
              <w:rPr>
                <w:rFonts w:cs="Times New Roman"/>
                <w:szCs w:val="24"/>
              </w:rPr>
            </w:pPr>
          </w:p>
          <w:p w14:paraId="04A39955" w14:textId="77777777" w:rsidR="00447543" w:rsidRPr="00527F23" w:rsidRDefault="00447543" w:rsidP="00632973">
            <w:pPr>
              <w:spacing w:line="240" w:lineRule="auto"/>
              <w:ind w:firstLine="0"/>
              <w:rPr>
                <w:rFonts w:cs="Times New Roman"/>
                <w:szCs w:val="24"/>
              </w:rPr>
            </w:pPr>
            <w:r w:rsidRPr="00527F23">
              <w:rPr>
                <w:rFonts w:cs="Times New Roman"/>
                <w:szCs w:val="24"/>
              </w:rPr>
              <w:lastRenderedPageBreak/>
              <w:t>“They will actually get into debt and have money issues later on in life and maybe less able to manage some of their money” (P5)</w:t>
            </w:r>
          </w:p>
          <w:p w14:paraId="133DFA1E" w14:textId="77777777" w:rsidR="00447543" w:rsidRPr="00527F23" w:rsidRDefault="00447543" w:rsidP="00632973">
            <w:pPr>
              <w:spacing w:line="240" w:lineRule="auto"/>
              <w:ind w:firstLine="0"/>
              <w:rPr>
                <w:rFonts w:cs="Times New Roman"/>
                <w:szCs w:val="24"/>
              </w:rPr>
            </w:pPr>
          </w:p>
          <w:p w14:paraId="4BB11921" w14:textId="77777777" w:rsidR="00447543" w:rsidRPr="00527F23" w:rsidRDefault="00447543" w:rsidP="00632973">
            <w:pPr>
              <w:spacing w:line="240" w:lineRule="auto"/>
              <w:ind w:firstLine="0"/>
              <w:rPr>
                <w:rFonts w:cs="Times New Roman"/>
                <w:szCs w:val="24"/>
              </w:rPr>
            </w:pPr>
            <w:r w:rsidRPr="00527F23">
              <w:rPr>
                <w:rFonts w:cs="Times New Roman"/>
                <w:szCs w:val="24"/>
              </w:rPr>
              <w:t>“They don't see the importance of money, or they don't, they don’t see it as a necessity, and rather than something that's actually really important everyday life” (P6)</w:t>
            </w:r>
          </w:p>
          <w:p w14:paraId="641DE4B9" w14:textId="77777777" w:rsidR="00447543" w:rsidRPr="00527F23" w:rsidRDefault="00447543" w:rsidP="00632973">
            <w:pPr>
              <w:spacing w:line="240" w:lineRule="auto"/>
              <w:rPr>
                <w:rFonts w:cs="Times New Roman"/>
                <w:szCs w:val="24"/>
              </w:rPr>
            </w:pPr>
          </w:p>
          <w:p w14:paraId="69DC6FF6" w14:textId="77777777" w:rsidR="00447543" w:rsidRPr="00527F23" w:rsidRDefault="00447543" w:rsidP="00632973">
            <w:pPr>
              <w:spacing w:line="240" w:lineRule="auto"/>
              <w:ind w:firstLine="0"/>
              <w:rPr>
                <w:rFonts w:cs="Times New Roman"/>
                <w:szCs w:val="24"/>
              </w:rPr>
            </w:pPr>
            <w:r w:rsidRPr="00527F23">
              <w:rPr>
                <w:rFonts w:cs="Times New Roman"/>
                <w:szCs w:val="24"/>
              </w:rPr>
              <w:t>“They'll probably be more likely to have an addiction or have issues controlling the gambling that they do” (P7)</w:t>
            </w:r>
          </w:p>
          <w:p w14:paraId="48C019A4" w14:textId="77777777" w:rsidR="00447543" w:rsidRPr="00527F23" w:rsidRDefault="00447543" w:rsidP="00632973">
            <w:pPr>
              <w:spacing w:line="240" w:lineRule="auto"/>
              <w:rPr>
                <w:rFonts w:cs="Times New Roman"/>
                <w:szCs w:val="24"/>
              </w:rPr>
            </w:pPr>
          </w:p>
          <w:p w14:paraId="0CA48A4A" w14:textId="77777777" w:rsidR="00447543" w:rsidRPr="00527F23" w:rsidRDefault="00447543" w:rsidP="00632973">
            <w:pPr>
              <w:spacing w:line="240" w:lineRule="auto"/>
              <w:ind w:firstLine="0"/>
              <w:rPr>
                <w:rFonts w:cs="Times New Roman"/>
                <w:szCs w:val="24"/>
              </w:rPr>
            </w:pPr>
            <w:r w:rsidRPr="00527F23">
              <w:rPr>
                <w:rFonts w:cs="Times New Roman"/>
                <w:szCs w:val="24"/>
              </w:rPr>
              <w:t>“They'd be obviously less financially responsible” (P7)</w:t>
            </w:r>
          </w:p>
          <w:p w14:paraId="1F59E6F7" w14:textId="77777777" w:rsidR="00447543" w:rsidRPr="00527F23" w:rsidRDefault="00447543" w:rsidP="00632973">
            <w:pPr>
              <w:spacing w:line="240" w:lineRule="auto"/>
              <w:rPr>
                <w:rFonts w:cs="Times New Roman"/>
                <w:szCs w:val="24"/>
              </w:rPr>
            </w:pPr>
          </w:p>
          <w:p w14:paraId="56FE6067" w14:textId="77777777" w:rsidR="00447543" w:rsidRPr="00527F23" w:rsidRDefault="00447543" w:rsidP="00632973">
            <w:pPr>
              <w:spacing w:line="240" w:lineRule="auto"/>
              <w:ind w:firstLine="0"/>
              <w:rPr>
                <w:rFonts w:cs="Times New Roman"/>
                <w:szCs w:val="24"/>
              </w:rPr>
            </w:pPr>
            <w:r w:rsidRPr="00527F23">
              <w:rPr>
                <w:rFonts w:cs="Times New Roman"/>
                <w:szCs w:val="24"/>
              </w:rPr>
              <w:t>“Feeling too tired to be in school, so kind of missing school will probably be a factor or unable to concentrate or loss of performance or homework going down because of the time and tiredness involved” (P9)</w:t>
            </w:r>
          </w:p>
          <w:p w14:paraId="77C544FA" w14:textId="77777777" w:rsidR="00447543" w:rsidRPr="00527F23" w:rsidRDefault="00447543" w:rsidP="00632973">
            <w:pPr>
              <w:spacing w:line="240" w:lineRule="auto"/>
              <w:rPr>
                <w:rFonts w:cs="Times New Roman"/>
                <w:szCs w:val="24"/>
              </w:rPr>
            </w:pPr>
          </w:p>
          <w:p w14:paraId="65F42ACC" w14:textId="77777777" w:rsidR="00447543" w:rsidRPr="00527F23" w:rsidRDefault="00447543" w:rsidP="00632973">
            <w:pPr>
              <w:spacing w:line="240" w:lineRule="auto"/>
              <w:ind w:firstLine="0"/>
              <w:rPr>
                <w:rFonts w:cs="Times New Roman"/>
                <w:szCs w:val="24"/>
              </w:rPr>
            </w:pPr>
            <w:r w:rsidRPr="00527F23">
              <w:rPr>
                <w:rFonts w:cs="Times New Roman"/>
                <w:szCs w:val="24"/>
              </w:rPr>
              <w:t>“I think that would be long time sort of issues with maybe budgeting. Um, trusting of money and people, er could even be yeah, sort of high spend, so high spending rate” (P10)</w:t>
            </w:r>
          </w:p>
          <w:p w14:paraId="631AB73D" w14:textId="77777777" w:rsidR="00447543" w:rsidRPr="00527F23" w:rsidRDefault="00447543" w:rsidP="00632973">
            <w:pPr>
              <w:spacing w:line="240" w:lineRule="auto"/>
              <w:rPr>
                <w:rFonts w:cs="Times New Roman"/>
                <w:szCs w:val="24"/>
              </w:rPr>
            </w:pPr>
          </w:p>
          <w:p w14:paraId="12F484EA" w14:textId="77777777" w:rsidR="00447543" w:rsidRPr="00527F23" w:rsidRDefault="00447543" w:rsidP="00632973">
            <w:pPr>
              <w:spacing w:line="240" w:lineRule="auto"/>
              <w:ind w:firstLine="0"/>
              <w:rPr>
                <w:rFonts w:cs="Times New Roman"/>
                <w:szCs w:val="24"/>
              </w:rPr>
            </w:pPr>
            <w:r w:rsidRPr="00527F23">
              <w:rPr>
                <w:rFonts w:cs="Times New Roman"/>
                <w:szCs w:val="24"/>
              </w:rPr>
              <w:t>“Once you get to gamble, you get addicted” (P12)</w:t>
            </w:r>
          </w:p>
          <w:p w14:paraId="499BD21C" w14:textId="77777777" w:rsidR="00447543" w:rsidRPr="00527F23" w:rsidRDefault="00447543" w:rsidP="00632973">
            <w:pPr>
              <w:spacing w:line="240" w:lineRule="auto"/>
              <w:rPr>
                <w:rFonts w:cs="Times New Roman"/>
                <w:szCs w:val="24"/>
              </w:rPr>
            </w:pPr>
          </w:p>
          <w:p w14:paraId="79D8527C" w14:textId="77777777" w:rsidR="00447543" w:rsidRPr="00527F23" w:rsidRDefault="00447543" w:rsidP="00632973">
            <w:pPr>
              <w:spacing w:line="240" w:lineRule="auto"/>
              <w:ind w:firstLine="0"/>
              <w:rPr>
                <w:rFonts w:cs="Times New Roman"/>
                <w:szCs w:val="24"/>
              </w:rPr>
            </w:pPr>
            <w:r w:rsidRPr="00527F23">
              <w:rPr>
                <w:rFonts w:cs="Times New Roman"/>
                <w:szCs w:val="24"/>
              </w:rPr>
              <w:t>“Another thing is mental health, I think, is a big issue of that, self like low self-esteem is going to be, anxiety, it can make you change the personality of how you normally are” (P12)</w:t>
            </w:r>
          </w:p>
          <w:p w14:paraId="7AE168D6" w14:textId="77777777" w:rsidR="00447543" w:rsidRPr="00527F23" w:rsidRDefault="00447543" w:rsidP="00632973">
            <w:pPr>
              <w:spacing w:line="240" w:lineRule="auto"/>
              <w:rPr>
                <w:rFonts w:cs="Times New Roman"/>
                <w:szCs w:val="24"/>
              </w:rPr>
            </w:pPr>
          </w:p>
          <w:p w14:paraId="347FDB72" w14:textId="77777777" w:rsidR="00447543" w:rsidRPr="00527F23" w:rsidRDefault="00447543" w:rsidP="00632973">
            <w:pPr>
              <w:spacing w:line="240" w:lineRule="auto"/>
              <w:ind w:firstLine="0"/>
              <w:rPr>
                <w:rFonts w:cs="Times New Roman"/>
                <w:szCs w:val="24"/>
              </w:rPr>
            </w:pPr>
            <w:r w:rsidRPr="00527F23">
              <w:rPr>
                <w:rFonts w:cs="Times New Roman"/>
                <w:szCs w:val="24"/>
              </w:rPr>
              <w:t>“Obviously the obvious one is debt and then that leading into issues with getting into borrowing money” (P13)</w:t>
            </w:r>
          </w:p>
          <w:p w14:paraId="28126813" w14:textId="77777777" w:rsidR="00447543" w:rsidRPr="00527F23" w:rsidRDefault="00447543" w:rsidP="00632973">
            <w:pPr>
              <w:spacing w:line="240" w:lineRule="auto"/>
              <w:rPr>
                <w:rFonts w:cs="Times New Roman"/>
                <w:szCs w:val="24"/>
              </w:rPr>
            </w:pPr>
          </w:p>
          <w:p w14:paraId="652F7B90" w14:textId="77777777" w:rsidR="00447543" w:rsidRPr="00527F23" w:rsidRDefault="00447543" w:rsidP="00632973">
            <w:pPr>
              <w:spacing w:line="240" w:lineRule="auto"/>
              <w:ind w:firstLine="0"/>
              <w:rPr>
                <w:rFonts w:cs="Times New Roman"/>
                <w:szCs w:val="24"/>
              </w:rPr>
            </w:pPr>
            <w:r w:rsidRPr="00527F23">
              <w:rPr>
                <w:rFonts w:cs="Times New Roman"/>
                <w:szCs w:val="24"/>
              </w:rPr>
              <w:t>“You can get yourself into debt and potentially in trouble with the law” (P14)</w:t>
            </w:r>
          </w:p>
          <w:p w14:paraId="69A43B45" w14:textId="77777777" w:rsidR="00447543" w:rsidRPr="00527F23" w:rsidRDefault="00447543" w:rsidP="00632973">
            <w:pPr>
              <w:spacing w:line="240" w:lineRule="auto"/>
              <w:rPr>
                <w:rFonts w:cs="Times New Roman"/>
                <w:szCs w:val="24"/>
              </w:rPr>
            </w:pPr>
          </w:p>
          <w:p w14:paraId="5C82BED9" w14:textId="77777777" w:rsidR="00447543" w:rsidRPr="00527F23" w:rsidRDefault="00447543" w:rsidP="00632973">
            <w:pPr>
              <w:spacing w:line="240" w:lineRule="auto"/>
              <w:ind w:firstLine="0"/>
              <w:rPr>
                <w:rFonts w:cs="Times New Roman"/>
                <w:szCs w:val="24"/>
              </w:rPr>
            </w:pPr>
            <w:r w:rsidRPr="00527F23">
              <w:rPr>
                <w:rFonts w:cs="Times New Roman"/>
                <w:szCs w:val="24"/>
              </w:rPr>
              <w:t>“I suppose it starts an addiction, addictive type of behaviour” (P14)</w:t>
            </w:r>
          </w:p>
        </w:tc>
      </w:tr>
      <w:tr w:rsidR="00447543" w14:paraId="2AE570CD" w14:textId="77777777" w:rsidTr="00632973">
        <w:tc>
          <w:tcPr>
            <w:tcW w:w="1129" w:type="dxa"/>
          </w:tcPr>
          <w:p w14:paraId="262336E0" w14:textId="77777777" w:rsidR="00447543" w:rsidRPr="00527F23" w:rsidRDefault="00447543" w:rsidP="00632973">
            <w:pPr>
              <w:spacing w:line="240" w:lineRule="auto"/>
              <w:ind w:firstLine="0"/>
              <w:rPr>
                <w:rFonts w:cs="Times New Roman"/>
                <w:szCs w:val="24"/>
              </w:rPr>
            </w:pPr>
            <w:r w:rsidRPr="00527F23">
              <w:rPr>
                <w:rFonts w:cs="Times New Roman"/>
                <w:szCs w:val="24"/>
              </w:rPr>
              <w:lastRenderedPageBreak/>
              <w:t>SEN students’ vulnerability</w:t>
            </w:r>
          </w:p>
        </w:tc>
        <w:tc>
          <w:tcPr>
            <w:tcW w:w="1418" w:type="dxa"/>
          </w:tcPr>
          <w:p w14:paraId="2FFCFEE0" w14:textId="77777777" w:rsidR="00447543" w:rsidRPr="00527F23" w:rsidRDefault="00447543" w:rsidP="00632973">
            <w:pPr>
              <w:spacing w:line="240" w:lineRule="auto"/>
              <w:rPr>
                <w:rFonts w:cs="Times New Roman"/>
                <w:szCs w:val="24"/>
              </w:rPr>
            </w:pPr>
          </w:p>
        </w:tc>
        <w:tc>
          <w:tcPr>
            <w:tcW w:w="1701" w:type="dxa"/>
          </w:tcPr>
          <w:p w14:paraId="17CAA681"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Participants suggested that SEN students were more vulnerable to gambling risks compared to TD students. This was due to deficits associated with SEN such as processing difficulties and hyper-fixation. </w:t>
            </w:r>
          </w:p>
        </w:tc>
        <w:tc>
          <w:tcPr>
            <w:tcW w:w="4768" w:type="dxa"/>
          </w:tcPr>
          <w:p w14:paraId="54624F25" w14:textId="77777777" w:rsidR="00447543" w:rsidRPr="00527F23" w:rsidRDefault="00447543" w:rsidP="00632973">
            <w:pPr>
              <w:spacing w:line="240" w:lineRule="auto"/>
              <w:ind w:firstLine="0"/>
              <w:rPr>
                <w:rFonts w:cs="Times New Roman"/>
                <w:szCs w:val="24"/>
              </w:rPr>
            </w:pPr>
            <w:r w:rsidRPr="00527F23">
              <w:rPr>
                <w:rFonts w:cs="Times New Roman"/>
                <w:szCs w:val="24"/>
              </w:rPr>
              <w:t>“Special educational needs they're more likely to become so obsessive over something so you know where an addict might be obsessed perhaps that obsession would be far more pronounced in the student with special educational needs” (P1)</w:t>
            </w:r>
          </w:p>
          <w:p w14:paraId="5A8325B1" w14:textId="77777777" w:rsidR="00447543" w:rsidRPr="00527F23" w:rsidRDefault="00447543" w:rsidP="00632973">
            <w:pPr>
              <w:spacing w:line="240" w:lineRule="auto"/>
              <w:rPr>
                <w:rFonts w:cs="Times New Roman"/>
                <w:szCs w:val="24"/>
              </w:rPr>
            </w:pPr>
          </w:p>
          <w:p w14:paraId="7449DCAD" w14:textId="77777777" w:rsidR="00447543" w:rsidRPr="00527F23" w:rsidRDefault="00447543" w:rsidP="00632973">
            <w:pPr>
              <w:spacing w:line="240" w:lineRule="auto"/>
              <w:ind w:firstLine="0"/>
              <w:rPr>
                <w:rFonts w:cs="Times New Roman"/>
                <w:szCs w:val="24"/>
              </w:rPr>
            </w:pPr>
            <w:r w:rsidRPr="00527F23">
              <w:rPr>
                <w:rFonts w:cs="Times New Roman"/>
                <w:szCs w:val="24"/>
              </w:rPr>
              <w:t>“So actually, there is a vulnerability there in their perception, forget the impulsivity side of ADHD, for example. But actually, if they have an executive function limitation, I can see that the perception, even if they were asked to pause and think about it, they might still not be able to access their knowledge and memories about the previous risks and consequences and outcomes that they've had, so that might be a factor as well” (P2)</w:t>
            </w:r>
          </w:p>
          <w:p w14:paraId="50A3CFD5" w14:textId="77777777" w:rsidR="00447543" w:rsidRPr="00527F23" w:rsidRDefault="00447543" w:rsidP="00632973">
            <w:pPr>
              <w:spacing w:line="240" w:lineRule="auto"/>
              <w:rPr>
                <w:rFonts w:cs="Times New Roman"/>
                <w:szCs w:val="24"/>
              </w:rPr>
            </w:pPr>
          </w:p>
          <w:p w14:paraId="3769094D" w14:textId="77777777" w:rsidR="00447543" w:rsidRPr="00527F23" w:rsidRDefault="00447543" w:rsidP="00632973">
            <w:pPr>
              <w:spacing w:line="240" w:lineRule="auto"/>
              <w:ind w:firstLine="0"/>
              <w:rPr>
                <w:rFonts w:cs="Times New Roman"/>
                <w:szCs w:val="24"/>
              </w:rPr>
            </w:pPr>
            <w:r w:rsidRPr="00527F23">
              <w:rPr>
                <w:rFonts w:cs="Times New Roman"/>
                <w:szCs w:val="24"/>
              </w:rPr>
              <w:t>“SEND is to do with their processing and understanding and stuff, they won’t always necessarily understand the consequences, or be able to process the consequences” (P4)</w:t>
            </w:r>
          </w:p>
          <w:p w14:paraId="5396B087" w14:textId="77777777" w:rsidR="00447543" w:rsidRPr="00527F23" w:rsidRDefault="00447543" w:rsidP="00632973">
            <w:pPr>
              <w:spacing w:line="240" w:lineRule="auto"/>
              <w:rPr>
                <w:rFonts w:cs="Times New Roman"/>
                <w:szCs w:val="24"/>
              </w:rPr>
            </w:pPr>
          </w:p>
          <w:p w14:paraId="56FF17EA" w14:textId="77777777" w:rsidR="00447543" w:rsidRPr="00527F23" w:rsidRDefault="00447543" w:rsidP="00632973">
            <w:pPr>
              <w:spacing w:line="240" w:lineRule="auto"/>
              <w:ind w:firstLine="0"/>
              <w:rPr>
                <w:rFonts w:cs="Times New Roman"/>
                <w:szCs w:val="24"/>
              </w:rPr>
            </w:pPr>
            <w:r w:rsidRPr="00527F23">
              <w:rPr>
                <w:rFonts w:cs="Times New Roman"/>
                <w:szCs w:val="24"/>
              </w:rPr>
              <w:t>“Students with autism might be more vulnerable to this, and not understanding the implications of what they're viewing, and how potentially, how harmful is so they might be affected by it” (P6)</w:t>
            </w:r>
          </w:p>
          <w:p w14:paraId="134542ED" w14:textId="77777777" w:rsidR="00447543" w:rsidRPr="00527F23" w:rsidRDefault="00447543" w:rsidP="00632973">
            <w:pPr>
              <w:spacing w:line="240" w:lineRule="auto"/>
              <w:rPr>
                <w:rFonts w:cs="Times New Roman"/>
                <w:szCs w:val="24"/>
              </w:rPr>
            </w:pPr>
          </w:p>
          <w:p w14:paraId="63254C8C"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I think also vulnerable children, um they're more likely to be swayed by the adults in their lives doing it, or the adverts promising certain things because they are a little bit more naive, especially when you've got children who haven't learned societal norms and values the </w:t>
            </w:r>
            <w:r w:rsidRPr="00527F23">
              <w:rPr>
                <w:rFonts w:cs="Times New Roman"/>
                <w:szCs w:val="24"/>
              </w:rPr>
              <w:lastRenderedPageBreak/>
              <w:t>way that you know neuro typical people are socialised” (P7)</w:t>
            </w:r>
          </w:p>
          <w:p w14:paraId="28F67785" w14:textId="77777777" w:rsidR="00447543" w:rsidRPr="00527F23" w:rsidRDefault="00447543" w:rsidP="00632973">
            <w:pPr>
              <w:spacing w:line="240" w:lineRule="auto"/>
              <w:rPr>
                <w:rFonts w:cs="Times New Roman"/>
                <w:szCs w:val="24"/>
              </w:rPr>
            </w:pPr>
          </w:p>
          <w:p w14:paraId="1253E8EF" w14:textId="77777777" w:rsidR="00447543" w:rsidRPr="00527F23" w:rsidRDefault="00447543" w:rsidP="00632973">
            <w:pPr>
              <w:spacing w:line="240" w:lineRule="auto"/>
              <w:ind w:firstLine="0"/>
              <w:rPr>
                <w:rFonts w:cs="Times New Roman"/>
                <w:szCs w:val="24"/>
              </w:rPr>
            </w:pPr>
            <w:r w:rsidRPr="00527F23">
              <w:rPr>
                <w:rFonts w:cs="Times New Roman"/>
                <w:szCs w:val="24"/>
              </w:rPr>
              <w:t>“Terms of some of our autistic students. Kind of obsessive stuff with our autistic students, and perhaps some perception issues with some of our autistic students would be areas that would concern me” (P8)</w:t>
            </w:r>
          </w:p>
          <w:p w14:paraId="381BD478" w14:textId="77777777" w:rsidR="00447543" w:rsidRPr="00527F23" w:rsidRDefault="00447543" w:rsidP="00632973">
            <w:pPr>
              <w:spacing w:line="240" w:lineRule="auto"/>
              <w:rPr>
                <w:rFonts w:cs="Times New Roman"/>
                <w:szCs w:val="24"/>
              </w:rPr>
            </w:pPr>
          </w:p>
          <w:p w14:paraId="1EB2C98D" w14:textId="77777777" w:rsidR="00447543" w:rsidRPr="00527F23" w:rsidRDefault="00447543" w:rsidP="00632973">
            <w:pPr>
              <w:spacing w:line="240" w:lineRule="auto"/>
              <w:ind w:firstLine="0"/>
              <w:rPr>
                <w:rFonts w:cs="Times New Roman"/>
                <w:szCs w:val="24"/>
              </w:rPr>
            </w:pPr>
            <w:r w:rsidRPr="00527F23">
              <w:rPr>
                <w:rFonts w:cs="Times New Roman"/>
                <w:szCs w:val="24"/>
              </w:rPr>
              <w:t>“Our SEND students would be in many ways at greater risk. So yes, I guess if everything else remained the same, then probably their way of understanding what was happening and putting actions into place to change if they wish to would be less successful independently” (P8)</w:t>
            </w:r>
          </w:p>
          <w:p w14:paraId="4BEAE46A" w14:textId="77777777" w:rsidR="00447543" w:rsidRPr="00527F23" w:rsidRDefault="00447543" w:rsidP="00632973">
            <w:pPr>
              <w:spacing w:line="240" w:lineRule="auto"/>
              <w:rPr>
                <w:rFonts w:cs="Times New Roman"/>
                <w:szCs w:val="24"/>
              </w:rPr>
            </w:pPr>
          </w:p>
          <w:p w14:paraId="0D498736" w14:textId="77777777" w:rsidR="00447543" w:rsidRPr="00527F23" w:rsidRDefault="00447543" w:rsidP="00632973">
            <w:pPr>
              <w:spacing w:line="240" w:lineRule="auto"/>
              <w:ind w:firstLine="0"/>
              <w:rPr>
                <w:rFonts w:cs="Times New Roman"/>
                <w:szCs w:val="24"/>
              </w:rPr>
            </w:pPr>
            <w:r w:rsidRPr="00527F23">
              <w:rPr>
                <w:rFonts w:cs="Times New Roman"/>
                <w:szCs w:val="24"/>
              </w:rPr>
              <w:t>“They haven't got the numeracy skills, maybe not realise how much money is, is going out” (P10)</w:t>
            </w:r>
          </w:p>
          <w:p w14:paraId="58D4C7C8" w14:textId="77777777" w:rsidR="00447543" w:rsidRPr="00527F23" w:rsidRDefault="00447543" w:rsidP="00632973">
            <w:pPr>
              <w:spacing w:line="240" w:lineRule="auto"/>
              <w:rPr>
                <w:rFonts w:cs="Times New Roman"/>
                <w:szCs w:val="24"/>
              </w:rPr>
            </w:pPr>
          </w:p>
          <w:p w14:paraId="76012117" w14:textId="77777777" w:rsidR="00447543" w:rsidRPr="00527F23" w:rsidRDefault="00447543" w:rsidP="00632973">
            <w:pPr>
              <w:spacing w:line="240" w:lineRule="auto"/>
              <w:ind w:firstLine="0"/>
              <w:rPr>
                <w:rFonts w:cs="Times New Roman"/>
                <w:szCs w:val="24"/>
              </w:rPr>
            </w:pPr>
            <w:r w:rsidRPr="00527F23">
              <w:rPr>
                <w:rFonts w:cs="Times New Roman"/>
                <w:szCs w:val="24"/>
              </w:rPr>
              <w:t>“Some of them are like they get very hyper fixated on things, especially often quite niche computer-based hobbies, that's quite common” (P11)</w:t>
            </w:r>
          </w:p>
          <w:p w14:paraId="245F5C9A" w14:textId="77777777" w:rsidR="00447543" w:rsidRPr="00527F23" w:rsidRDefault="00447543" w:rsidP="00632973">
            <w:pPr>
              <w:spacing w:line="240" w:lineRule="auto"/>
              <w:rPr>
                <w:rFonts w:cs="Times New Roman"/>
                <w:szCs w:val="24"/>
              </w:rPr>
            </w:pPr>
          </w:p>
          <w:p w14:paraId="79705356" w14:textId="77777777" w:rsidR="00447543" w:rsidRPr="00527F23" w:rsidRDefault="00447543" w:rsidP="00632973">
            <w:pPr>
              <w:spacing w:line="240" w:lineRule="auto"/>
              <w:ind w:firstLine="0"/>
              <w:rPr>
                <w:rFonts w:cs="Times New Roman"/>
                <w:szCs w:val="24"/>
              </w:rPr>
            </w:pPr>
            <w:r w:rsidRPr="00527F23">
              <w:rPr>
                <w:rFonts w:cs="Times New Roman"/>
                <w:szCs w:val="24"/>
              </w:rPr>
              <w:t>“I feel like they could be particularly vulnerable to this concept of, especially the Casino stuff, like the poker and that sort of thing, like thinking that they can like master a skill and getting very fixated on that” (P11)</w:t>
            </w:r>
          </w:p>
          <w:p w14:paraId="653A10D0" w14:textId="77777777" w:rsidR="00447543" w:rsidRPr="00527F23" w:rsidRDefault="00447543" w:rsidP="00632973">
            <w:pPr>
              <w:spacing w:line="240" w:lineRule="auto"/>
              <w:rPr>
                <w:rFonts w:cs="Times New Roman"/>
                <w:szCs w:val="24"/>
              </w:rPr>
            </w:pPr>
          </w:p>
          <w:p w14:paraId="7FA3DE17" w14:textId="77777777" w:rsidR="00447543" w:rsidRPr="00527F23" w:rsidRDefault="00447543" w:rsidP="00632973">
            <w:pPr>
              <w:spacing w:line="240" w:lineRule="auto"/>
              <w:ind w:firstLine="0"/>
              <w:rPr>
                <w:rFonts w:cs="Times New Roman"/>
                <w:szCs w:val="24"/>
              </w:rPr>
            </w:pPr>
            <w:r w:rsidRPr="00527F23">
              <w:rPr>
                <w:rFonts w:cs="Times New Roman"/>
                <w:szCs w:val="24"/>
              </w:rPr>
              <w:t>“I think some of the students who have SEND and lack certain social skills and stuff like that might be more likely to be peer pressured into gambling and getting involved in things that they don't fully understand” (P11)</w:t>
            </w:r>
          </w:p>
          <w:p w14:paraId="4C8C1316" w14:textId="77777777" w:rsidR="00447543" w:rsidRPr="00527F23" w:rsidRDefault="00447543" w:rsidP="00632973">
            <w:pPr>
              <w:spacing w:line="240" w:lineRule="auto"/>
              <w:rPr>
                <w:rFonts w:cs="Times New Roman"/>
                <w:szCs w:val="24"/>
              </w:rPr>
            </w:pPr>
          </w:p>
          <w:p w14:paraId="34C52110" w14:textId="77777777" w:rsidR="00447543" w:rsidRPr="00527F23" w:rsidRDefault="00447543" w:rsidP="00632973">
            <w:pPr>
              <w:spacing w:line="240" w:lineRule="auto"/>
              <w:ind w:firstLine="0"/>
              <w:rPr>
                <w:rFonts w:cs="Times New Roman"/>
                <w:szCs w:val="24"/>
              </w:rPr>
            </w:pPr>
            <w:r w:rsidRPr="00527F23">
              <w:rPr>
                <w:rFonts w:cs="Times New Roman"/>
                <w:szCs w:val="24"/>
              </w:rPr>
              <w:t>“They could be more obsessive of something and more fixated” (P12)</w:t>
            </w:r>
          </w:p>
          <w:p w14:paraId="09923623" w14:textId="77777777" w:rsidR="00447543" w:rsidRPr="00527F23" w:rsidRDefault="00447543" w:rsidP="00632973">
            <w:pPr>
              <w:spacing w:line="240" w:lineRule="auto"/>
              <w:rPr>
                <w:rFonts w:cs="Times New Roman"/>
                <w:szCs w:val="24"/>
              </w:rPr>
            </w:pPr>
          </w:p>
          <w:p w14:paraId="49338F97" w14:textId="77777777" w:rsidR="00447543" w:rsidRPr="00527F23" w:rsidRDefault="00447543" w:rsidP="00632973">
            <w:pPr>
              <w:spacing w:line="240" w:lineRule="auto"/>
              <w:ind w:firstLine="0"/>
              <w:rPr>
                <w:rFonts w:cs="Times New Roman"/>
                <w:szCs w:val="24"/>
              </w:rPr>
            </w:pPr>
            <w:r w:rsidRPr="00527F23">
              <w:rPr>
                <w:rFonts w:cs="Times New Roman"/>
                <w:szCs w:val="24"/>
              </w:rPr>
              <w:t>“I think they're going to do it because they haven't got a sensibility of what is right and what is wrong” (P12)</w:t>
            </w:r>
          </w:p>
          <w:p w14:paraId="5A187A82" w14:textId="77777777" w:rsidR="00447543" w:rsidRPr="00527F23" w:rsidRDefault="00447543" w:rsidP="00632973">
            <w:pPr>
              <w:spacing w:line="240" w:lineRule="auto"/>
              <w:rPr>
                <w:rFonts w:cs="Times New Roman"/>
                <w:szCs w:val="24"/>
              </w:rPr>
            </w:pPr>
          </w:p>
          <w:p w14:paraId="7820A138"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They often don't appreciate the kind of the social </w:t>
            </w:r>
            <w:proofErr w:type="gramStart"/>
            <w:r w:rsidRPr="00527F23">
              <w:rPr>
                <w:rFonts w:cs="Times New Roman"/>
                <w:szCs w:val="24"/>
              </w:rPr>
              <w:t>norms</w:t>
            </w:r>
            <w:proofErr w:type="gramEnd"/>
            <w:r w:rsidRPr="00527F23">
              <w:rPr>
                <w:rFonts w:cs="Times New Roman"/>
                <w:szCs w:val="24"/>
              </w:rPr>
              <w:t xml:space="preserve"> and a lot of non-SEND students will know that gambling isn't a socially acceptable kind of thing for someone to do” (P13)</w:t>
            </w:r>
          </w:p>
          <w:p w14:paraId="16D5D2F0" w14:textId="77777777" w:rsidR="00447543" w:rsidRPr="00527F23" w:rsidRDefault="00447543" w:rsidP="00632973">
            <w:pPr>
              <w:spacing w:line="240" w:lineRule="auto"/>
              <w:rPr>
                <w:rFonts w:cs="Times New Roman"/>
                <w:szCs w:val="24"/>
              </w:rPr>
            </w:pPr>
          </w:p>
          <w:p w14:paraId="240A02C0" w14:textId="77777777" w:rsidR="00447543" w:rsidRPr="00527F23" w:rsidRDefault="00447543" w:rsidP="00632973">
            <w:pPr>
              <w:spacing w:line="240" w:lineRule="auto"/>
              <w:ind w:firstLine="0"/>
              <w:rPr>
                <w:rFonts w:cs="Times New Roman"/>
                <w:szCs w:val="24"/>
              </w:rPr>
            </w:pPr>
            <w:r w:rsidRPr="00527F23">
              <w:rPr>
                <w:rFonts w:cs="Times New Roman"/>
                <w:szCs w:val="24"/>
              </w:rPr>
              <w:t>“Possibly a lack of awareness, possibly a lack of understanding” (P14)</w:t>
            </w:r>
          </w:p>
          <w:p w14:paraId="2F18571E" w14:textId="77777777" w:rsidR="00447543" w:rsidRPr="00527F23" w:rsidRDefault="00447543" w:rsidP="00632973">
            <w:pPr>
              <w:spacing w:line="240" w:lineRule="auto"/>
              <w:rPr>
                <w:rFonts w:cs="Times New Roman"/>
                <w:szCs w:val="24"/>
              </w:rPr>
            </w:pPr>
          </w:p>
          <w:p w14:paraId="53D2EBCB" w14:textId="77777777" w:rsidR="00447543" w:rsidRPr="00527F23" w:rsidRDefault="00447543" w:rsidP="00632973">
            <w:pPr>
              <w:spacing w:line="240" w:lineRule="auto"/>
              <w:ind w:firstLine="0"/>
              <w:rPr>
                <w:rFonts w:cs="Times New Roman"/>
                <w:szCs w:val="24"/>
              </w:rPr>
            </w:pPr>
            <w:r w:rsidRPr="00527F23">
              <w:rPr>
                <w:rFonts w:cs="Times New Roman"/>
                <w:szCs w:val="24"/>
              </w:rPr>
              <w:t>“SEND students depending on their need, that could be a wider issue or a bigger problem because they don't have that understanding” (P14)</w:t>
            </w:r>
          </w:p>
          <w:p w14:paraId="5DACB90A" w14:textId="77777777" w:rsidR="00447543" w:rsidRPr="00527F23" w:rsidRDefault="00447543" w:rsidP="00632973">
            <w:pPr>
              <w:spacing w:line="240" w:lineRule="auto"/>
              <w:rPr>
                <w:rFonts w:cs="Times New Roman"/>
                <w:szCs w:val="24"/>
              </w:rPr>
            </w:pPr>
          </w:p>
          <w:p w14:paraId="46439CDC" w14:textId="77777777" w:rsidR="00447543" w:rsidRPr="00527F23" w:rsidRDefault="00447543" w:rsidP="00632973">
            <w:pPr>
              <w:spacing w:line="240" w:lineRule="auto"/>
              <w:ind w:firstLine="0"/>
              <w:rPr>
                <w:rFonts w:cs="Times New Roman"/>
                <w:szCs w:val="24"/>
              </w:rPr>
            </w:pPr>
            <w:r w:rsidRPr="00527F23">
              <w:rPr>
                <w:rFonts w:cs="Times New Roman"/>
                <w:szCs w:val="24"/>
              </w:rPr>
              <w:t>“I think it that it's vulnerability. It's their ability to discern and part of that is linked with intellect for sure” (P15)</w:t>
            </w:r>
          </w:p>
        </w:tc>
      </w:tr>
      <w:tr w:rsidR="00447543" w14:paraId="5865DE2B" w14:textId="77777777" w:rsidTr="00632973">
        <w:tc>
          <w:tcPr>
            <w:tcW w:w="1129" w:type="dxa"/>
          </w:tcPr>
          <w:p w14:paraId="3F2529E3" w14:textId="77777777" w:rsidR="00447543" w:rsidRPr="00527F23" w:rsidRDefault="00447543" w:rsidP="00632973">
            <w:pPr>
              <w:spacing w:line="240" w:lineRule="auto"/>
              <w:ind w:firstLine="0"/>
              <w:rPr>
                <w:rFonts w:cs="Times New Roman"/>
                <w:szCs w:val="24"/>
              </w:rPr>
            </w:pPr>
            <w:r w:rsidRPr="00527F23">
              <w:rPr>
                <w:rFonts w:cs="Times New Roman"/>
                <w:szCs w:val="24"/>
              </w:rPr>
              <w:lastRenderedPageBreak/>
              <w:t>Secondary concern</w:t>
            </w:r>
          </w:p>
        </w:tc>
        <w:tc>
          <w:tcPr>
            <w:tcW w:w="1418" w:type="dxa"/>
          </w:tcPr>
          <w:p w14:paraId="0FC4B2E6" w14:textId="77777777" w:rsidR="00447543" w:rsidRPr="00527F23" w:rsidRDefault="00447543" w:rsidP="00632973">
            <w:pPr>
              <w:spacing w:line="240" w:lineRule="auto"/>
              <w:ind w:firstLine="0"/>
              <w:rPr>
                <w:rFonts w:cs="Times New Roman"/>
                <w:szCs w:val="24"/>
              </w:rPr>
            </w:pPr>
            <w:r w:rsidRPr="00527F23">
              <w:rPr>
                <w:rFonts w:cs="Times New Roman"/>
                <w:szCs w:val="24"/>
              </w:rPr>
              <w:t>Riskier behaviours</w:t>
            </w:r>
          </w:p>
        </w:tc>
        <w:tc>
          <w:tcPr>
            <w:tcW w:w="1701" w:type="dxa"/>
          </w:tcPr>
          <w:p w14:paraId="080FD555"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Participants expressed that gambling was not their primary concern due to other behaviours being riskier. Other behaviours that were deemed to be riskier included drugs, vapes, alcohol, and gangs. </w:t>
            </w:r>
          </w:p>
        </w:tc>
        <w:tc>
          <w:tcPr>
            <w:tcW w:w="4768" w:type="dxa"/>
          </w:tcPr>
          <w:p w14:paraId="6277E50F" w14:textId="77777777" w:rsidR="00447543" w:rsidRPr="00527F23" w:rsidRDefault="00447543" w:rsidP="00632973">
            <w:pPr>
              <w:spacing w:line="240" w:lineRule="auto"/>
              <w:ind w:firstLine="0"/>
              <w:rPr>
                <w:rFonts w:cs="Times New Roman"/>
                <w:szCs w:val="24"/>
              </w:rPr>
            </w:pPr>
            <w:r w:rsidRPr="00527F23">
              <w:rPr>
                <w:rFonts w:cs="Times New Roman"/>
                <w:szCs w:val="24"/>
              </w:rPr>
              <w:t>“I suppose with something like county lines, I suppose that it would be that these children are targeted, and they have been taken advantage of, and they are getting in with all sorts of people that might do them harm, and I'd be worried that they wouldn't, you know, they don't understand things enough to be able to manage all of that” (P3)</w:t>
            </w:r>
          </w:p>
          <w:p w14:paraId="2C9B5FB8" w14:textId="77777777" w:rsidR="00447543" w:rsidRPr="00527F23" w:rsidRDefault="00447543" w:rsidP="00632973">
            <w:pPr>
              <w:spacing w:line="240" w:lineRule="auto"/>
              <w:rPr>
                <w:rFonts w:cs="Times New Roman"/>
                <w:szCs w:val="24"/>
              </w:rPr>
            </w:pPr>
          </w:p>
          <w:p w14:paraId="5FB3E591" w14:textId="77777777" w:rsidR="00447543" w:rsidRPr="00527F23" w:rsidRDefault="00447543" w:rsidP="00632973">
            <w:pPr>
              <w:spacing w:line="240" w:lineRule="auto"/>
              <w:ind w:firstLine="0"/>
              <w:rPr>
                <w:rFonts w:cs="Times New Roman"/>
                <w:szCs w:val="24"/>
              </w:rPr>
            </w:pPr>
            <w:r w:rsidRPr="00527F23">
              <w:rPr>
                <w:rFonts w:cs="Times New Roman"/>
                <w:szCs w:val="24"/>
              </w:rPr>
              <w:t>“I think with drugs, obviously you might think about that was a risk to death, the risk of death, kind of risks of extreme changes in behaviour again, with risks of addiction. So, I would say that the risks are higher” (P3)</w:t>
            </w:r>
          </w:p>
          <w:p w14:paraId="137ACFB5"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I would say, like I don’t think it’s really something that we’re overly concerned about at the moment, I don’t know whether that’s maybe because we wouldn’t be like necessarily aware if they’re gambling because that’s usually something that you’d do on your </w:t>
            </w:r>
            <w:r w:rsidRPr="00527F23">
              <w:rPr>
                <w:rFonts w:cs="Times New Roman"/>
                <w:szCs w:val="24"/>
              </w:rPr>
              <w:lastRenderedPageBreak/>
              <w:t>phone not, you’d have to go somewhere and they’re not 18 yet, whereas like, they’re very much capable of getting like vapes from their mum’s bag or something or very much capable of fighting with their peers” (P4)</w:t>
            </w:r>
          </w:p>
          <w:p w14:paraId="697F1909" w14:textId="77777777" w:rsidR="00447543" w:rsidRPr="00527F23" w:rsidRDefault="00447543" w:rsidP="00632973">
            <w:pPr>
              <w:spacing w:line="240" w:lineRule="auto"/>
              <w:rPr>
                <w:rFonts w:cs="Times New Roman"/>
                <w:szCs w:val="24"/>
              </w:rPr>
            </w:pPr>
          </w:p>
          <w:p w14:paraId="4BF056A5" w14:textId="77777777" w:rsidR="00447543" w:rsidRPr="00527F23" w:rsidRDefault="00447543" w:rsidP="00632973">
            <w:pPr>
              <w:spacing w:line="240" w:lineRule="auto"/>
              <w:ind w:firstLine="0"/>
              <w:rPr>
                <w:rFonts w:cs="Times New Roman"/>
                <w:szCs w:val="24"/>
              </w:rPr>
            </w:pPr>
            <w:r w:rsidRPr="00527F23">
              <w:rPr>
                <w:rFonts w:cs="Times New Roman"/>
                <w:szCs w:val="24"/>
              </w:rPr>
              <w:t>“I think drug use probably alcohol is probably the next one outside of school that are probably the biggest, the biggest risks, that I think students are susceptible” (P6)</w:t>
            </w:r>
          </w:p>
          <w:p w14:paraId="5E38D2C1" w14:textId="77777777" w:rsidR="00447543" w:rsidRPr="00527F23" w:rsidRDefault="00447543" w:rsidP="00632973">
            <w:pPr>
              <w:spacing w:line="240" w:lineRule="auto"/>
              <w:rPr>
                <w:rFonts w:cs="Times New Roman"/>
                <w:szCs w:val="24"/>
              </w:rPr>
            </w:pPr>
          </w:p>
          <w:p w14:paraId="44FA15A6" w14:textId="77777777" w:rsidR="00447543" w:rsidRPr="00527F23" w:rsidRDefault="00447543" w:rsidP="00632973">
            <w:pPr>
              <w:spacing w:line="240" w:lineRule="auto"/>
              <w:ind w:firstLine="0"/>
              <w:rPr>
                <w:rFonts w:cs="Times New Roman"/>
                <w:szCs w:val="24"/>
              </w:rPr>
            </w:pPr>
            <w:r w:rsidRPr="00527F23">
              <w:rPr>
                <w:rFonts w:cs="Times New Roman"/>
                <w:szCs w:val="24"/>
              </w:rPr>
              <w:t>“Substance abuse would be the riskiest” (P7)</w:t>
            </w:r>
          </w:p>
          <w:p w14:paraId="491D4B7C" w14:textId="77777777" w:rsidR="00447543" w:rsidRPr="00527F23" w:rsidRDefault="00447543" w:rsidP="00632973">
            <w:pPr>
              <w:spacing w:line="240" w:lineRule="auto"/>
              <w:rPr>
                <w:rFonts w:cs="Times New Roman"/>
                <w:szCs w:val="24"/>
              </w:rPr>
            </w:pPr>
          </w:p>
          <w:p w14:paraId="03E5A725" w14:textId="77777777" w:rsidR="00447543" w:rsidRPr="00527F23" w:rsidRDefault="00447543" w:rsidP="00632973">
            <w:pPr>
              <w:spacing w:line="240" w:lineRule="auto"/>
              <w:ind w:firstLine="0"/>
              <w:rPr>
                <w:rFonts w:cs="Times New Roman"/>
                <w:szCs w:val="24"/>
              </w:rPr>
            </w:pPr>
            <w:r w:rsidRPr="00527F23">
              <w:rPr>
                <w:rFonts w:cs="Times New Roman"/>
                <w:szCs w:val="24"/>
              </w:rPr>
              <w:t>“Whereas gambling is not likely to straight up kill you, the consequences might be dangerous, and you might get yourself in a really bad situation with people who owe your money. But just like one instance of gambling is not likely to harm you as much as one bad batch of drugs, for example” (P7)</w:t>
            </w:r>
          </w:p>
          <w:p w14:paraId="1C49FAC7" w14:textId="77777777" w:rsidR="00447543" w:rsidRPr="00527F23" w:rsidRDefault="00447543" w:rsidP="00632973">
            <w:pPr>
              <w:spacing w:line="240" w:lineRule="auto"/>
              <w:rPr>
                <w:rFonts w:cs="Times New Roman"/>
                <w:szCs w:val="24"/>
              </w:rPr>
            </w:pPr>
          </w:p>
          <w:p w14:paraId="5D2670F1" w14:textId="77777777" w:rsidR="00447543" w:rsidRPr="00527F23" w:rsidRDefault="00447543" w:rsidP="00632973">
            <w:pPr>
              <w:spacing w:line="240" w:lineRule="auto"/>
              <w:ind w:firstLine="0"/>
              <w:rPr>
                <w:rFonts w:cs="Times New Roman"/>
                <w:szCs w:val="24"/>
              </w:rPr>
            </w:pPr>
            <w:r w:rsidRPr="00527F23">
              <w:rPr>
                <w:rFonts w:cs="Times New Roman"/>
                <w:szCs w:val="24"/>
              </w:rPr>
              <w:t>“Online. Definitely. It's quite a regular occurrence really. In various forms of who they interact with, who they send images and videos, who they meet up with based on online interactions, whether it puts them in dangerous positions” (P9)</w:t>
            </w:r>
          </w:p>
          <w:p w14:paraId="26C7C6C9" w14:textId="77777777" w:rsidR="00447543" w:rsidRPr="00527F23" w:rsidRDefault="00447543" w:rsidP="00632973">
            <w:pPr>
              <w:spacing w:line="240" w:lineRule="auto"/>
              <w:rPr>
                <w:rFonts w:cs="Times New Roman"/>
                <w:szCs w:val="24"/>
              </w:rPr>
            </w:pPr>
          </w:p>
          <w:p w14:paraId="5921E2D0" w14:textId="77777777" w:rsidR="00447543" w:rsidRPr="00527F23" w:rsidRDefault="00447543" w:rsidP="00632973">
            <w:pPr>
              <w:spacing w:line="240" w:lineRule="auto"/>
              <w:ind w:firstLine="0"/>
              <w:rPr>
                <w:rFonts w:cs="Times New Roman"/>
                <w:szCs w:val="24"/>
              </w:rPr>
            </w:pPr>
            <w:r w:rsidRPr="00527F23">
              <w:rPr>
                <w:rFonts w:cs="Times New Roman"/>
                <w:szCs w:val="24"/>
              </w:rPr>
              <w:t>“I would probably still say it's less than other forms of um risky behaviours” (P10)</w:t>
            </w:r>
          </w:p>
          <w:p w14:paraId="04071E95" w14:textId="77777777" w:rsidR="00447543" w:rsidRPr="00527F23" w:rsidRDefault="00447543" w:rsidP="00632973">
            <w:pPr>
              <w:spacing w:line="240" w:lineRule="auto"/>
              <w:ind w:firstLine="0"/>
              <w:rPr>
                <w:rFonts w:cs="Times New Roman"/>
                <w:szCs w:val="24"/>
              </w:rPr>
            </w:pPr>
            <w:r w:rsidRPr="00527F23">
              <w:rPr>
                <w:rFonts w:cs="Times New Roman"/>
                <w:szCs w:val="24"/>
              </w:rPr>
              <w:t>“I would say, the most widespread risk that we currently see those vaping” (P11)</w:t>
            </w:r>
          </w:p>
          <w:p w14:paraId="202CE584" w14:textId="77777777" w:rsidR="00447543" w:rsidRPr="00527F23" w:rsidRDefault="00447543" w:rsidP="00632973">
            <w:pPr>
              <w:spacing w:line="240" w:lineRule="auto"/>
              <w:rPr>
                <w:rFonts w:cs="Times New Roman"/>
                <w:szCs w:val="24"/>
              </w:rPr>
            </w:pPr>
          </w:p>
          <w:p w14:paraId="756DB2F2" w14:textId="77777777" w:rsidR="00447543" w:rsidRPr="00527F23" w:rsidRDefault="00447543" w:rsidP="00632973">
            <w:pPr>
              <w:spacing w:line="240" w:lineRule="auto"/>
              <w:ind w:firstLine="0"/>
              <w:rPr>
                <w:rFonts w:cs="Times New Roman"/>
                <w:szCs w:val="24"/>
              </w:rPr>
            </w:pPr>
            <w:r w:rsidRPr="00527F23">
              <w:rPr>
                <w:rFonts w:cs="Times New Roman"/>
                <w:szCs w:val="24"/>
              </w:rPr>
              <w:t>“Drugs, I would say we have had a lot of issues with drugs, knives as well. Yeah. yeah, gambling isn't. It's not seen as such a big problem” (P11)</w:t>
            </w:r>
          </w:p>
          <w:p w14:paraId="0C76DE63" w14:textId="77777777" w:rsidR="00447543" w:rsidRPr="00527F23" w:rsidRDefault="00447543" w:rsidP="00632973">
            <w:pPr>
              <w:spacing w:line="240" w:lineRule="auto"/>
              <w:rPr>
                <w:rFonts w:cs="Times New Roman"/>
                <w:szCs w:val="24"/>
              </w:rPr>
            </w:pPr>
          </w:p>
          <w:p w14:paraId="473E21CE" w14:textId="77777777" w:rsidR="00447543" w:rsidRPr="00527F23" w:rsidRDefault="00447543" w:rsidP="00632973">
            <w:pPr>
              <w:spacing w:line="240" w:lineRule="auto"/>
              <w:ind w:firstLine="0"/>
              <w:rPr>
                <w:rFonts w:cs="Times New Roman"/>
                <w:szCs w:val="24"/>
              </w:rPr>
            </w:pPr>
            <w:r w:rsidRPr="00527F23">
              <w:rPr>
                <w:rFonts w:cs="Times New Roman"/>
                <w:szCs w:val="24"/>
              </w:rPr>
              <w:lastRenderedPageBreak/>
              <w:t>“I always think if you are in a gang for me if you are in a gang. I think that is one of the top one” (P12)</w:t>
            </w:r>
          </w:p>
          <w:p w14:paraId="35A3AB43" w14:textId="77777777" w:rsidR="00447543" w:rsidRPr="00527F23" w:rsidRDefault="00447543" w:rsidP="00632973">
            <w:pPr>
              <w:spacing w:line="240" w:lineRule="auto"/>
              <w:rPr>
                <w:rFonts w:cs="Times New Roman"/>
                <w:szCs w:val="24"/>
              </w:rPr>
            </w:pPr>
          </w:p>
          <w:p w14:paraId="62EDF17E" w14:textId="77777777" w:rsidR="00447543" w:rsidRPr="00527F23" w:rsidRDefault="00447543" w:rsidP="00632973">
            <w:pPr>
              <w:spacing w:line="240" w:lineRule="auto"/>
              <w:ind w:firstLine="0"/>
              <w:rPr>
                <w:rFonts w:cs="Times New Roman"/>
                <w:szCs w:val="24"/>
              </w:rPr>
            </w:pPr>
            <w:r w:rsidRPr="00527F23">
              <w:rPr>
                <w:rFonts w:cs="Times New Roman"/>
                <w:szCs w:val="24"/>
              </w:rPr>
              <w:t>“Most prevalent is vaping and most significant is drugs” (P13)</w:t>
            </w:r>
          </w:p>
          <w:p w14:paraId="5D566BE7" w14:textId="77777777" w:rsidR="00447543" w:rsidRPr="00527F23" w:rsidRDefault="00447543" w:rsidP="00632973">
            <w:pPr>
              <w:spacing w:line="240" w:lineRule="auto"/>
              <w:ind w:firstLine="0"/>
              <w:rPr>
                <w:rFonts w:cs="Times New Roman"/>
                <w:szCs w:val="24"/>
              </w:rPr>
            </w:pPr>
            <w:r w:rsidRPr="00527F23">
              <w:rPr>
                <w:rFonts w:cs="Times New Roman"/>
                <w:szCs w:val="24"/>
              </w:rPr>
              <w:t>“Whereas something like vaping and drugs, I think the significance of it is much higher, because you've only got to do it once, and it can have a massive impact on you” (P13)</w:t>
            </w:r>
          </w:p>
          <w:p w14:paraId="577663CB" w14:textId="77777777" w:rsidR="00447543" w:rsidRPr="00527F23" w:rsidRDefault="00447543" w:rsidP="00632973">
            <w:pPr>
              <w:spacing w:line="240" w:lineRule="auto"/>
              <w:rPr>
                <w:rFonts w:cs="Times New Roman"/>
                <w:szCs w:val="24"/>
              </w:rPr>
            </w:pPr>
          </w:p>
          <w:p w14:paraId="73DF4BA5" w14:textId="77777777" w:rsidR="00447543" w:rsidRPr="00527F23" w:rsidRDefault="00447543" w:rsidP="00632973">
            <w:pPr>
              <w:spacing w:line="240" w:lineRule="auto"/>
              <w:ind w:firstLine="0"/>
              <w:rPr>
                <w:rFonts w:cs="Times New Roman"/>
                <w:szCs w:val="24"/>
              </w:rPr>
            </w:pPr>
            <w:r w:rsidRPr="00527F23">
              <w:rPr>
                <w:rFonts w:cs="Times New Roman"/>
                <w:szCs w:val="24"/>
              </w:rPr>
              <w:t>“Gambling is one of the lowest risky behaviours” (P13)</w:t>
            </w:r>
          </w:p>
        </w:tc>
      </w:tr>
      <w:tr w:rsidR="00447543" w14:paraId="7E760214" w14:textId="77777777" w:rsidTr="00632973">
        <w:tc>
          <w:tcPr>
            <w:tcW w:w="1129" w:type="dxa"/>
          </w:tcPr>
          <w:p w14:paraId="570900BF" w14:textId="77777777" w:rsidR="00447543" w:rsidRPr="00527F23" w:rsidRDefault="00447543" w:rsidP="00632973">
            <w:pPr>
              <w:spacing w:line="240" w:lineRule="auto"/>
              <w:rPr>
                <w:rFonts w:cs="Times New Roman"/>
                <w:szCs w:val="24"/>
              </w:rPr>
            </w:pPr>
          </w:p>
        </w:tc>
        <w:tc>
          <w:tcPr>
            <w:tcW w:w="1418" w:type="dxa"/>
          </w:tcPr>
          <w:p w14:paraId="0F6E7329" w14:textId="77777777" w:rsidR="00447543" w:rsidRPr="00527F23" w:rsidRDefault="00447543" w:rsidP="00632973">
            <w:pPr>
              <w:spacing w:line="240" w:lineRule="auto"/>
              <w:ind w:firstLine="0"/>
              <w:rPr>
                <w:rFonts w:cs="Times New Roman"/>
                <w:szCs w:val="24"/>
              </w:rPr>
            </w:pPr>
            <w:r w:rsidRPr="00527F23">
              <w:rPr>
                <w:rFonts w:cs="Times New Roman"/>
                <w:szCs w:val="24"/>
              </w:rPr>
              <w:t>Lack of training</w:t>
            </w:r>
          </w:p>
        </w:tc>
        <w:tc>
          <w:tcPr>
            <w:tcW w:w="1701" w:type="dxa"/>
          </w:tcPr>
          <w:p w14:paraId="1B44A238"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The reason for participants </w:t>
            </w:r>
            <w:proofErr w:type="gramStart"/>
            <w:r w:rsidRPr="00527F23">
              <w:rPr>
                <w:rFonts w:cs="Times New Roman"/>
                <w:szCs w:val="24"/>
              </w:rPr>
              <w:t>lack</w:t>
            </w:r>
            <w:proofErr w:type="gramEnd"/>
            <w:r w:rsidRPr="00527F23">
              <w:rPr>
                <w:rFonts w:cs="Times New Roman"/>
                <w:szCs w:val="24"/>
              </w:rPr>
              <w:t xml:space="preserve"> of concern towards gambling risks was related to their lack of training. Participants highlighted that they have never received any training in relation to gambling, and this has </w:t>
            </w:r>
            <w:proofErr w:type="gramStart"/>
            <w:r w:rsidRPr="00527F23">
              <w:rPr>
                <w:rFonts w:cs="Times New Roman"/>
                <w:szCs w:val="24"/>
              </w:rPr>
              <w:t>had an effect on</w:t>
            </w:r>
            <w:proofErr w:type="gramEnd"/>
            <w:r w:rsidRPr="00527F23">
              <w:rPr>
                <w:rFonts w:cs="Times New Roman"/>
                <w:szCs w:val="24"/>
              </w:rPr>
              <w:t xml:space="preserve"> their knowledge and confidence with addressing gambling risks. </w:t>
            </w:r>
          </w:p>
        </w:tc>
        <w:tc>
          <w:tcPr>
            <w:tcW w:w="4768" w:type="dxa"/>
          </w:tcPr>
          <w:p w14:paraId="33100C45" w14:textId="77777777" w:rsidR="00447543" w:rsidRPr="00527F23" w:rsidRDefault="00447543" w:rsidP="00632973">
            <w:pPr>
              <w:spacing w:line="240" w:lineRule="auto"/>
              <w:ind w:firstLine="0"/>
              <w:rPr>
                <w:rFonts w:cs="Times New Roman"/>
                <w:szCs w:val="24"/>
              </w:rPr>
            </w:pPr>
            <w:r w:rsidRPr="00527F23">
              <w:rPr>
                <w:rFonts w:cs="Times New Roman"/>
                <w:szCs w:val="24"/>
              </w:rPr>
              <w:t>“I must say I’m not aware of gambling being a subject for safeguarding at all in my recent memory at all, no” (P1)</w:t>
            </w:r>
          </w:p>
          <w:p w14:paraId="09B38950" w14:textId="77777777" w:rsidR="00447543" w:rsidRPr="00527F23" w:rsidRDefault="00447543" w:rsidP="00632973">
            <w:pPr>
              <w:spacing w:line="240" w:lineRule="auto"/>
              <w:rPr>
                <w:rFonts w:cs="Times New Roman"/>
                <w:szCs w:val="24"/>
              </w:rPr>
            </w:pPr>
          </w:p>
          <w:p w14:paraId="47A77829" w14:textId="77777777" w:rsidR="00447543" w:rsidRPr="00527F23" w:rsidRDefault="00447543" w:rsidP="00632973">
            <w:pPr>
              <w:spacing w:line="240" w:lineRule="auto"/>
              <w:ind w:firstLine="0"/>
              <w:rPr>
                <w:rFonts w:cs="Times New Roman"/>
                <w:szCs w:val="24"/>
              </w:rPr>
            </w:pPr>
            <w:r w:rsidRPr="00527F23">
              <w:rPr>
                <w:rFonts w:cs="Times New Roman"/>
                <w:szCs w:val="24"/>
              </w:rPr>
              <w:t>“There's no topic that we don't cover really, apart from actually gambling” (P2)</w:t>
            </w:r>
          </w:p>
          <w:p w14:paraId="7EB99C46" w14:textId="77777777" w:rsidR="00447543" w:rsidRPr="00527F23" w:rsidRDefault="00447543" w:rsidP="00632973">
            <w:pPr>
              <w:spacing w:line="240" w:lineRule="auto"/>
              <w:rPr>
                <w:rFonts w:cs="Times New Roman"/>
                <w:szCs w:val="24"/>
              </w:rPr>
            </w:pPr>
          </w:p>
          <w:p w14:paraId="31AD3266" w14:textId="77777777" w:rsidR="00447543" w:rsidRPr="00527F23" w:rsidRDefault="00447543" w:rsidP="00632973">
            <w:pPr>
              <w:spacing w:line="240" w:lineRule="auto"/>
              <w:ind w:firstLine="0"/>
              <w:rPr>
                <w:rFonts w:cs="Times New Roman"/>
                <w:szCs w:val="24"/>
              </w:rPr>
            </w:pPr>
            <w:r w:rsidRPr="00527F23">
              <w:rPr>
                <w:rFonts w:cs="Times New Roman"/>
                <w:szCs w:val="24"/>
              </w:rPr>
              <w:t>“I've just done my advanced safeguarding and my designated safeguarding lead training, and it was interesting that actually, gambling didn't come up in there, either” (P2)</w:t>
            </w:r>
          </w:p>
          <w:p w14:paraId="5C734E64" w14:textId="77777777" w:rsidR="00447543" w:rsidRPr="00527F23" w:rsidRDefault="00447543" w:rsidP="00632973">
            <w:pPr>
              <w:spacing w:line="240" w:lineRule="auto"/>
              <w:rPr>
                <w:rFonts w:cs="Times New Roman"/>
                <w:szCs w:val="24"/>
              </w:rPr>
            </w:pPr>
          </w:p>
          <w:p w14:paraId="4E933C47"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I think you know it's </w:t>
            </w:r>
            <w:proofErr w:type="gramStart"/>
            <w:r w:rsidRPr="00527F23">
              <w:rPr>
                <w:rFonts w:cs="Times New Roman"/>
                <w:szCs w:val="24"/>
              </w:rPr>
              <w:t>nothing,</w:t>
            </w:r>
            <w:proofErr w:type="gramEnd"/>
            <w:r w:rsidRPr="00527F23">
              <w:rPr>
                <w:rFonts w:cs="Times New Roman"/>
                <w:szCs w:val="24"/>
              </w:rPr>
              <w:t xml:space="preserve"> I've had experience with” (P3)</w:t>
            </w:r>
          </w:p>
          <w:p w14:paraId="017C437E" w14:textId="77777777" w:rsidR="00447543" w:rsidRPr="00527F23" w:rsidRDefault="00447543" w:rsidP="00632973">
            <w:pPr>
              <w:spacing w:line="240" w:lineRule="auto"/>
              <w:rPr>
                <w:rFonts w:cs="Times New Roman"/>
                <w:szCs w:val="24"/>
              </w:rPr>
            </w:pPr>
          </w:p>
          <w:p w14:paraId="1735E822" w14:textId="77777777" w:rsidR="00447543" w:rsidRPr="00527F23" w:rsidRDefault="00447543" w:rsidP="00632973">
            <w:pPr>
              <w:spacing w:line="240" w:lineRule="auto"/>
              <w:ind w:firstLine="0"/>
              <w:rPr>
                <w:rFonts w:cs="Times New Roman"/>
                <w:szCs w:val="24"/>
              </w:rPr>
            </w:pPr>
            <w:r w:rsidRPr="00527F23">
              <w:rPr>
                <w:rFonts w:cs="Times New Roman"/>
                <w:szCs w:val="24"/>
              </w:rPr>
              <w:t>“I don't remember any kind of anything really coming up when in teacher training about gambling” (P3)</w:t>
            </w:r>
          </w:p>
          <w:p w14:paraId="0A170C0A" w14:textId="77777777" w:rsidR="00447543" w:rsidRPr="00527F23" w:rsidRDefault="00447543" w:rsidP="00632973">
            <w:pPr>
              <w:spacing w:line="240" w:lineRule="auto"/>
              <w:ind w:firstLine="0"/>
              <w:rPr>
                <w:rFonts w:cs="Times New Roman"/>
                <w:szCs w:val="24"/>
              </w:rPr>
            </w:pPr>
            <w:r w:rsidRPr="00527F23">
              <w:rPr>
                <w:rFonts w:cs="Times New Roman"/>
                <w:szCs w:val="24"/>
              </w:rPr>
              <w:t>“Not much at the moment, but that’s because I haven’t had any training” (P4)</w:t>
            </w:r>
          </w:p>
          <w:p w14:paraId="313596A4" w14:textId="77777777" w:rsidR="00447543" w:rsidRPr="00527F23" w:rsidRDefault="00447543" w:rsidP="00632973">
            <w:pPr>
              <w:spacing w:line="240" w:lineRule="auto"/>
              <w:rPr>
                <w:rFonts w:cs="Times New Roman"/>
                <w:szCs w:val="24"/>
              </w:rPr>
            </w:pPr>
          </w:p>
          <w:p w14:paraId="6FE0D9D8" w14:textId="77777777" w:rsidR="00447543" w:rsidRPr="00527F23" w:rsidRDefault="00447543" w:rsidP="00632973">
            <w:pPr>
              <w:spacing w:line="240" w:lineRule="auto"/>
              <w:ind w:firstLine="0"/>
              <w:rPr>
                <w:rFonts w:cs="Times New Roman"/>
                <w:szCs w:val="24"/>
              </w:rPr>
            </w:pPr>
            <w:r w:rsidRPr="00527F23">
              <w:rPr>
                <w:rFonts w:cs="Times New Roman"/>
                <w:szCs w:val="24"/>
              </w:rPr>
              <w:t>“I looked through all the personal development lessons that we have to give, and there isn’t one on gambling” (P5)</w:t>
            </w:r>
          </w:p>
          <w:p w14:paraId="201227DF" w14:textId="77777777" w:rsidR="00447543" w:rsidRPr="00527F23" w:rsidRDefault="00447543" w:rsidP="00632973">
            <w:pPr>
              <w:spacing w:line="240" w:lineRule="auto"/>
              <w:rPr>
                <w:rFonts w:cs="Times New Roman"/>
                <w:szCs w:val="24"/>
              </w:rPr>
            </w:pPr>
          </w:p>
          <w:p w14:paraId="7390638F"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I would well at the moment without any information I would just follow the </w:t>
            </w:r>
            <w:proofErr w:type="gramStart"/>
            <w:r w:rsidRPr="00527F23">
              <w:rPr>
                <w:rFonts w:cs="Times New Roman"/>
                <w:szCs w:val="24"/>
              </w:rPr>
              <w:t>PowerPoint</w:t>
            </w:r>
            <w:proofErr w:type="gramEnd"/>
            <w:r w:rsidRPr="00527F23">
              <w:rPr>
                <w:rFonts w:cs="Times New Roman"/>
                <w:szCs w:val="24"/>
              </w:rPr>
              <w:t xml:space="preserve"> and it would probably be lacking” (P5)</w:t>
            </w:r>
          </w:p>
          <w:p w14:paraId="05486515" w14:textId="77777777" w:rsidR="00447543" w:rsidRPr="00527F23" w:rsidRDefault="00447543" w:rsidP="00632973">
            <w:pPr>
              <w:spacing w:line="240" w:lineRule="auto"/>
              <w:rPr>
                <w:rFonts w:cs="Times New Roman"/>
                <w:szCs w:val="24"/>
              </w:rPr>
            </w:pPr>
          </w:p>
          <w:p w14:paraId="455A7AF8" w14:textId="77777777" w:rsidR="00447543" w:rsidRPr="00527F23" w:rsidRDefault="00447543" w:rsidP="00632973">
            <w:pPr>
              <w:spacing w:line="240" w:lineRule="auto"/>
              <w:ind w:firstLine="0"/>
              <w:rPr>
                <w:rFonts w:cs="Times New Roman"/>
                <w:szCs w:val="24"/>
              </w:rPr>
            </w:pPr>
            <w:r w:rsidRPr="00527F23">
              <w:rPr>
                <w:rFonts w:cs="Times New Roman"/>
                <w:szCs w:val="24"/>
              </w:rPr>
              <w:t>“Not within sort of the safeguarding training, sort of looking for maybe potential signs that students are like I said a lot previously in terms of if students are at risk” (P6)</w:t>
            </w:r>
          </w:p>
          <w:p w14:paraId="3B2C599B" w14:textId="77777777" w:rsidR="00447543" w:rsidRPr="00527F23" w:rsidRDefault="00447543" w:rsidP="00632973">
            <w:pPr>
              <w:spacing w:line="240" w:lineRule="auto"/>
              <w:rPr>
                <w:rFonts w:cs="Times New Roman"/>
                <w:szCs w:val="24"/>
              </w:rPr>
            </w:pPr>
          </w:p>
          <w:p w14:paraId="2F765D29" w14:textId="77777777" w:rsidR="00447543" w:rsidRPr="00527F23" w:rsidRDefault="00447543" w:rsidP="00632973">
            <w:pPr>
              <w:spacing w:line="240" w:lineRule="auto"/>
              <w:ind w:firstLine="0"/>
              <w:rPr>
                <w:rFonts w:cs="Times New Roman"/>
                <w:szCs w:val="24"/>
              </w:rPr>
            </w:pPr>
            <w:r w:rsidRPr="00527F23">
              <w:rPr>
                <w:rFonts w:cs="Times New Roman"/>
                <w:szCs w:val="24"/>
              </w:rPr>
              <w:t>“I think because it is so accessible and because it's so socially acceptable. Um, alcohol is very similarly, socially acceptable, but we've got all these safeguards. Why is gambling different?” (P7)</w:t>
            </w:r>
          </w:p>
          <w:p w14:paraId="6AE0BD2B" w14:textId="77777777" w:rsidR="00447543" w:rsidRPr="00527F23" w:rsidRDefault="00447543" w:rsidP="00632973">
            <w:pPr>
              <w:spacing w:line="240" w:lineRule="auto"/>
              <w:rPr>
                <w:rFonts w:cs="Times New Roman"/>
                <w:szCs w:val="24"/>
              </w:rPr>
            </w:pPr>
          </w:p>
          <w:p w14:paraId="4AC5FB34" w14:textId="77777777" w:rsidR="00447543" w:rsidRPr="00527F23" w:rsidRDefault="00447543" w:rsidP="00632973">
            <w:pPr>
              <w:spacing w:line="240" w:lineRule="auto"/>
              <w:ind w:firstLine="0"/>
              <w:rPr>
                <w:rFonts w:cs="Times New Roman"/>
                <w:szCs w:val="24"/>
              </w:rPr>
            </w:pPr>
            <w:r w:rsidRPr="00527F23">
              <w:rPr>
                <w:rFonts w:cs="Times New Roman"/>
                <w:szCs w:val="24"/>
              </w:rPr>
              <w:t>“Not as a main topic, it possibly is half mentioned but not whereas ones like County Lines” (P8)</w:t>
            </w:r>
          </w:p>
          <w:p w14:paraId="2842D8FA" w14:textId="77777777" w:rsidR="00447543" w:rsidRPr="00527F23" w:rsidRDefault="00447543" w:rsidP="00632973">
            <w:pPr>
              <w:spacing w:line="240" w:lineRule="auto"/>
              <w:rPr>
                <w:rFonts w:cs="Times New Roman"/>
                <w:szCs w:val="24"/>
              </w:rPr>
            </w:pPr>
          </w:p>
          <w:p w14:paraId="278AB58E" w14:textId="77777777" w:rsidR="00447543" w:rsidRPr="00527F23" w:rsidRDefault="00447543" w:rsidP="00632973">
            <w:pPr>
              <w:spacing w:line="240" w:lineRule="auto"/>
              <w:ind w:firstLine="0"/>
              <w:rPr>
                <w:rFonts w:cs="Times New Roman"/>
                <w:szCs w:val="24"/>
              </w:rPr>
            </w:pPr>
            <w:r w:rsidRPr="00527F23">
              <w:rPr>
                <w:rFonts w:cs="Times New Roman"/>
                <w:szCs w:val="24"/>
              </w:rPr>
              <w:t>‘I don't know enough about it to be absolutely certain there's no risk to students in my school” (P9)</w:t>
            </w:r>
          </w:p>
          <w:p w14:paraId="0F63CE0C" w14:textId="77777777" w:rsidR="00447543" w:rsidRPr="00527F23" w:rsidRDefault="00447543" w:rsidP="00632973">
            <w:pPr>
              <w:spacing w:line="240" w:lineRule="auto"/>
              <w:rPr>
                <w:rFonts w:cs="Times New Roman"/>
                <w:szCs w:val="24"/>
              </w:rPr>
            </w:pPr>
          </w:p>
          <w:p w14:paraId="02E46473" w14:textId="77777777" w:rsidR="00447543" w:rsidRPr="00527F23" w:rsidRDefault="00447543" w:rsidP="00632973">
            <w:pPr>
              <w:spacing w:line="240" w:lineRule="auto"/>
              <w:ind w:firstLine="0"/>
              <w:rPr>
                <w:rFonts w:cs="Times New Roman"/>
                <w:szCs w:val="24"/>
              </w:rPr>
            </w:pPr>
            <w:r w:rsidRPr="00527F23">
              <w:rPr>
                <w:rFonts w:cs="Times New Roman"/>
                <w:szCs w:val="24"/>
              </w:rPr>
              <w:t>“With having had no experience of it, or what looks like, what kind of slot machines or roulette type kind of games. I wouldn't know very much at all” (P9)</w:t>
            </w:r>
          </w:p>
          <w:p w14:paraId="0EEE4B33" w14:textId="77777777" w:rsidR="00447543" w:rsidRPr="00527F23" w:rsidRDefault="00447543" w:rsidP="00632973">
            <w:pPr>
              <w:spacing w:line="240" w:lineRule="auto"/>
              <w:rPr>
                <w:rFonts w:cs="Times New Roman"/>
                <w:szCs w:val="24"/>
              </w:rPr>
            </w:pPr>
          </w:p>
          <w:p w14:paraId="66C79894" w14:textId="77777777" w:rsidR="00447543" w:rsidRPr="00527F23" w:rsidRDefault="00447543" w:rsidP="00632973">
            <w:pPr>
              <w:spacing w:line="240" w:lineRule="auto"/>
              <w:ind w:firstLine="0"/>
              <w:rPr>
                <w:rFonts w:cs="Times New Roman"/>
                <w:szCs w:val="24"/>
              </w:rPr>
            </w:pPr>
            <w:r w:rsidRPr="00527F23">
              <w:rPr>
                <w:rFonts w:cs="Times New Roman"/>
                <w:szCs w:val="24"/>
              </w:rPr>
              <w:t xml:space="preserve">“I do think that the gambling online it's probably rising, but it is not seen as a problem. </w:t>
            </w:r>
            <w:proofErr w:type="gramStart"/>
            <w:r w:rsidRPr="00527F23">
              <w:rPr>
                <w:rFonts w:cs="Times New Roman"/>
                <w:szCs w:val="24"/>
              </w:rPr>
              <w:t>So</w:t>
            </w:r>
            <w:proofErr w:type="gramEnd"/>
            <w:r w:rsidRPr="00527F23">
              <w:rPr>
                <w:rFonts w:cs="Times New Roman"/>
                <w:szCs w:val="24"/>
              </w:rPr>
              <w:t xml:space="preserve"> like in </w:t>
            </w:r>
            <w:proofErr w:type="gramStart"/>
            <w:r w:rsidRPr="00527F23">
              <w:rPr>
                <w:rFonts w:cs="Times New Roman"/>
                <w:szCs w:val="24"/>
              </w:rPr>
              <w:t>all of</w:t>
            </w:r>
            <w:proofErr w:type="gramEnd"/>
            <w:r w:rsidRPr="00527F23">
              <w:rPr>
                <w:rFonts w:cs="Times New Roman"/>
                <w:szCs w:val="24"/>
              </w:rPr>
              <w:t xml:space="preserve"> our safeguarding training, our CPD that we get, not once as gambling ever been mentioned to staff” (P11)</w:t>
            </w:r>
          </w:p>
          <w:p w14:paraId="12354753" w14:textId="77777777" w:rsidR="00447543" w:rsidRPr="00527F23" w:rsidRDefault="00447543" w:rsidP="00632973">
            <w:pPr>
              <w:spacing w:line="240" w:lineRule="auto"/>
              <w:rPr>
                <w:rFonts w:cs="Times New Roman"/>
                <w:szCs w:val="24"/>
              </w:rPr>
            </w:pPr>
          </w:p>
          <w:p w14:paraId="20FE01A9" w14:textId="77777777" w:rsidR="00447543" w:rsidRPr="00527F23" w:rsidRDefault="00447543" w:rsidP="00632973">
            <w:pPr>
              <w:spacing w:line="240" w:lineRule="auto"/>
              <w:ind w:firstLine="0"/>
              <w:rPr>
                <w:rFonts w:cs="Times New Roman"/>
                <w:szCs w:val="24"/>
              </w:rPr>
            </w:pPr>
            <w:r w:rsidRPr="00527F23">
              <w:rPr>
                <w:rFonts w:cs="Times New Roman"/>
                <w:szCs w:val="24"/>
              </w:rPr>
              <w:t>“I want more training to feel like I'm giving them like the most relevant information” (P11)</w:t>
            </w:r>
          </w:p>
          <w:p w14:paraId="4B928750" w14:textId="77777777" w:rsidR="00447543" w:rsidRPr="00527F23" w:rsidRDefault="00447543" w:rsidP="00632973">
            <w:pPr>
              <w:spacing w:line="240" w:lineRule="auto"/>
              <w:rPr>
                <w:rFonts w:cs="Times New Roman"/>
                <w:szCs w:val="24"/>
              </w:rPr>
            </w:pPr>
          </w:p>
          <w:p w14:paraId="4F5DD683" w14:textId="77777777" w:rsidR="00447543" w:rsidRPr="00527F23" w:rsidRDefault="00447543" w:rsidP="00632973">
            <w:pPr>
              <w:spacing w:line="240" w:lineRule="auto"/>
              <w:ind w:firstLine="0"/>
              <w:rPr>
                <w:rFonts w:cs="Times New Roman"/>
                <w:szCs w:val="24"/>
              </w:rPr>
            </w:pPr>
            <w:r w:rsidRPr="00527F23">
              <w:rPr>
                <w:rFonts w:cs="Times New Roman"/>
                <w:szCs w:val="24"/>
              </w:rPr>
              <w:lastRenderedPageBreak/>
              <w:t>“I’m in a gang or haven’t got much money, poverty in the poverty line, I will be more comfortable to try to talk to them and if they tell me I've got a gambling addiction, actually it will set me aside” (P12)</w:t>
            </w:r>
          </w:p>
          <w:p w14:paraId="5DFB403F" w14:textId="77777777" w:rsidR="00447543" w:rsidRPr="00527F23" w:rsidRDefault="00447543" w:rsidP="00632973">
            <w:pPr>
              <w:spacing w:line="240" w:lineRule="auto"/>
              <w:rPr>
                <w:rFonts w:cs="Times New Roman"/>
                <w:szCs w:val="24"/>
              </w:rPr>
            </w:pPr>
          </w:p>
          <w:p w14:paraId="0ADC96DE" w14:textId="77777777" w:rsidR="00447543" w:rsidRPr="00527F23" w:rsidRDefault="00447543" w:rsidP="00632973">
            <w:pPr>
              <w:spacing w:line="240" w:lineRule="auto"/>
              <w:ind w:firstLine="0"/>
              <w:rPr>
                <w:rFonts w:cs="Times New Roman"/>
                <w:szCs w:val="24"/>
              </w:rPr>
            </w:pPr>
            <w:r w:rsidRPr="00527F23">
              <w:rPr>
                <w:rFonts w:cs="Times New Roman"/>
                <w:szCs w:val="24"/>
              </w:rPr>
              <w:t>“I will need training for both for special needs and no special needs because we haven't got nothing, so yeah” (P12)</w:t>
            </w:r>
          </w:p>
          <w:p w14:paraId="4B947E4A" w14:textId="77777777" w:rsidR="00447543" w:rsidRPr="00527F23" w:rsidRDefault="00447543" w:rsidP="00632973">
            <w:pPr>
              <w:spacing w:line="240" w:lineRule="auto"/>
              <w:rPr>
                <w:rFonts w:cs="Times New Roman"/>
                <w:szCs w:val="24"/>
              </w:rPr>
            </w:pPr>
          </w:p>
          <w:p w14:paraId="1ABDCD34" w14:textId="77777777" w:rsidR="00447543" w:rsidRPr="00527F23" w:rsidRDefault="00447543" w:rsidP="00632973">
            <w:pPr>
              <w:spacing w:line="240" w:lineRule="auto"/>
              <w:ind w:firstLine="0"/>
              <w:rPr>
                <w:rFonts w:cs="Times New Roman"/>
                <w:szCs w:val="24"/>
              </w:rPr>
            </w:pPr>
            <w:r w:rsidRPr="00527F23">
              <w:rPr>
                <w:rFonts w:cs="Times New Roman"/>
                <w:szCs w:val="24"/>
              </w:rPr>
              <w:t>“As it currently stands with the level of training, I would feel fairly unconfident in terms of dealing with gambling as opposed to other risky behaviours” (P13)</w:t>
            </w:r>
          </w:p>
        </w:tc>
      </w:tr>
    </w:tbl>
    <w:p w14:paraId="103AB054" w14:textId="77777777" w:rsidR="00447543" w:rsidRDefault="00447543" w:rsidP="00447543">
      <w:pPr>
        <w:spacing w:line="240" w:lineRule="auto"/>
      </w:pPr>
    </w:p>
    <w:p w14:paraId="368B521F" w14:textId="77777777" w:rsidR="00447543" w:rsidRDefault="00447543" w:rsidP="00447543"/>
    <w:p w14:paraId="19DA2D4E" w14:textId="77777777" w:rsidR="00447543" w:rsidRDefault="00447543" w:rsidP="00447543">
      <w:pPr>
        <w:spacing w:line="276" w:lineRule="auto"/>
        <w:ind w:firstLine="0"/>
        <w:rPr>
          <w:rFonts w:eastAsiaTheme="majorEastAsia" w:cs="Times New Roman"/>
          <w:b/>
          <w:bCs/>
          <w:szCs w:val="24"/>
        </w:rPr>
      </w:pPr>
      <w:r>
        <w:rPr>
          <w:rFonts w:eastAsiaTheme="majorEastAsia" w:cs="Times New Roman"/>
          <w:b/>
          <w:bCs/>
          <w:szCs w:val="24"/>
        </w:rPr>
        <w:br w:type="page"/>
      </w:r>
    </w:p>
    <w:p w14:paraId="6208CC18" w14:textId="690B369F" w:rsidR="00447543" w:rsidRDefault="009609D4" w:rsidP="00447543">
      <w:pPr>
        <w:ind w:firstLine="0"/>
        <w:rPr>
          <w:rFonts w:eastAsiaTheme="majorEastAsia" w:cs="Times New Roman"/>
          <w:b/>
          <w:bCs/>
          <w:szCs w:val="24"/>
        </w:rPr>
      </w:pPr>
      <w:r>
        <w:rPr>
          <w:rFonts w:eastAsiaTheme="majorEastAsia" w:cs="Times New Roman"/>
          <w:b/>
          <w:bCs/>
          <w:szCs w:val="24"/>
        </w:rPr>
        <w:lastRenderedPageBreak/>
        <w:t>SECTION 3</w:t>
      </w:r>
      <w:r w:rsidR="00447543">
        <w:rPr>
          <w:rFonts w:eastAsiaTheme="majorEastAsia" w:cs="Times New Roman"/>
          <w:b/>
          <w:bCs/>
          <w:szCs w:val="24"/>
        </w:rPr>
        <w:t>: Reflexive Diary</w:t>
      </w:r>
    </w:p>
    <w:p w14:paraId="068AAEDB" w14:textId="77777777" w:rsidR="00447543" w:rsidRPr="0071122C" w:rsidRDefault="00447543" w:rsidP="00447543">
      <w:pPr>
        <w:spacing w:after="0"/>
        <w:ind w:firstLine="0"/>
        <w:rPr>
          <w:rFonts w:eastAsia="Aptos" w:cs="Times New Roman"/>
          <w:kern w:val="2"/>
          <w:szCs w:val="24"/>
          <w14:ligatures w14:val="standardContextual"/>
        </w:rPr>
      </w:pPr>
      <w:r w:rsidRPr="0071122C">
        <w:rPr>
          <w:rFonts w:eastAsia="Aptos" w:cs="Times New Roman"/>
          <w:kern w:val="2"/>
          <w:szCs w:val="24"/>
          <w14:ligatures w14:val="standardContextual"/>
        </w:rPr>
        <w:t>11/03/24</w:t>
      </w:r>
    </w:p>
    <w:p w14:paraId="1162BDE3" w14:textId="77777777" w:rsidR="00447543" w:rsidRPr="0071122C" w:rsidRDefault="00447543" w:rsidP="00447543">
      <w:pPr>
        <w:spacing w:after="0"/>
        <w:rPr>
          <w:rFonts w:eastAsia="Aptos" w:cs="Times New Roman"/>
          <w:kern w:val="2"/>
          <w:szCs w:val="24"/>
          <w14:ligatures w14:val="standardContextual"/>
        </w:rPr>
      </w:pPr>
      <w:r w:rsidRPr="0071122C">
        <w:rPr>
          <w:rFonts w:eastAsia="Aptos" w:cs="Times New Roman"/>
          <w:kern w:val="2"/>
          <w:szCs w:val="24"/>
          <w14:ligatures w14:val="standardContextual"/>
        </w:rPr>
        <w:t xml:space="preserve">Following transcription, I coded the data which has helped me to gain a deeper understanding of participants experiences. I have started to group initial codes from the data that related to each other. Potential concepts focus on SEN students being more at risk of gambling harms. Teachers are aware that exposure to gambling material is high due to increase in advertisement and phone use. Participants were able to list what they think is a sign or consequence of gambling for students with little difference between SEN and TD students. Another concept that is clear is the fact that participants view other risky behaviours as being more serious compared to gambling risks. The range of risky behaviours listed differs from each participant. </w:t>
      </w:r>
    </w:p>
    <w:p w14:paraId="141B5508" w14:textId="77777777" w:rsidR="00447543" w:rsidRPr="0071122C" w:rsidRDefault="00447543" w:rsidP="00447543">
      <w:pPr>
        <w:spacing w:after="0"/>
        <w:ind w:firstLine="0"/>
        <w:rPr>
          <w:rFonts w:eastAsia="Aptos" w:cs="Times New Roman"/>
          <w:kern w:val="2"/>
          <w:szCs w:val="24"/>
          <w14:ligatures w14:val="standardContextual"/>
        </w:rPr>
      </w:pPr>
      <w:r w:rsidRPr="0071122C">
        <w:rPr>
          <w:rFonts w:eastAsia="Aptos" w:cs="Times New Roman"/>
          <w:kern w:val="2"/>
          <w:szCs w:val="24"/>
          <w14:ligatures w14:val="standardContextual"/>
        </w:rPr>
        <w:t>13/03/24</w:t>
      </w:r>
    </w:p>
    <w:p w14:paraId="7799C3C8" w14:textId="77777777" w:rsidR="00447543" w:rsidRPr="0071122C" w:rsidRDefault="00447543" w:rsidP="00447543">
      <w:pPr>
        <w:spacing w:after="0"/>
        <w:rPr>
          <w:rFonts w:eastAsia="Aptos" w:cs="Times New Roman"/>
          <w:kern w:val="2"/>
          <w:szCs w:val="24"/>
          <w14:ligatures w14:val="standardContextual"/>
        </w:rPr>
      </w:pPr>
      <w:r w:rsidRPr="0071122C">
        <w:rPr>
          <w:rFonts w:eastAsia="Aptos" w:cs="Times New Roman"/>
          <w:kern w:val="2"/>
          <w:szCs w:val="24"/>
          <w14:ligatures w14:val="standardContextual"/>
        </w:rPr>
        <w:t xml:space="preserve">Reading over initial codes highlights participants understanding of why SEN students may be more at risk to gambling harms. </w:t>
      </w:r>
      <w:proofErr w:type="gramStart"/>
      <w:r w:rsidRPr="0071122C">
        <w:rPr>
          <w:rFonts w:eastAsia="Aptos" w:cs="Times New Roman"/>
          <w:kern w:val="2"/>
          <w:szCs w:val="24"/>
          <w14:ligatures w14:val="standardContextual"/>
        </w:rPr>
        <w:t>Particular deficits</w:t>
      </w:r>
      <w:proofErr w:type="gramEnd"/>
      <w:r w:rsidRPr="0071122C">
        <w:rPr>
          <w:rFonts w:eastAsia="Aptos" w:cs="Times New Roman"/>
          <w:kern w:val="2"/>
          <w:szCs w:val="24"/>
          <w14:ligatures w14:val="standardContextual"/>
        </w:rPr>
        <w:t xml:space="preserve"> in processing, hyper-fixation and socially acceptable behaviour come to mind. Over-arching this is the fact that teachers believe that SEN students are unable to differentiate right from wrong, therefore would be unable to interpret gambling as a socially unacceptable behaviour. An initial thought that comes to mind when reading codes is that teachers are aware of gambling, aware of the risks associated with it however they are not concerned given that they view other risky behaviours to be more serious. These thoughts have led to many different possibilities of sub-themes, although I am unsure how to group them currently. </w:t>
      </w:r>
    </w:p>
    <w:p w14:paraId="60F8D27B" w14:textId="77777777" w:rsidR="00447543" w:rsidRDefault="00447543" w:rsidP="00447543">
      <w:pPr>
        <w:spacing w:line="276" w:lineRule="auto"/>
        <w:ind w:firstLine="0"/>
        <w:rPr>
          <w:rFonts w:eastAsia="Aptos" w:cs="Times New Roman"/>
          <w:kern w:val="2"/>
          <w:szCs w:val="24"/>
          <w14:ligatures w14:val="standardContextual"/>
        </w:rPr>
      </w:pPr>
      <w:r>
        <w:rPr>
          <w:rFonts w:eastAsia="Aptos" w:cs="Times New Roman"/>
          <w:kern w:val="2"/>
          <w:szCs w:val="24"/>
          <w14:ligatures w14:val="standardContextual"/>
        </w:rPr>
        <w:br w:type="page"/>
      </w:r>
    </w:p>
    <w:p w14:paraId="44AF9811" w14:textId="77777777" w:rsidR="00447543" w:rsidRDefault="00447543" w:rsidP="00447543">
      <w:pPr>
        <w:spacing w:after="0"/>
        <w:ind w:firstLine="0"/>
        <w:rPr>
          <w:rFonts w:eastAsia="Aptos" w:cs="Times New Roman"/>
          <w:kern w:val="2"/>
          <w:szCs w:val="24"/>
          <w14:ligatures w14:val="standardContextual"/>
        </w:rPr>
      </w:pPr>
      <w:r w:rsidRPr="0071122C">
        <w:rPr>
          <w:rFonts w:eastAsia="Aptos" w:cs="Times New Roman"/>
          <w:kern w:val="2"/>
          <w:szCs w:val="24"/>
          <w14:ligatures w14:val="standardContextual"/>
        </w:rPr>
        <w:lastRenderedPageBreak/>
        <w:t>20/03/24</w:t>
      </w:r>
    </w:p>
    <w:p w14:paraId="1F69A6C9" w14:textId="77777777" w:rsidR="00447543" w:rsidRPr="0071122C" w:rsidRDefault="00447543" w:rsidP="00447543">
      <w:pPr>
        <w:spacing w:after="0"/>
        <w:rPr>
          <w:rFonts w:eastAsia="Aptos" w:cs="Times New Roman"/>
          <w:kern w:val="2"/>
          <w:szCs w:val="24"/>
          <w14:ligatures w14:val="standardContextual"/>
        </w:rPr>
      </w:pPr>
      <w:r w:rsidRPr="0071122C">
        <w:rPr>
          <w:rFonts w:eastAsia="Aptos" w:cs="Times New Roman"/>
          <w:kern w:val="2"/>
          <w:szCs w:val="24"/>
          <w14:ligatures w14:val="standardContextual"/>
        </w:rPr>
        <w:t xml:space="preserve">Through focusing on the grouping of initial codes, preliminary themes began to stand out. Most of the participants focused on SEN students being more vulnerable to gambling risks with a sub-theme of this being that the vulnerability is due to deficits associated with SEN. Another aspect that is clear is teachers’ knowledge of gambling risks. This can be shown through their understanding of the level of exposure, signs, and consequences of gambling. The final theme that comes to mind is teachers’ concerns about gambling. There are ideas of gambling not being their primary concern and other behaviours being more concerning.  </w:t>
      </w:r>
    </w:p>
    <w:p w14:paraId="333021FF" w14:textId="77777777" w:rsidR="00447543" w:rsidRPr="0071122C" w:rsidRDefault="00447543" w:rsidP="00447543">
      <w:pPr>
        <w:spacing w:after="0"/>
        <w:ind w:firstLine="0"/>
        <w:rPr>
          <w:rFonts w:eastAsia="Aptos" w:cs="Times New Roman"/>
          <w:kern w:val="2"/>
          <w:szCs w:val="24"/>
          <w14:ligatures w14:val="standardContextual"/>
        </w:rPr>
      </w:pPr>
      <w:r w:rsidRPr="0071122C">
        <w:rPr>
          <w:rFonts w:eastAsia="Aptos" w:cs="Times New Roman"/>
          <w:kern w:val="2"/>
          <w:szCs w:val="24"/>
          <w14:ligatures w14:val="standardContextual"/>
        </w:rPr>
        <w:t>23/03/24</w:t>
      </w:r>
    </w:p>
    <w:p w14:paraId="5894F739" w14:textId="77777777" w:rsidR="00447543" w:rsidRPr="0071122C" w:rsidRDefault="00447543" w:rsidP="00447543">
      <w:pPr>
        <w:spacing w:after="0"/>
        <w:rPr>
          <w:rFonts w:eastAsia="Aptos" w:cs="Times New Roman"/>
          <w:kern w:val="2"/>
          <w:szCs w:val="24"/>
          <w14:ligatures w14:val="standardContextual"/>
        </w:rPr>
      </w:pPr>
      <w:r w:rsidRPr="0071122C">
        <w:rPr>
          <w:rFonts w:eastAsia="Aptos" w:cs="Times New Roman"/>
          <w:kern w:val="2"/>
          <w:szCs w:val="24"/>
          <w14:ligatures w14:val="standardContextual"/>
        </w:rPr>
        <w:t xml:space="preserve">It is proving difficult to refine themes and understand the relationship between them. Through going back through initial codes and noting down key ideas that stand out, it is helping me to understand the data beneath the surface. Some initial themes and sub-themes were noted but still need to be refined so that they are clear. Another idea that is frequently mentioned is the lack of training in relation to gambling risks. All participants have never had any experience of training around gambling risks which is clearly linked to their lack of concern. It appears that their current understanding of gambling risks is through their own research or general understanding of risky behaviours. </w:t>
      </w:r>
    </w:p>
    <w:p w14:paraId="65DD1966" w14:textId="77777777" w:rsidR="00447543" w:rsidRPr="0071122C" w:rsidRDefault="00447543" w:rsidP="00447543">
      <w:pPr>
        <w:spacing w:after="0"/>
        <w:ind w:firstLine="0"/>
        <w:rPr>
          <w:rFonts w:eastAsia="Aptos" w:cs="Times New Roman"/>
          <w:kern w:val="2"/>
          <w:szCs w:val="24"/>
          <w14:ligatures w14:val="standardContextual"/>
        </w:rPr>
      </w:pPr>
      <w:r w:rsidRPr="0071122C">
        <w:rPr>
          <w:rFonts w:eastAsia="Aptos" w:cs="Times New Roman"/>
          <w:kern w:val="2"/>
          <w:szCs w:val="24"/>
          <w14:ligatures w14:val="standardContextual"/>
        </w:rPr>
        <w:t>26/03/24</w:t>
      </w:r>
    </w:p>
    <w:p w14:paraId="6E245A22" w14:textId="77777777" w:rsidR="00447543" w:rsidRPr="0071122C" w:rsidRDefault="00447543" w:rsidP="00447543">
      <w:pPr>
        <w:spacing w:after="0"/>
        <w:rPr>
          <w:rFonts w:eastAsia="Aptos" w:cs="Times New Roman"/>
          <w:kern w:val="2"/>
          <w:szCs w:val="24"/>
          <w14:ligatures w14:val="standardContextual"/>
        </w:rPr>
      </w:pPr>
      <w:r w:rsidRPr="0071122C">
        <w:rPr>
          <w:rFonts w:eastAsia="Aptos" w:cs="Times New Roman"/>
          <w:kern w:val="2"/>
          <w:szCs w:val="24"/>
          <w14:ligatures w14:val="standardContextual"/>
        </w:rPr>
        <w:t xml:space="preserve">When going through key ideas again, I have picked out three potential themes. One relating to teachers’ knowledge of gambling risks, another relating to SEN students’ vulnerability and finally one relating to teachers </w:t>
      </w:r>
      <w:proofErr w:type="gramStart"/>
      <w:r w:rsidRPr="0071122C">
        <w:rPr>
          <w:rFonts w:eastAsia="Aptos" w:cs="Times New Roman"/>
          <w:kern w:val="2"/>
          <w:szCs w:val="24"/>
          <w14:ligatures w14:val="standardContextual"/>
        </w:rPr>
        <w:t>lack of</w:t>
      </w:r>
      <w:proofErr w:type="gramEnd"/>
      <w:r w:rsidRPr="0071122C">
        <w:rPr>
          <w:rFonts w:eastAsia="Aptos" w:cs="Times New Roman"/>
          <w:kern w:val="2"/>
          <w:szCs w:val="24"/>
          <w14:ligatures w14:val="standardContextual"/>
        </w:rPr>
        <w:t xml:space="preserve"> concern. I started to group some codes under these themes with exposure, signs and consequences coming under teachers’ knowledge. The main reason for teachers perceiving SEN students to be more vulnerable </w:t>
      </w:r>
      <w:r w:rsidRPr="0071122C">
        <w:rPr>
          <w:rFonts w:eastAsia="Aptos" w:cs="Times New Roman"/>
          <w:kern w:val="2"/>
          <w:szCs w:val="24"/>
          <w14:ligatures w14:val="standardContextual"/>
        </w:rPr>
        <w:lastRenderedPageBreak/>
        <w:t xml:space="preserve">related to deficits associated with SEN, which I can see being used as a sub-theme. The lack of concern theme relates to teachers’ opinions on other risky behaviours. I also understand this lack of concern to be related to the fact that teachers have not received training about gambling risks. </w:t>
      </w:r>
    </w:p>
    <w:p w14:paraId="03A2C2C4" w14:textId="77777777" w:rsidR="00447543" w:rsidRPr="0071122C" w:rsidRDefault="00447543" w:rsidP="00447543">
      <w:pPr>
        <w:spacing w:after="0"/>
        <w:ind w:firstLine="0"/>
        <w:rPr>
          <w:rFonts w:eastAsia="Aptos" w:cs="Times New Roman"/>
          <w:kern w:val="2"/>
          <w:szCs w:val="24"/>
          <w14:ligatures w14:val="standardContextual"/>
        </w:rPr>
      </w:pPr>
      <w:r w:rsidRPr="0071122C">
        <w:rPr>
          <w:rFonts w:eastAsia="Aptos" w:cs="Times New Roman"/>
          <w:kern w:val="2"/>
          <w:szCs w:val="24"/>
          <w14:ligatures w14:val="standardContextual"/>
        </w:rPr>
        <w:t>02/04/24</w:t>
      </w:r>
    </w:p>
    <w:p w14:paraId="161688C9" w14:textId="77777777" w:rsidR="00447543" w:rsidRPr="0071122C" w:rsidRDefault="00447543" w:rsidP="00447543">
      <w:pPr>
        <w:spacing w:after="0"/>
        <w:rPr>
          <w:rFonts w:eastAsia="Aptos" w:cs="Times New Roman"/>
          <w:kern w:val="2"/>
          <w:szCs w:val="24"/>
          <w14:ligatures w14:val="standardContextual"/>
        </w:rPr>
      </w:pPr>
      <w:r w:rsidRPr="0071122C">
        <w:rPr>
          <w:rFonts w:eastAsia="Aptos" w:cs="Times New Roman"/>
          <w:kern w:val="2"/>
          <w:szCs w:val="24"/>
          <w14:ligatures w14:val="standardContextual"/>
        </w:rPr>
        <w:t>I have started to refine themes and sub-themes even further by pulling out quotes from the data to start compiling a theme table. I decided to name the first theme as ‘Understanding of gambling risks’ with the sub-theme’s ‘Exposure’, ‘Signs’, and ‘Consequences’. The second theme I named ‘Vulnerability to gambling risks’ with the sub-theme ‘Deficits associated with SEN’. The final theme I named ‘Secondary concern’; this was because it was clear from the data that gambling risks are not teacher</w:t>
      </w:r>
      <w:r>
        <w:rPr>
          <w:rFonts w:eastAsia="Aptos" w:cs="Times New Roman"/>
          <w:kern w:val="2"/>
          <w:szCs w:val="24"/>
          <w14:ligatures w14:val="standardContextual"/>
        </w:rPr>
        <w:t>s’</w:t>
      </w:r>
      <w:r w:rsidRPr="0071122C">
        <w:rPr>
          <w:rFonts w:eastAsia="Aptos" w:cs="Times New Roman"/>
          <w:kern w:val="2"/>
          <w:szCs w:val="24"/>
          <w14:ligatures w14:val="standardContextual"/>
        </w:rPr>
        <w:t xml:space="preserve"> primary concern. The sub-themes for this theme were ‘Other risky behaviours’ and ‘Lack of training’. This refinement of themes and sub-themes made it easier for me to start going through the data and choose the key quotes related to each one. </w:t>
      </w:r>
    </w:p>
    <w:p w14:paraId="798A479B" w14:textId="77777777" w:rsidR="00447543" w:rsidRPr="0071122C" w:rsidRDefault="00447543" w:rsidP="00447543">
      <w:pPr>
        <w:spacing w:after="0"/>
        <w:ind w:firstLine="0"/>
        <w:rPr>
          <w:rFonts w:eastAsia="Aptos" w:cs="Times New Roman"/>
          <w:kern w:val="2"/>
          <w:szCs w:val="24"/>
          <w14:ligatures w14:val="standardContextual"/>
        </w:rPr>
      </w:pPr>
      <w:r w:rsidRPr="0071122C">
        <w:rPr>
          <w:rFonts w:eastAsia="Aptos" w:cs="Times New Roman"/>
          <w:kern w:val="2"/>
          <w:szCs w:val="24"/>
          <w14:ligatures w14:val="standardContextual"/>
        </w:rPr>
        <w:t>05/04/24</w:t>
      </w:r>
    </w:p>
    <w:p w14:paraId="48E9F52D" w14:textId="77777777" w:rsidR="00447543" w:rsidRPr="0071122C" w:rsidRDefault="00447543" w:rsidP="00447543">
      <w:pPr>
        <w:spacing w:after="0"/>
        <w:rPr>
          <w:rFonts w:eastAsia="Aptos" w:cs="Times New Roman"/>
          <w:kern w:val="2"/>
          <w:szCs w:val="24"/>
          <w14:ligatures w14:val="standardContextual"/>
        </w:rPr>
      </w:pPr>
      <w:r w:rsidRPr="0071122C">
        <w:rPr>
          <w:rFonts w:eastAsia="Aptos" w:cs="Times New Roman"/>
          <w:kern w:val="2"/>
          <w:szCs w:val="24"/>
          <w14:ligatures w14:val="standardContextual"/>
        </w:rPr>
        <w:t xml:space="preserve">I have been continuing to take quotes from the data and put them in the theme table however I am not feeling fully satisfied with some of the names for the themes and sub-themes. I have decided I am satisfied with the first theme and its sub-themes ‘Understanding of gambling risks’. I was unsure on the name of the second theme and decided to change it to ‘SEN students’ vulnerability’, I feel this will be clearer for the reader. The final theme ‘secondary concern’, I decided to change the name of one of the sub-themes from ‘other risky behaviours’ to ‘riskier behaviours’, as again I feel like this is clearer. These changes have left me satisfied with my themes and sub-themes as I feel that it is representative of the </w:t>
      </w:r>
      <w:r w:rsidRPr="0071122C">
        <w:rPr>
          <w:rFonts w:eastAsia="Aptos" w:cs="Times New Roman"/>
          <w:kern w:val="2"/>
          <w:szCs w:val="24"/>
          <w14:ligatures w14:val="standardContextual"/>
        </w:rPr>
        <w:lastRenderedPageBreak/>
        <w:t xml:space="preserve">participants experiences with gambling risks. I will now move on to producing a thematic map and the report. </w:t>
      </w:r>
    </w:p>
    <w:p w14:paraId="526FA087" w14:textId="77777777" w:rsidR="00447543" w:rsidRPr="0071122C" w:rsidRDefault="00447543" w:rsidP="00447543">
      <w:pPr>
        <w:spacing w:after="0"/>
        <w:ind w:firstLine="0"/>
        <w:rPr>
          <w:rFonts w:eastAsia="Aptos" w:cs="Times New Roman"/>
          <w:kern w:val="2"/>
          <w:szCs w:val="24"/>
          <w14:ligatures w14:val="standardContextual"/>
        </w:rPr>
      </w:pPr>
      <w:r w:rsidRPr="0071122C">
        <w:rPr>
          <w:rFonts w:eastAsia="Aptos" w:cs="Times New Roman"/>
          <w:kern w:val="2"/>
          <w:szCs w:val="24"/>
          <w14:ligatures w14:val="standardContextual"/>
        </w:rPr>
        <w:t>12/04/23</w:t>
      </w:r>
    </w:p>
    <w:p w14:paraId="1F6E4B70" w14:textId="77777777" w:rsidR="00447543" w:rsidRPr="0071122C" w:rsidRDefault="00447543" w:rsidP="00447543">
      <w:pPr>
        <w:spacing w:after="0"/>
        <w:ind w:firstLine="0"/>
        <w:rPr>
          <w:rFonts w:eastAsia="Aptos" w:cs="Times New Roman"/>
          <w:kern w:val="2"/>
          <w:szCs w:val="24"/>
          <w14:ligatures w14:val="standardContextual"/>
        </w:rPr>
      </w:pPr>
      <w:r w:rsidRPr="0071122C">
        <w:rPr>
          <w:rFonts w:eastAsia="Aptos" w:cs="Times New Roman"/>
          <w:kern w:val="2"/>
          <w:szCs w:val="24"/>
          <w14:ligatures w14:val="standardContextual"/>
        </w:rPr>
        <w:tab/>
        <w:t xml:space="preserve">I decided to return to the theme ‘SEN students’ vulnerability’ and remove its one sub-theme. After consideration and some advice, it made more sense to have ‘SEN students’ vulnerability’ as a stand-alone theme given that most main themes generally have two sub-themes. Following this change, I altered the thematic map and part of my results section. </w:t>
      </w:r>
    </w:p>
    <w:p w14:paraId="6550CCD8" w14:textId="77777777" w:rsidR="00447543" w:rsidRPr="00C176AB" w:rsidRDefault="00447543" w:rsidP="00447543">
      <w:pPr>
        <w:ind w:firstLine="0"/>
        <w:rPr>
          <w:rFonts w:eastAsiaTheme="majorEastAsia" w:cs="Times New Roman"/>
          <w:b/>
          <w:bCs/>
          <w:szCs w:val="24"/>
        </w:rPr>
      </w:pPr>
    </w:p>
    <w:p w14:paraId="59118D12" w14:textId="77777777" w:rsidR="00447543" w:rsidRDefault="00447543" w:rsidP="00447543">
      <w:pPr>
        <w:pStyle w:val="Heading2"/>
        <w:rPr>
          <w:rFonts w:cs="Times New Roman"/>
          <w:szCs w:val="24"/>
        </w:rPr>
      </w:pPr>
    </w:p>
    <w:p w14:paraId="115DC0D0" w14:textId="77777777" w:rsidR="00447543" w:rsidRDefault="00447543" w:rsidP="00447543">
      <w:pPr>
        <w:pStyle w:val="Heading2"/>
        <w:rPr>
          <w:rFonts w:cs="Times New Roman"/>
          <w:szCs w:val="24"/>
        </w:rPr>
      </w:pPr>
    </w:p>
    <w:p w14:paraId="54BA93CC" w14:textId="77777777" w:rsidR="00447543" w:rsidRDefault="00447543" w:rsidP="00447543">
      <w:pPr>
        <w:pStyle w:val="Heading2"/>
        <w:rPr>
          <w:rFonts w:cs="Times New Roman"/>
          <w:szCs w:val="24"/>
        </w:rPr>
      </w:pPr>
    </w:p>
    <w:p w14:paraId="14C4E7B5" w14:textId="77777777" w:rsidR="00447543" w:rsidRDefault="00447543" w:rsidP="00447543">
      <w:pPr>
        <w:pStyle w:val="Heading2"/>
        <w:rPr>
          <w:rFonts w:cs="Times New Roman"/>
          <w:szCs w:val="24"/>
        </w:rPr>
      </w:pPr>
    </w:p>
    <w:p w14:paraId="11CD554D" w14:textId="77777777" w:rsidR="00447543" w:rsidRDefault="00447543" w:rsidP="00B86FCB">
      <w:pPr>
        <w:ind w:firstLine="0"/>
      </w:pPr>
    </w:p>
    <w:p w14:paraId="0D4E190F" w14:textId="77777777" w:rsidR="00447543" w:rsidRPr="00FF1ACB" w:rsidRDefault="00447543" w:rsidP="00447543"/>
    <w:p w14:paraId="0823FCC4" w14:textId="77777777" w:rsidR="00447543" w:rsidRPr="005F15D3" w:rsidRDefault="00447543" w:rsidP="00447543">
      <w:pPr>
        <w:rPr>
          <w:rFonts w:cs="Times New Roman"/>
          <w:szCs w:val="24"/>
        </w:rPr>
      </w:pPr>
    </w:p>
    <w:p w14:paraId="3F1829CB" w14:textId="77777777" w:rsidR="00527C61" w:rsidRDefault="00527C61"/>
    <w:sectPr w:rsidR="00527C6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C2F8A" w14:textId="77777777" w:rsidR="002F2C57" w:rsidRDefault="002F2C57" w:rsidP="009609D4">
      <w:pPr>
        <w:spacing w:after="0" w:line="240" w:lineRule="auto"/>
      </w:pPr>
      <w:r>
        <w:separator/>
      </w:r>
    </w:p>
  </w:endnote>
  <w:endnote w:type="continuationSeparator" w:id="0">
    <w:p w14:paraId="0F4298FA" w14:textId="77777777" w:rsidR="002F2C57" w:rsidRDefault="002F2C57" w:rsidP="009609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759848"/>
      <w:docPartObj>
        <w:docPartGallery w:val="Page Numbers (Bottom of Page)"/>
        <w:docPartUnique/>
      </w:docPartObj>
    </w:sdtPr>
    <w:sdtContent>
      <w:p w14:paraId="172336AB" w14:textId="1E0D336D" w:rsidR="009609D4" w:rsidRDefault="009609D4" w:rsidP="00FF4A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4C45EB" w14:textId="77777777" w:rsidR="009609D4" w:rsidRDefault="009609D4" w:rsidP="009609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3228142"/>
      <w:docPartObj>
        <w:docPartGallery w:val="Page Numbers (Bottom of Page)"/>
        <w:docPartUnique/>
      </w:docPartObj>
    </w:sdtPr>
    <w:sdtContent>
      <w:p w14:paraId="64180DD7" w14:textId="7443F6A4" w:rsidR="009609D4" w:rsidRDefault="009609D4" w:rsidP="00FF4A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093C29B1" w14:textId="77777777" w:rsidR="009609D4" w:rsidRDefault="009609D4" w:rsidP="009609D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66A0F4" w14:textId="77777777" w:rsidR="00DC27E0" w:rsidRDefault="00DC27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2D2D28" w14:textId="77777777" w:rsidR="002F2C57" w:rsidRDefault="002F2C57" w:rsidP="009609D4">
      <w:pPr>
        <w:spacing w:after="0" w:line="240" w:lineRule="auto"/>
      </w:pPr>
      <w:r>
        <w:separator/>
      </w:r>
    </w:p>
  </w:footnote>
  <w:footnote w:type="continuationSeparator" w:id="0">
    <w:p w14:paraId="55565678" w14:textId="77777777" w:rsidR="002F2C57" w:rsidRDefault="002F2C57" w:rsidP="009609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3A5E49" w14:textId="77777777" w:rsidR="00DC27E0" w:rsidRDefault="00DC27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C440D" w14:textId="06631BF5" w:rsidR="00F54380" w:rsidRDefault="00F54380" w:rsidP="00F54380">
    <w:pPr>
      <w:spacing w:after="0"/>
      <w:ind w:firstLine="0"/>
      <w:jc w:val="center"/>
      <w:rPr>
        <w:rFonts w:eastAsia="Calibri" w:cs="Times New Roman"/>
        <w:b/>
        <w:bCs/>
        <w:kern w:val="2"/>
        <w:szCs w:val="24"/>
        <w14:ligatures w14:val="standardContextual"/>
      </w:rPr>
    </w:pPr>
    <w:r>
      <w:rPr>
        <w:rFonts w:eastAsia="Calibri" w:cs="Times New Roman"/>
        <w:b/>
        <w:bCs/>
        <w:kern w:val="2"/>
        <w:szCs w:val="24"/>
        <w14:ligatures w14:val="standardContextual"/>
      </w:rPr>
      <w:t xml:space="preserve">Teachers’ Perceptions of </w:t>
    </w:r>
    <w:r w:rsidRPr="003A5091">
      <w:rPr>
        <w:rFonts w:eastAsia="Calibri" w:cs="Times New Roman"/>
        <w:b/>
        <w:bCs/>
        <w:kern w:val="2"/>
        <w:szCs w:val="24"/>
        <w14:ligatures w14:val="standardContextual"/>
      </w:rPr>
      <w:t>Gambling</w:t>
    </w:r>
    <w:r w:rsidR="00DC27E0" w:rsidRPr="003A5091">
      <w:rPr>
        <w:rFonts w:eastAsia="Calibri" w:cs="Times New Roman"/>
        <w:b/>
        <w:bCs/>
        <w:kern w:val="2"/>
        <w:szCs w:val="24"/>
        <w14:ligatures w14:val="standardContextual"/>
      </w:rPr>
      <w:t>-Related</w:t>
    </w:r>
    <w:r w:rsidRPr="003A5091">
      <w:rPr>
        <w:rFonts w:eastAsia="Calibri" w:cs="Times New Roman"/>
        <w:b/>
        <w:bCs/>
        <w:kern w:val="2"/>
        <w:szCs w:val="24"/>
        <w14:ligatures w14:val="standardContextual"/>
      </w:rPr>
      <w:t xml:space="preserve"> Risks</w:t>
    </w:r>
    <w:r>
      <w:rPr>
        <w:rFonts w:eastAsia="Calibri" w:cs="Times New Roman"/>
        <w:b/>
        <w:bCs/>
        <w:kern w:val="2"/>
        <w:szCs w:val="24"/>
        <w14:ligatures w14:val="standardContextual"/>
      </w:rPr>
      <w:t xml:space="preserve"> Among Students with Special Educational Needs: An Exploratory Study</w:t>
    </w:r>
  </w:p>
  <w:p w14:paraId="585D0D32" w14:textId="5A637196" w:rsidR="00F54380" w:rsidRDefault="00F54380">
    <w:pPr>
      <w:pStyle w:val="Header"/>
    </w:pPr>
    <w: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782B98" w14:textId="77777777" w:rsidR="00DC27E0" w:rsidRDefault="00DC27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835D65"/>
    <w:multiLevelType w:val="hybridMultilevel"/>
    <w:tmpl w:val="47AAA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C052E3"/>
    <w:multiLevelType w:val="multilevel"/>
    <w:tmpl w:val="F3EEB1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2"/>
      <w:numFmt w:val="decimal"/>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762212">
    <w:abstractNumId w:val="1"/>
  </w:num>
  <w:num w:numId="2" w16cid:durableId="216212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543"/>
    <w:rsid w:val="0006591E"/>
    <w:rsid w:val="00083A0C"/>
    <w:rsid w:val="00090DC1"/>
    <w:rsid w:val="00106A93"/>
    <w:rsid w:val="00237C35"/>
    <w:rsid w:val="002F2C57"/>
    <w:rsid w:val="003A5091"/>
    <w:rsid w:val="00447543"/>
    <w:rsid w:val="00527C61"/>
    <w:rsid w:val="005A7943"/>
    <w:rsid w:val="00615B69"/>
    <w:rsid w:val="00694FA1"/>
    <w:rsid w:val="007124C6"/>
    <w:rsid w:val="00770741"/>
    <w:rsid w:val="009609D4"/>
    <w:rsid w:val="009A27C6"/>
    <w:rsid w:val="009A7F3A"/>
    <w:rsid w:val="009F13C4"/>
    <w:rsid w:val="00A05E01"/>
    <w:rsid w:val="00A43C87"/>
    <w:rsid w:val="00B10DF4"/>
    <w:rsid w:val="00B86FCB"/>
    <w:rsid w:val="00C5084E"/>
    <w:rsid w:val="00C82892"/>
    <w:rsid w:val="00D80DC4"/>
    <w:rsid w:val="00DA48CC"/>
    <w:rsid w:val="00DC27E0"/>
    <w:rsid w:val="00E07584"/>
    <w:rsid w:val="00E342DD"/>
    <w:rsid w:val="00EA4CE7"/>
    <w:rsid w:val="00F54380"/>
    <w:rsid w:val="00F574E5"/>
    <w:rsid w:val="00F621DB"/>
    <w:rsid w:val="00FB61CE"/>
    <w:rsid w:val="00FD27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77FAAA"/>
  <w15:chartTrackingRefBased/>
  <w15:docId w15:val="{670F6869-4030-D349-9849-A1A70829A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543"/>
    <w:pPr>
      <w:spacing w:after="200" w:line="480" w:lineRule="auto"/>
      <w:ind w:firstLine="720"/>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4475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75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75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75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75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75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75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75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75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5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75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75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75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75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75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75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75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7543"/>
    <w:rPr>
      <w:rFonts w:eastAsiaTheme="majorEastAsia" w:cstheme="majorBidi"/>
      <w:color w:val="272727" w:themeColor="text1" w:themeTint="D8"/>
    </w:rPr>
  </w:style>
  <w:style w:type="paragraph" w:styleId="Title">
    <w:name w:val="Title"/>
    <w:basedOn w:val="Normal"/>
    <w:next w:val="Normal"/>
    <w:link w:val="TitleChar"/>
    <w:uiPriority w:val="10"/>
    <w:qFormat/>
    <w:rsid w:val="004475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75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7543"/>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75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75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47543"/>
    <w:rPr>
      <w:i/>
      <w:iCs/>
      <w:color w:val="404040" w:themeColor="text1" w:themeTint="BF"/>
    </w:rPr>
  </w:style>
  <w:style w:type="paragraph" w:styleId="ListParagraph">
    <w:name w:val="List Paragraph"/>
    <w:basedOn w:val="Normal"/>
    <w:uiPriority w:val="34"/>
    <w:qFormat/>
    <w:rsid w:val="00447543"/>
    <w:pPr>
      <w:ind w:left="720"/>
      <w:contextualSpacing/>
    </w:pPr>
  </w:style>
  <w:style w:type="character" w:styleId="IntenseEmphasis">
    <w:name w:val="Intense Emphasis"/>
    <w:basedOn w:val="DefaultParagraphFont"/>
    <w:uiPriority w:val="21"/>
    <w:qFormat/>
    <w:rsid w:val="00447543"/>
    <w:rPr>
      <w:i/>
      <w:iCs/>
      <w:color w:val="0F4761" w:themeColor="accent1" w:themeShade="BF"/>
    </w:rPr>
  </w:style>
  <w:style w:type="paragraph" w:styleId="IntenseQuote">
    <w:name w:val="Intense Quote"/>
    <w:basedOn w:val="Normal"/>
    <w:next w:val="Normal"/>
    <w:link w:val="IntenseQuoteChar"/>
    <w:uiPriority w:val="30"/>
    <w:qFormat/>
    <w:rsid w:val="004475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7543"/>
    <w:rPr>
      <w:i/>
      <w:iCs/>
      <w:color w:val="0F4761" w:themeColor="accent1" w:themeShade="BF"/>
    </w:rPr>
  </w:style>
  <w:style w:type="character" w:styleId="IntenseReference">
    <w:name w:val="Intense Reference"/>
    <w:basedOn w:val="DefaultParagraphFont"/>
    <w:uiPriority w:val="32"/>
    <w:qFormat/>
    <w:rsid w:val="00447543"/>
    <w:rPr>
      <w:b/>
      <w:bCs/>
      <w:smallCaps/>
      <w:color w:val="0F4761" w:themeColor="accent1" w:themeShade="BF"/>
      <w:spacing w:val="5"/>
    </w:rPr>
  </w:style>
  <w:style w:type="table" w:styleId="TableGrid">
    <w:name w:val="Table Grid"/>
    <w:basedOn w:val="TableNormal"/>
    <w:uiPriority w:val="39"/>
    <w:rsid w:val="0044754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609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09D4"/>
    <w:rPr>
      <w:rFonts w:ascii="Times New Roman" w:hAnsi="Times New Roman"/>
      <w:kern w:val="0"/>
      <w:szCs w:val="22"/>
      <w14:ligatures w14:val="none"/>
    </w:rPr>
  </w:style>
  <w:style w:type="character" w:styleId="PageNumber">
    <w:name w:val="page number"/>
    <w:basedOn w:val="DefaultParagraphFont"/>
    <w:uiPriority w:val="99"/>
    <w:semiHidden/>
    <w:unhideWhenUsed/>
    <w:rsid w:val="009609D4"/>
  </w:style>
  <w:style w:type="paragraph" w:styleId="Header">
    <w:name w:val="header"/>
    <w:basedOn w:val="Normal"/>
    <w:link w:val="HeaderChar"/>
    <w:uiPriority w:val="99"/>
    <w:unhideWhenUsed/>
    <w:rsid w:val="00F543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380"/>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8</Pages>
  <Words>3677</Words>
  <Characters>20961</Characters>
  <Application>Microsoft Office Word</Application>
  <DocSecurity>0</DocSecurity>
  <Lines>174</Lines>
  <Paragraphs>49</Paragraphs>
  <ScaleCrop>false</ScaleCrop>
  <Company/>
  <LinksUpToDate>false</LinksUpToDate>
  <CharactersWithSpaces>2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a Panourgia</dc:creator>
  <cp:keywords/>
  <dc:description/>
  <cp:lastModifiedBy>Constantina Panourgia</cp:lastModifiedBy>
  <cp:revision>12</cp:revision>
  <dcterms:created xsi:type="dcterms:W3CDTF">2025-03-19T08:09:00Z</dcterms:created>
  <dcterms:modified xsi:type="dcterms:W3CDTF">2026-05-19T22:19:00Z</dcterms:modified>
</cp:coreProperties>
</file>